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064B07" w14:textId="77777777" w:rsidR="00E64F6C" w:rsidRPr="00E64F6C" w:rsidRDefault="00E64F6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64F6C">
        <w:rPr>
          <w:rFonts w:ascii="Times New Roman" w:hAnsi="Times New Roman" w:cs="Times New Roman"/>
          <w:b/>
          <w:bCs/>
          <w:sz w:val="22"/>
          <w:szCs w:val="22"/>
        </w:rPr>
        <w:t>Supplementary Methods</w:t>
      </w:r>
    </w:p>
    <w:p w14:paraId="216A4B63" w14:textId="36C6B786" w:rsidR="00E64F6C" w:rsidRPr="00724EA2" w:rsidRDefault="00E64F6C" w:rsidP="00E64F6C">
      <w:pPr>
        <w:rPr>
          <w:rFonts w:ascii="Times New Roman" w:eastAsia="STSong" w:hAnsi="Times New Roman" w:cs="Times New Roman"/>
          <w:b/>
          <w:sz w:val="22"/>
          <w:szCs w:val="22"/>
        </w:rPr>
      </w:pPr>
      <w:r w:rsidRPr="00724EA2">
        <w:rPr>
          <w:rFonts w:ascii="Times New Roman" w:eastAsia="STSong" w:hAnsi="Times New Roman" w:cs="Times New Roman"/>
          <w:b/>
          <w:sz w:val="22"/>
          <w:szCs w:val="22"/>
        </w:rPr>
        <w:t xml:space="preserve">Variant identification </w:t>
      </w:r>
    </w:p>
    <w:p w14:paraId="32C25F3F" w14:textId="77777777" w:rsidR="00E64F6C" w:rsidRPr="00E64F6C" w:rsidRDefault="00E64F6C" w:rsidP="00E64F6C">
      <w:pPr>
        <w:ind w:firstLine="720"/>
        <w:rPr>
          <w:rFonts w:ascii="Times New Roman" w:eastAsia="STSong" w:hAnsi="Times New Roman" w:cs="Times New Roman"/>
          <w:sz w:val="22"/>
          <w:szCs w:val="22"/>
        </w:rPr>
      </w:pPr>
      <w:r w:rsidRPr="00E64F6C">
        <w:rPr>
          <w:rFonts w:ascii="Times New Roman" w:eastAsia="STSong" w:hAnsi="Times New Roman" w:cs="Times New Roman"/>
          <w:sz w:val="22"/>
          <w:szCs w:val="22"/>
        </w:rPr>
        <w:t xml:space="preserve">We previously conducted a variant identification experiment to compare commonly used mapping and variant calling algorithms in </w:t>
      </w:r>
      <w:r w:rsidRPr="00E64F6C">
        <w:rPr>
          <w:rFonts w:ascii="Times New Roman" w:eastAsia="STSong" w:hAnsi="Times New Roman" w:cs="Times New Roman"/>
          <w:i/>
          <w:iCs/>
          <w:sz w:val="22"/>
          <w:szCs w:val="22"/>
        </w:rPr>
        <w:t xml:space="preserve">M. tuberculosis </w:t>
      </w:r>
      <w:r w:rsidRPr="00E64F6C">
        <w:rPr>
          <w:rFonts w:ascii="Times New Roman" w:eastAsia="STSong" w:hAnsi="Times New Roman" w:cs="Times New Roman"/>
          <w:sz w:val="22"/>
          <w:szCs w:val="22"/>
        </w:rPr>
        <w:t>genomic epidemiology</w:t>
      </w:r>
      <w:sdt>
        <w:sdtPr>
          <w:rPr>
            <w:rFonts w:ascii="Times New Roman" w:eastAsia="STSong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YmZkYTE4ODAtYTFjOS00N2Y2LWIwN2UtYTgxZTQ1NDQ4ZjhlIiwicHJvcGVydGllcyI6eyJub3RlSW5kZXgiOjB9LCJpc0VkaXRlZCI6ZmFsc2UsIm1hbnVhbE92ZXJyaWRlIjp7ImNpdGVwcm9jVGV4dCI6IjxzdXA+MzE8L3N1cD4iLCJpc01hbnVhbGx5T3ZlcnJpZGRlbiI6ZmFsc2UsIm1hbnVhbE92ZXJyaWRlVGV4dCI6IiJ9LCJjaXRhdGlvbkl0ZW1zIjpbeyJpZCI6IjAzOTM3YjBlLWRlOWEtNTFmZC05MzcxLTMyNTNlNmQ2NWQzYSIsIml0ZW1EYXRhIjp7IkRPSSI6IjEwLjEwOTkvbWdlbi4wLjAwMDQxOCIsIklTU04iOiIyMDU3NTg1OCIsIlBNSUQiOiIzMjczNTIxMCIsImFic3RyYWN0IjoiUGF0aG9nZW4gZ2Vub21pYyBkYXRhIGFyZSBpbmNyZWFzaW5nbHkgdXNlZCB0byBjaGFyYWN0ZXJpemUgZ2xvYmFsIGFuZCBsb2NhbCB0cmFuc21pc3Npb24gcGF0dGVybnMgb2YgaW1wb3J0YW50IGh1bWFuIHBhdGhvZ2VucyBhbmQgdG8gaW5mb3JtIHB1YmxpYyBoZWFsdGggaW50ZXJ2ZW50aW9ucy4gWWV0LCB0aGVyZSBpcyBubyBjdXJyZW50IGNvbnNlbnN1cyBvbiBob3cgdG8gbWVhc3VyZSBnZW5vbWljIHZhcmlhdGlvbi4gVG8gdGVzdCB0aGUgZWZmZWN0IG9mIHRoZSB2YXJpYW50LWlkZW50aWZpY2F0aW9uIGFwcHJvYWNoIG9uIHRyYW5zbWlzc2lvbiBpbmZlcmVuY2VzIGZvciBNeWNvYmFjdGVyaXVtIHR1YmVyY3Vsb3Npcywgd2UgY29uZHVjdGVkIGFuIGV4cGVyaS1tZW50IGluIHdoaWNoIGZpdmUgZ2Vub21pYyBlcGlkZW1pb2xvZ3kgZ3JvdXBzIGFwcGxpZWQgdmFyaWFudC1pZGVudGlmaWNhdGlvbiBwaXBlbGluZXMgdG8gdGhlIHNhbWUgb3V0YnJlYWsgc2VxdWVuY2UgZGF0YS4gV2UgY29tcGFyZWQgdGhlIHZhcmlhbnRzIGlkZW50aWZpZWQgYnkgZWFjaCBncm91cCBpbiBhZGRpdGlvbiB0byB0cmFuc21pc3Npb24gYW5kIHBoeWxvZ2VuZXRpYyBpbmZlcmVuY2VzIG1hZGUgd2l0aCBlYWNoIHZhcmlhbnQgc2V0LiBUbyBtZWFzdXJlIHRoZSBwZXJmb3JtYW5jZSBvZiBjb21tb25seSB1c2VkIHZhcmlhbnQtaWRlbnRpZmljYXRpb24gdG9vbHMsIHdlIHNpbXVsYXRlZCBhbiBvdXRicmVhay4gV2UgY29tcGFyZWQgdGhlIHBlcmZvcm1hbmNlIG9mIHRocmVlIG1hcHBpbmcgYWxnb3JpdGhtcywgZml2ZSB2YXJpYW50IGNhbGxlcnMgYW5kIHR3byB2YXJpYW50IGZpbHRlcnMgaW4gcmVjb3ZlcmluZyB0cnVlIG91dGJyZWFrIHZhcmlhbnRzLiBGaW5hbGx5LCB3ZSBpbnZlc3RpZ2F0ZWQgdGhlIGVmZmVjdCBvZiBhcHBseWluZyBpbmNyZWFzaW5nbHkgc3RyaW5nZW50IGZpbHRlcnMgb24gdHJhbnNtaXNzaW9uIGluZmVyZW5jZXMgYW5kIHBoeWxvZ2VuaWVzLiBXZSBmb3VuZCB0aGF0IHZhcmlhbnQtY2FsbGluZyBhcHByb2FjaGVzIHVzZWQgYnkgZGlmZmVyZW50IGdyb3VwcyBkbyBub3QgcmVjb3ZlciBjb25zaXN0ZW50IHNldHMgb2YgdmFyaWFudHMsIHdoaWNoIGNhbiBsZWFkIHRvIGNvbmZsaWN0aW5nIHRyYW5zbWlzc2lvbiBpbmZlcmVuY2VzLiBGdXJ0aGVyLCBwZXJmb3JtYW5jZSBpbiByZWNvdmVyaW5nIHRydWUgdmFyaWF0aW9uIHZhcmllZCB3aWRlbHkgYWNyb3NzIGFwcHJvYWNoZXMuIFdoaWxlIG5vIHNpbmdsZSB2YXJpYW50LWlkZW50aWZpY2F0aW9uIGFwcHJvYWNoIG91dHBlcmZvcm1zIG90aGVycyBpbiBib3RoIHJlY292ZXJpbmcgdHJ1ZSBnZW5vbWUtd2lkZSBhbmQgb3V0YnJlYWstbGV2ZWwgdmFyaWF0aW9uLCB2YXJpYW50LWlkZW50aWZpY2F0aW9uIGFsZ29yaXRobXMgY2FsaWJyYXRlZCB1cG9uIHJlYWwgc2VxdWVuY2UgZGF0YSBvciB0aGF0IGluY29ycG9yYXRlIGxvY2FsIHJlYXNzZW1ibHkgb3V0cGVyZm9ybSBvdGhlcnMgaW4gcmVjb3ZlcmluZyB0cnVlIHBhaXJ3aXNlIGRpZmZlcmVuY2VzIGJldHdlZW4gaXNvbGF0ZXMuIFRoZSBjaG9pY2Ugb2YgdmFyaWFudCBmaWx0ZXJzIGNvbnRyaWJ1dGVkIHRvIGV4dGVuc2l2ZSBkaWZmZXJlbmNlcyBhY3Jvc3MgcGlwZWxpbmVzLCBhbmQgYXBwbHlpbmcgaW5jcmVhc2luZ2x5IHN0cmluZ2VudCBmaWx0ZXJzIHJhcGlkbHkgZXJvZGVkIHRoZSBhY2N1cmFjeSBvZiB0cmFuc21pc3Npb24gaW5mZXJlbmNlcyBhbmQgcXVhbGl0eSBvZiBwaHlsb2dlbmllcyByZWNvbnN0cnVjdGVkIGZyb20gb3V0YnJlYWsgdmFyaWF0aW9uLiBDb21tb25seSB1c2VkIGFwcHJvYWNoZXMgdG8gaWRlbnRpZnkgTS4gdHViZXJjdWxvc2lzIGdlbm9taWMgdmFyaWF0aW9uIGhhdmUgdmFyaWFibGUgcGVyZm9ybWFuY2UsIHBhcnRpY3VsYXJseSB3aGVuIHByZWRpY3RpbmcgcG90ZW50aWFsIHRyYW5zbWlzc2lvbiBsaW5rcyBmcm9tIHBhaXJ3aXNlIGdlbmV0aWMgZGlzdGFuY2VzLiBQaHlsb2dlbmV0aWMgcmVjb25zdHJ1Y3Rpb24gbWF5IGJlIGltcHJvdmVkIGJ5IGxlc3Mgc3RyaW5nZW50IHZhcmlhbnQgZmlsdGVyaW5nLiBBcHByb2FjaGVzIHRoYXQgaW1wcm92ZSB2YXJpYW50IGlkZW50aWZpY2F0aW9uIGluIHJlcGV0aXRpdmUsIGh5cGVydmFyaWFibGUgcmVnaW9ucywgc3VjaCBhcyBsb25nLXJlYWQgYXNzZW1ibGllcywgbWF5IGltcHJvdmUgdHJhbnNtaXNzaW9uIGluZmVyZW5jZS4iLCJhdXRob3IiOlt7ImRyb3BwaW5nLXBhcnRpY2xlIjoiIiwiZmFtaWx5IjoiV2FsdGVyIiwiZ2l2ZW4iOiJLYXRoYXJpbmUgUy4iLCJub24tZHJvcHBpbmctcGFydGljbGUiOiIiLCJwYXJzZS1uYW1lcyI6ZmFsc2UsInN1ZmZpeCI6IiJ9LHsiZHJvcHBpbmctcGFydGljbGUiOiIiLCJmYW1pbHkiOiJDb2xpam4iLCJnaXZlbiI6IkNhcm9saW5lIiwibm9uLWRyb3BwaW5nLXBhcnRpY2xlIjoiIiwicGFyc2UtbmFtZXMiOmZhbHNlLCJzdWZmaXgiOiIifSx7ImRyb3BwaW5nLXBhcnRpY2xlIjoiIiwiZmFtaWx5IjoiQ29oZW4iLCJnaXZlbiI6IlRlZCIsIm5vbi1kcm9wcGluZy1wYXJ0aWNsZSI6IiIsInBhcnNlLW5hbWVzIjpmYWxzZSwic3VmZml4IjoiIn0seyJkcm9wcGluZy1wYXJ0aWNsZSI6IiIsImZhbWlseSI6Ik1hdGhlbWEiLCJnaXZlbiI6IkJhcnVuIiwibm9uLWRyb3BwaW5nLXBhcnRpY2xlIjoiIiwicGFyc2UtbmFtZXMiOmZhbHNlLCJzdWZmaXgiOiIifSx7ImRyb3BwaW5nLXBhcnRpY2xlIjoiIiwiZmFtaWx5IjoiTGl1IiwiZ2l2ZW4iOiJRaW5neXVuIiwibm9uLWRyb3BwaW5nLXBhcnRpY2xlIjoiIiwicGFyc2UtbmFtZXMiOmZhbHNlLCJzdWZmaXgiOiIifSx7ImRyb3BwaW5nLXBhcnRpY2xlIjoiIiwiZmFtaWx5IjoiQm93ZXJzIiwiZ2l2ZW4iOiJKb2xlbmUiLCJub24tZHJvcHBpbmctcGFydGljbGUiOiIiLCJwYXJzZS1uYW1lcyI6ZmFsc2UsInN1ZmZpeCI6IiJ9LHsiZHJvcHBpbmctcGFydGljbGUiOiIiLCJmYW1pbHkiOiJFbmdlbHRoYWxlciIsImdpdmVuIjoiRGF2aWQgTS4iLCJub24tZHJvcHBpbmctcGFydGljbGUiOiIiLCJwYXJzZS1uYW1lcyI6ZmFsc2UsInN1ZmZpeCI6IiJ9LHsiZHJvcHBpbmctcGFydGljbGUiOiIiLCJmYW1pbHkiOiJOYXJlY2hhbmlhIiwiZ2l2ZW4iOiJBcHVydmEiLCJub24tZHJvcHBpbmctcGFydGljbGUiOiIiLCJwYXJzZS1uYW1lcyI6ZmFsc2UsInN1ZmZpeCI6IiJ9LHsiZHJvcHBpbmctcGFydGljbGUiOiIiLCJmYW1pbHkiOiJMZW1tZXIiLCJnaXZlbiI6IkRhcnJpbiIsIm5vbi1kcm9wcGluZy1wYXJ0aWNsZSI6IiIsInBhcnNlLW5hbWVzIjpmYWxzZSwic3VmZml4IjoiIn0seyJkcm9wcGluZy1wYXJ0aWNsZSI6IiIsImZhbWlseSI6IkNyb2RhIiwiZ2l2ZW4iOiJKdWxpbyIsIm5vbi1kcm9wcGluZy1wYXJ0aWNsZSI6IiIsInBhcnNlLW5hbWVzIjpmYWxzZSwic3VmZml4IjoiIn0seyJkcm9wcGluZy1wYXJ0aWNsZSI6IiIsImZhbWlseSI6IkFuZHJld3MiLCJnaXZlbiI6Ikphc29uIFIuIiwibm9uLWRyb3BwaW5nLXBhcnRpY2xlIjoiIiwicGFyc2UtbmFtZXMiOmZhbHNlLCJzdWZmaXgiOiIifV0sImNvbnRhaW5lci10aXRsZSI6Ik1pY3JvYmlhbCBHZW5vbWljcyIsImlkIjoiMDM5MzdiMGUtZGU5YS01MWZkLTkzNzEtMzI1M2U2ZDY1ZDNhIiwiaXNzdWUiOiI4IiwiaXNzdWVkIjp7ImRhdGUtcGFydHMiOltbIjIwMjAiLCI3IiwiMzEiXV19LCJwYWdlIjoiMS0xNiIsInB1Ymxpc2hlciI6IkNvbGQgU3ByaW5nIEhhcmJvciBMYWJvcmF0b3J5IiwidGl0bGUiOiJHZW5vbWljIHZhcmlhbnQtaWRlbnRpZmljYXRpb24gbWV0aG9kcyBtYXkgYWx0ZXIgbXljb2JhY3Rlcml1bSB0dWJlcmN1bG9zaXMgdHJhbnNtaXNzaW9uIGluZmVyZW5jZXMiLCJ0eXBlIjoiYXJ0aWNsZS1qb3VybmFsIiwidm9sdW1lIjoiNiIsImNvbnRhaW5lci10aXRsZS1zaG9ydCI6Ik1pY3JvYiBHZW5vbSJ9LCJ1cmlzIjpbImh0dHA6Ly93d3cubWVuZGVsZXkuY29tL2RvY3VtZW50cy8/dXVpZD1kN2YzZDU2NC01MmU1LTRiYmItODUzMi05YzY0NmM1NTYxZTYiXSwiaXNUZW1wb3JhcnkiOmZhbHNlLCJsZWdhY3lEZXNrdG9wSWQiOiJkN2YzZDU2NC01MmU1LTRiYmItODUzMi05YzY0NmM1NTYxZTYifV19"/>
          <w:id w:val="1368029842"/>
          <w:placeholder>
            <w:docPart w:val="E8B1E1D590BF0C49A9015E465162363F"/>
          </w:placeholder>
        </w:sdtPr>
        <w:sdtEndPr>
          <w:rPr>
            <w:rFonts w:eastAsiaTheme="minorHAnsi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31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 xml:space="preserve"> and found that the combination of the </w:t>
      </w:r>
      <w:r w:rsidRPr="00E64F6C">
        <w:rPr>
          <w:rFonts w:ascii="Times New Roman" w:eastAsia="STSong" w:hAnsi="Times New Roman" w:cs="Times New Roman"/>
          <w:i/>
          <w:iCs/>
          <w:sz w:val="22"/>
          <w:szCs w:val="22"/>
        </w:rPr>
        <w:t>bwa</w:t>
      </w:r>
      <w:sdt>
        <w:sdtPr>
          <w:rPr>
            <w:rFonts w:ascii="Times New Roman" w:eastAsia="STSong" w:hAnsi="Times New Roman" w:cs="Times New Roman"/>
            <w:iCs/>
            <w:color w:val="000000"/>
            <w:sz w:val="22"/>
            <w:szCs w:val="22"/>
            <w:vertAlign w:val="superscript"/>
          </w:rPr>
          <w:tag w:val="MENDELEY_CITATION_v3_eyJjaXRhdGlvbklEIjoiTUVOREVMRVlfQ0lUQVRJT05fNmY4MjZjNmMtOWRmYi00MTIzLWE1MGEtYTllMjc1YjEyNWY3IiwicHJvcGVydGllcyI6eyJub3RlSW5kZXgiOjB9LCJpc0VkaXRlZCI6ZmFsc2UsIm1hbnVhbE92ZXJyaWRlIjp7ImNpdGVwcm9jVGV4dCI6IjxzdXA+MzI8L3N1cD4iLCJpc01hbnVhbGx5T3ZlcnJpZGRlbiI6ZmFsc2UsIm1hbnVhbE92ZXJyaWRlVGV4dCI6IiJ9LCJjaXRhdGlvbkl0ZW1zIjpbeyJpZCI6IjM3NjJhZDNlLTVhODctM2E0YS05YzYxLTQ1NzFkNmFiMGY2NCIsIml0ZW1EYXRhIjp7IkRPSSI6IjEwLjEwOTMvYmlvaW5mb3JtYXRpY3MvYnRwMzI0IiwiSVNTTiI6IjEzNjctNDgwMyIsIlBNSUQiOiIxOTQ1MTE2OCIsImFic3RyYWN0IjoiTU9USVZBVElPTiBUaGUgZW5vcm1vdXMgYW1vdW50IG9mIHNob3J0IHJlYWRzIGdlbmVyYXRlZCBieSB0aGUgbmV3IEROQSBzZXF1ZW5jaW5nIHRlY2hub2xvZ2llcyBjYWxsIGZvciB0aGUgZGV2ZWxvcG1lbnQgb2YgZmFzdCBhbmQgYWNjdXJhdGUgcmVhZCBhbGlnbm1lbnQgcHJvZ3JhbXMuIEEgZmlyc3QgZ2VuZXJhdGlvbiBvZiBoYXNoIHRhYmxlLWJhc2VkIG1ldGhvZHMgaGFzIGJlZW4gZGV2ZWxvcGVkLCBpbmNsdWRpbmcgTUFRLCB3aGljaCBpcyBhY2N1cmF0ZSwgZmVhdHVyZSByaWNoIGFuZCBmYXN0IGVub3VnaCB0byBhbGlnbiBzaG9ydCByZWFkcyBmcm9tIGEgc2luZ2xlIGluZGl2aWR1YWwuIEhvd2V2ZXIsIE1BUSBkb2VzIG5vdCBzdXBwb3J0IGdhcHBlZCBhbGlnbm1lbnQgZm9yIHNpbmdsZS1lbmQgcmVhZHMsIHdoaWNoIG1ha2VzIGl0IHVuc3VpdGFibGUgZm9yIGFsaWdubWVudCBvZiBsb25nZXIgcmVhZHMgd2hlcmUgaW5kZWxzIG1heSBvY2N1ciBmcmVxdWVudGx5LiBUaGUgc3BlZWQgb2YgTUFRIGlzIGFsc28gYSBjb25jZXJuIHdoZW4gdGhlIGFsaWdubWVudCBpcyBzY2FsZWQgdXAgdG8gdGhlIHJlc2VxdWVuY2luZyBvZiBodW5kcmVkcyBvZiBpbmRpdmlkdWFscy4gUkVTVUxUUyBXZSBpbXBsZW1lbnRlZCBCdXJyb3dzLVdoZWVsZXIgQWxpZ25tZW50IHRvb2wgKEJXQSksIGEgbmV3IHJlYWQgYWxpZ25tZW50IHBhY2thZ2UgdGhhdCBpcyBiYXNlZCBvbiBiYWNrd2FyZCBzZWFyY2ggd2l0aCBCdXJyb3dzLVdoZWVsZXIgVHJhbnNmb3JtIChCV1QpLCB0byBlZmZpY2llbnRseSBhbGlnbiBzaG9ydCBzZXF1ZW5jaW5nIHJlYWRzIGFnYWluc3QgYSBsYXJnZSByZWZlcmVuY2Ugc2VxdWVuY2Ugc3VjaCBhcyB0aGUgaHVtYW4gZ2Vub21lLCBhbGxvd2luZyBtaXNtYXRjaGVzIGFuZCBnYXBzLiBCV0Egc3VwcG9ydHMgYm90aCBiYXNlIHNwYWNlIHJlYWRzLCBlLmcuIGZyb20gSWxsdW1pbmEgc2VxdWVuY2luZyBtYWNoaW5lcywgYW5kIGNvbG9yIHNwYWNlIHJlYWRzIGZyb20gQUIgU09MaUQgbWFjaGluZXMuIEV2YWx1YXRpb25zIG9uIGJvdGggc2ltdWxhdGVkIGFuZCByZWFsIGRhdGEgc3VnZ2VzdCB0aGF0IEJXQSBpcyBhcHByb3hpbWF0ZWx5IDEwLTIweCBmYXN0ZXIgdGhhbiBNQVEsIHdoaWxlIGFjaGlldmluZyBzaW1pbGFyIGFjY3VyYWN5LiBJbiBhZGRpdGlvbiwgQldBIG91dHB1dHMgYWxpZ25tZW50IGluIHRoZSBuZXcgc3RhbmRhcmQgU0FNIChTZXF1ZW5jZSBBbGlnbm1lbnQvTWFwKSBmb3JtYXQuIFZhcmlhbnQgY2FsbGluZyBhbmQgb3RoZXIgZG93bnN0cmVhbSBhbmFseXNlcyBhZnRlciB0aGUgYWxpZ25tZW50IGNhbiBiZSBhY2hpZXZlZCB3aXRoIHRoZSBvcGVuIHNvdXJjZSBTQU10b29scyBzb2Z0d2FyZSBwYWNrYWdlLiBBVkFJTEFCSUxJVFkgaHR0cDovL21hcS5zb3VyY2Vmb3JnZS5uZXQuIiwiYXV0aG9yIjpbeyJkcm9wcGluZy1wYXJ0aWNsZSI6IiIsImZhbWlseSI6IkxpIiwiZ2l2ZW4iOiJILiIsIm5vbi1kcm9wcGluZy1wYXJ0aWNsZSI6IiIsInBhcnNlLW5hbWVzIjpmYWxzZSwic3VmZml4IjoiIn0seyJkcm9wcGluZy1wYXJ0aWNsZSI6IiIsImZhbWlseSI6IkR1cmJpbiIsImdpdmVuIjoiUi4iLCJub24tZHJvcHBpbmctcGFydGljbGUiOiIiLCJwYXJzZS1uYW1lcyI6ZmFsc2UsInN1ZmZpeCI6IiJ9XSwiY29udGFpbmVyLXRpdGxlIjoiQmlvaW5mb3JtYXRpY3MiLCJpZCI6IjM3NjJhZDNlLTVhODctM2E0YS05YzYxLTQ1NzFkNmFiMGY2NCIsImlzc3VlIjoiMTQiLCJpc3N1ZWQiOnsiZGF0ZS1wYXJ0cyI6W1siMjAwOSIsIjciLCIxNSJdXX0sInBhZ2UiOiIxNzU0LTE3NjAiLCJ0aXRsZSI6IkZhc3QgYW5kIGFjY3VyYXRlIHNob3J0IHJlYWQgYWxpZ25tZW50IHdpdGggQnVycm93cy1XaGVlbGVyIHRyYW5zZm9ybSIsInR5cGUiOiJhcnRpY2xlLWpvdXJuYWwiLCJ2b2x1bWUiOiIyNSIsImNvbnRhaW5lci10aXRsZS1zaG9ydCI6IiJ9LCJ1cmlzIjpbImh0dHA6Ly93d3cubWVuZGVsZXkuY29tL2RvY3VtZW50cy8/dXVpZD0zNzYyYWQzZS01YTg3LTNhNGEtOWM2MS00NTcxZDZhYjBmNjQiXSwiaXNUZW1wb3JhcnkiOmZhbHNlLCJsZWdhY3lEZXNrdG9wSWQiOiIzNzYyYWQzZS01YTg3LTNhNGEtOWM2MS00NTcxZDZhYjBmNjQifV19"/>
          <w:id w:val="853234191"/>
          <w:placeholder>
            <w:docPart w:val="E8B1E1D590BF0C49A9015E465162363F"/>
          </w:placeholder>
        </w:sdtPr>
        <w:sdtEndPr>
          <w:rPr>
            <w:rFonts w:eastAsiaTheme="minorHAnsi"/>
            <w:iCs w:val="0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32</w:t>
          </w:r>
        </w:sdtContent>
      </w:sdt>
      <w:r w:rsidRPr="00E64F6C">
        <w:rPr>
          <w:rFonts w:ascii="Times New Roman" w:eastAsia="STSong" w:hAnsi="Times New Roman" w:cs="Times New Roman"/>
          <w:i/>
          <w:iCs/>
          <w:sz w:val="22"/>
          <w:szCs w:val="22"/>
        </w:rPr>
        <w:t xml:space="preserve"> </w:t>
      </w:r>
      <w:r w:rsidRPr="00E64F6C">
        <w:rPr>
          <w:rFonts w:ascii="Times New Roman" w:eastAsia="STSong" w:hAnsi="Times New Roman" w:cs="Times New Roman"/>
          <w:sz w:val="22"/>
          <w:szCs w:val="22"/>
        </w:rPr>
        <w:t xml:space="preserve">mapping algorithm and </w:t>
      </w:r>
      <w:r w:rsidRPr="00E64F6C">
        <w:rPr>
          <w:rFonts w:ascii="Times New Roman" w:eastAsia="STSong" w:hAnsi="Times New Roman" w:cs="Times New Roman"/>
          <w:i/>
          <w:iCs/>
          <w:sz w:val="22"/>
          <w:szCs w:val="22"/>
        </w:rPr>
        <w:t>GATK</w:t>
      </w:r>
      <w:sdt>
        <w:sdtPr>
          <w:rPr>
            <w:rFonts w:ascii="Times New Roman" w:eastAsia="STSong" w:hAnsi="Times New Roman" w:cs="Times New Roman"/>
            <w:iCs/>
            <w:color w:val="000000"/>
            <w:sz w:val="22"/>
            <w:szCs w:val="22"/>
            <w:vertAlign w:val="superscript"/>
          </w:rPr>
          <w:tag w:val="MENDELEY_CITATION_v3_eyJjaXRhdGlvbklEIjoiTUVOREVMRVlfQ0lUQVRJT05fYjE0ZDc4MGYtM2M4Ny00NTdkLWE3Y2UtYzgwNzQxZGY0MWMxIiwicHJvcGVydGllcyI6eyJub3RlSW5kZXgiOjB9LCJpc0VkaXRlZCI6ZmFsc2UsIm1hbnVhbE92ZXJyaWRlIjp7ImNpdGVwcm9jVGV4dCI6IjxzdXA+MzMsMzQ8L3N1cD4iLCJpc01hbnVhbGx5T3ZlcnJpZGRlbiI6ZmFsc2UsIm1hbnVhbE92ZXJyaWRlVGV4dCI6IiJ9LCJjaXRhdGlvbkl0ZW1zIjpbeyJpZCI6IjFmY2FiMjk1LTc3ZjEtMzRlYy1hMTU2LTA4YTU3OWU1ZTM5MSIsIml0ZW1EYXRhIjp7IklTQk4iOiIxLTQ5MTktNzUxOC0wIiwiYWJzdHJhY3QiOiJEYXRhIGluIHRoZSBnZW5vbWljcyBmaWVsZCBpcyBib29taW5nLiBJbiBqdXN0IGEgZmV3IHllYXJzLCBvcmdhbml6YXRpb25zIHN1Y2ggYXMgdGhlIE5hdGlvbmFsIEluc3RpdHV0ZXMgb2YgSGVhbHRoIChOSUgpIHdpbGwgaG9zdCA1MCsgcGV0YWJ5dGVz4oCUb3Igb3ZlciA1MCBtaWxsaW9uIGdpZ2FieXRlc+KAlG9mIGdlbm9taWMgZGF0YSwgYW5kIHRoZXnigJlyZSB0dXJuaW5nIHRvIGNsb3VkIGluZnJhc3RydWN0dXJlIHRvIG1ha2UgdGhhdCBkYXRhIGF2YWlsYWJsZSB0byB0aGUgcmVzZWFyY2ggY29tbXVuaXR5LiBIb3cgZG8geW91IGFkYXB0IGFuYWx5c2lzIHRvb2xzIGFuZCBwcm90b2NvbHMgdG8gYWNjZXNzIGFuZCBhbmFseXplIHRoYXQgdm9sdW1lIG9mIGRhdGEgaW4gdGhlIGNsb3VkPyBXaXRoIHRoaXMgcHJhY3RpY2FsIGJvb2ssIHJlc2VhcmNoZXJzIHdpbGwgbGVhcm4gaG93IHRvIHdvcmsgd2l0aCBnZW5vbWljcyBhbGdvcml0aG1zIHVzaW5nIG9wZW4gc291cmNlIHRvb2xzIGluY2x1ZGluZyB0aGUgR2Vub21lIEFuYWx5c2lzIFRvb2xraXQgKEdBVEspLCBEb2NrZXIsIFdETCwgYW5kIFRlcnJhLiBHZXJhbGRpbmUgVmFuIGRlciBBdXdlcmEsIGxvbmd0aW1lIGN1c3RvZGlhbiBvZiB0aGUgR0FUSyB1c2VyIGNvbW11bml0eSwgYW5kIEJyaWFuIE/igJlDb25ub3Igb2YgdGhlIFVDIFNhbnRhIENydXogR2Vub21pY3MgSW5zdGl0dXRlLCBndWlkZSB5b3UgdGhyb3VnaCB0aGUgcHJvY2Vzcy4gWW914oCZbGwgbGVhcm4gYnkgd29ya2luZyB3aXRoIHJlYWwgZGF0YSBhbmQgZ2Vub21pY3MgYWxnb3JpdGhtcyBmcm9tIHRoZSBmaWVsZC4gVGhpcyBib29rIGNvdmVyczogRXNzZW50aWFsIGdlbm9taWNzIGFuZCBjb21wdXRpbmcgdGVjaG5vbG9neSBiYWNrZ3JvdW5kIEJhc2ljIGNsb3VkIGNvbXB1dGluZyBvcGVyYXRpb25zIEdldHRpbmcgc3RhcnRlZCB3aXRoIEdBVEssIHBsdXMgdGhyZWUgbWFqb3IgR0FUSyBCZXN0IFByYWN0aWNlcyBwaXBlbGluZXMgQXV0b21hdGluZyBhbmFseXNpcyB3aXRoIHNjcmlwdGVkIHdvcmtmbG93cyB1c2luZyBXREwgYW5kIENyb213ZWxsIFNjYWxpbmcgdXAgd29ya2Zsb3cgZXhlY3V0aW9uIGluIHRoZSBjbG91ZCwgaW5jbHVkaW5nIHBhcmFsbGVsaXphdGlvbiBhbmQgY29zdCBvcHRpbWl6YXRpb24gSW50ZXJhY3RpdmUgYW5hbHlzaXMgaW4gdGhlIGNsb3VkIHVzaW5nIEp1cHl0ZXIgbm90ZWJvb2tzIFNlY3VyZSBjb2xsYWJvcmF0aW9uIGFuZCBjb21wdXRhdGlvbmFsIHJlcHJvZHVjaWJpbGl0eSB1c2luZyBUZXJyYSIsImF1dGhvciI6W3siZHJvcHBpbmctcGFydGljbGUiOiIiLCJmYW1pbHkiOiJBdXdlcmEiLCJnaXZlbiI6IkdlcmFsZGluZSBBIiwibm9uLWRyb3BwaW5nLXBhcnRpY2xlIjoiVmFuIGRlciIsInBhcnNlLW5hbWVzIjpmYWxzZSwic3VmZml4IjoiIn0seyJkcm9wcGluZy1wYXJ0aWNsZSI6IiIsImZhbWlseSI6Ik8nQ29ubm9yIiwiZ2l2ZW4iOiJCcmlhbiIsIm5vbi1kcm9wcGluZy1wYXJ0aWNsZSI6IiIsInBhcnNlLW5hbWVzIjpmYWxzZSwic3VmZml4IjoiIn1dLCJjb250YWluZXItdGl0bGUiOiJHZW5vbWljcyBpbiB0aGUgY2xvdWQgOiB1c2luZyBEb2NrZXIsIEdBVEssIGFuZCBXREwgaW4gVGVycmEiLCJpZCI6IjFmY2FiMjk1LTc3ZjEtMzRlYy1hMTU2LTA4YTU3OWU1ZTM5MSIsImlzc3VlZCI6eyJkYXRlLXBhcnRzIjpbWyIyMDIwIl1dfSwicHVibGlzaGVyIjoiTydSZWlsbHkgTWVkaWEiLCJ0aXRsZSI6Ikdlbm9taWNzIGluIHRoZSBjbG91ZCA6IHVzaW5nIERvY2tlciwgR0FUSywgYW5kIFdETCBpbiBUZXJyYSIsInR5cGUiOiJib29rIiwiY29udGFpbmVyLXRpdGxlLXNob3J0IjoiIn0sInVyaXMiOlsiaHR0cDovL3d3dy5tZW5kZWxleS5jb20vZG9jdW1lbnRzLz91dWlkPTZjZjI1NmMxLTM3ODAtNDhmZS04NGE1LTVlY2EzYTlhMzY3NyJdLCJpc1RlbXBvcmFyeSI6ZmFsc2UsImxlZ2FjeURlc2t0b3BJZCI6IjZjZjI1NmMxLTM3ODAtNDhmZS04NGE1LTVlY2EzYTlhMzY3NyJ9LHsiaWQiOiI1YTc2NjRiMy1kYjI1LTM3NjYtOTI2OS0zNDhmZjE4OWM3YzEiLCJpdGVtRGF0YSI6eyJET0kiOiIxMC4xMDAyLzA0NzEyNTA5NTMuYmkxMTEwczQzIiwiSVNTTiI6IjE5MzQtMzQwWCIsImF1dGhvciI6W3siZHJvcHBpbmctcGFydGljbGUiOiIiLCJmYW1pbHkiOiJBdXdlcmEiLCJnaXZlbiI6IkdlcmFsZGluZSBBLiIsIm5vbi1kcm9wcGluZy1wYXJ0aWNsZSI6IlZhbiBkZXIiLCJwYXJzZS1uYW1lcyI6ZmFsc2UsInN1ZmZpeCI6IiJ9LHsiZHJvcHBpbmctcGFydGljbGUiOiIiLCJmYW1pbHkiOiJDYXJuZWlybyIsImdpdmVuIjoiTWF1cmljaW8gTy4iLCJub24tZHJvcHBpbmctcGFydGljbGUiOiIiLCJwYXJzZS1uYW1lcyI6ZmFsc2UsInN1ZmZpeCI6IiJ9LHsiZHJvcHBpbmctcGFydGljbGUiOiIiLCJmYW1pbHkiOiJIYXJ0bCIsImdpdmVuIjoiQ2hyaXN0b3BoZXIiLCJub24tZHJvcHBpbmctcGFydGljbGUiOiIiLCJwYXJzZS1uYW1lcyI6ZmFsc2UsInN1ZmZpeCI6IiJ9LHsiZHJvcHBpbmctcGFydGljbGUiOiIiLCJmYW1pbHkiOiJQb3BsaW4iLCJnaXZlbiI6IlJ5YW4iLCJub24tZHJvcHBpbmctcGFydGljbGUiOiIiLCJwYXJzZS1uYW1lcyI6ZmFsc2UsInN1ZmZpeCI6IiJ9LHsiZHJvcHBpbmctcGFydGljbGUiOiIiLCJmYW1pbHkiOiJBbmdlbCIsImdpdmVuIjoiR3VpbGxlcm1vIiwibm9uLWRyb3BwaW5nLXBhcnRpY2xlIjoiZGVsIiwicGFyc2UtbmFtZXMiOmZhbHNlLCJzdWZmaXgiOiIifSx7ImRyb3BwaW5nLXBhcnRpY2xlIjoiIiwiZmFtaWx5IjoiTGV2eS1Nb29uc2hpbmUiLCJnaXZlbiI6IkFtaSIsIm5vbi1kcm9wcGluZy1wYXJ0aWNsZSI6IiIsInBhcnNlLW5hbWVzIjpmYWxzZSwic3VmZml4IjoiIn0seyJkcm9wcGluZy1wYXJ0aWNsZSI6IiIsImZhbWlseSI6IkpvcmRhbiIsImdpdmVuIjoiVGFkZXVzeiIsIm5vbi1kcm9wcGluZy1wYXJ0aWNsZSI6IiIsInBhcnNlLW5hbWVzIjpmYWxzZSwic3VmZml4IjoiIn0seyJkcm9wcGluZy1wYXJ0aWNsZSI6IiIsImZhbWlseSI6IlNoYWtpciIsImdpdmVuIjoiS2hhbGlkIiwibm9uLWRyb3BwaW5nLXBhcnRpY2xlIjoiIiwicGFyc2UtbmFtZXMiOmZhbHNlLCJzdWZmaXgiOiIifSx7ImRyb3BwaW5nLXBhcnRpY2xlIjoiIiwiZmFtaWx5IjoiUm9hemVuIiwiZ2l2ZW4iOiJEYXZpZCIsIm5vbi1kcm9wcGluZy1wYXJ0aWNsZSI6IiIsInBhcnNlLW5hbWVzIjpmYWxzZSwic3VmZml4IjoiIn0seyJkcm9wcGluZy1wYXJ0aWNsZSI6IiIsImZhbWlseSI6IlRoaWJhdWx0IiwiZ2l2ZW4iOiJKb2VsIiwibm9uLWRyb3BwaW5nLXBhcnRpY2xlIjoiIiwicGFyc2UtbmFtZXMiOmZhbHNlLCJzdWZmaXgiOiIifSx7ImRyb3BwaW5nLXBhcnRpY2xlIjoiIiwiZmFtaWx5IjoiQmFua3MiLCJnaXZlbiI6IkVyaWMiLCJub24tZHJvcHBpbmctcGFydGljbGUiOiIiLCJwYXJzZS1uYW1lcyI6ZmFsc2UsInN1ZmZpeCI6IiJ9LHsiZHJvcHBpbmctcGFydGljbGUiOiJWLiIsImZhbWlseSI6IkdhcmltZWxsYSIsImdpdmVuIjoiS2lyYW4iLCJub24tZHJvcHBpbmctcGFydGljbGUiOiIiLCJwYXJzZS1uYW1lcyI6ZmFsc2UsInN1ZmZpeCI6IiJ9LHsiZHJvcHBpbmctcGFydGljbGUiOiIiLCJmYW1pbHkiOiJBbHRzaHVsZXIiLCJnaXZlbiI6IkRhdmlkIiwibm9uLWRyb3BwaW5nLXBhcnRpY2xlIjoiIiwicGFyc2UtbmFtZXMiOmZhbHNlLCJzdWZmaXgiOiIifSx7ImRyb3BwaW5nLXBhcnRpY2xlIjoiIiwiZmFtaWx5IjoiR2FicmllbCIsImdpdmVuIjoiU3RhY2V5Iiwibm9uLWRyb3BwaW5nLXBhcnRpY2xlIjoiIiwicGFyc2UtbmFtZXMiOmZhbHNlLCJzdWZmaXgiOiIifSx7ImRyb3BwaW5nLXBhcnRpY2xlIjoiIiwiZmFtaWx5IjoiRGVQcmlzdG8iLCJnaXZlbiI6Ik1hcmsgQS4iLCJub24tZHJvcHBpbmctcGFydGljbGUiOiIiLCJwYXJzZS1uYW1lcyI6ZmFsc2UsInN1ZmZpeCI6IiJ9XSwiY29udGFpbmVyLXRpdGxlIjoiQ3VycmVudCBQcm90b2NvbHMgaW4gQmlvaW5mb3JtYXRpY3MiLCJpZCI6IjVhNzY2NGIzLWRiMjUtMzc2Ni05MjY5LTM0OGZmMTg5YzdjMSIsImlzc3VlIjoiMSIsImlzc3VlZCI6eyJkYXRlLXBhcnRzIjpbWyIyMDEzIiwiMTAiLCIxNSJdXX0sInBhZ2UiOiIxMS4xMC4xLTExLjEwLjMzIiwicHVibGlzaGVyIjoiSm9obiBXaWxleSAmIFNvbnMsIEluYy4iLCJwdWJsaXNoZXItcGxhY2UiOiJIb2Jva2VuLCBOSiwgVVNBIiwidGl0bGUiOiJGcm9tIEZhc3RRIERhdGEgdG8gSGlnaC1Db25maWRlbmNlIFZhcmlhbnQgQ2FsbHM6IFRoZSBHZW5vbWUgQW5hbHlzaXMgVG9vbGtpdCBCZXN0IFByYWN0aWNlcyBQaXBlbGluZSIsInR5cGUiOiJjaGFwdGVyIiwidm9sdW1lIjoiNDMiLCJjb250YWluZXItdGl0bGUtc2hvcnQiOiJDdXJyIFByb3RvYyBCaW9pbmZvcm1hdGljcyJ9LCJ1cmlzIjpbImh0dHA6Ly93d3cubWVuZGVsZXkuY29tL2RvY3VtZW50cy8/dXVpZD01YTc2NjRiMy1kYjI1LTM3NjYtOTI2OS0zNDhmZjE4OWM3YzEiXSwiaXNUZW1wb3JhcnkiOmZhbHNlLCJsZWdhY3lEZXNrdG9wSWQiOiI1YTc2NjRiMy1kYjI1LTM3NjYtOTI2OS0zNDhmZjE4OWM3YzEifV19"/>
          <w:id w:val="469485354"/>
          <w:placeholder>
            <w:docPart w:val="E8B1E1D590BF0C49A9015E465162363F"/>
          </w:placeholder>
        </w:sdtPr>
        <w:sdtEndPr>
          <w:rPr>
            <w:rFonts w:eastAsiaTheme="minorHAnsi"/>
            <w:iCs w:val="0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33,34</w:t>
          </w:r>
        </w:sdtContent>
      </w:sdt>
      <w:r w:rsidRPr="00E64F6C">
        <w:rPr>
          <w:rFonts w:ascii="Times New Roman" w:eastAsia="STSong" w:hAnsi="Times New Roman" w:cs="Times New Roman"/>
          <w:i/>
          <w:iCs/>
          <w:sz w:val="22"/>
          <w:szCs w:val="22"/>
        </w:rPr>
        <w:t xml:space="preserve"> </w:t>
      </w:r>
      <w:r w:rsidRPr="00E64F6C">
        <w:rPr>
          <w:rFonts w:ascii="Times New Roman" w:eastAsia="STSong" w:hAnsi="Times New Roman" w:cs="Times New Roman"/>
          <w:sz w:val="22"/>
          <w:szCs w:val="22"/>
        </w:rPr>
        <w:t>variant caller routinely minimizes false positive variant calls with minimal cost to sensitivity as compared to other tool combinations</w:t>
      </w:r>
      <w:sdt>
        <w:sdtPr>
          <w:rPr>
            <w:rFonts w:ascii="Times New Roman" w:eastAsia="STSong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ODllOWVmMzAtZGVjYi00NTUwLThkNDctNDU5YjRmNThhMzU4IiwicHJvcGVydGllcyI6eyJub3RlSW5kZXgiOjB9LCJpc0VkaXRlZCI6ZmFsc2UsIm1hbnVhbE92ZXJyaWRlIjp7ImNpdGVwcm9jVGV4dCI6IjxzdXA+MzU8L3N1cD4iLCJpc01hbnVhbGx5T3ZlcnJpZGRlbiI6ZmFsc2UsIm1hbnVhbE92ZXJyaWRlVGV4dCI6IiJ9LCJjaXRhdGlvbkl0ZW1zIjpbeyJpZCI6IjIzYzg0NWEzLTVjNWQtMzc2NC1hZTJiLWU4NzQ0YzFiMmMzMiIsIml0ZW1EYXRhIjp7IkRPSSI6IjEwLjEwOTkvbWdlbi4wLjAwMDQxOCIsImFic3RyYWN0IjoiUGF0aG9nZW4gZ2Vub21pYyBkYXRhIGFyZSBpbmNyZWFzaW5nbHkgdXNlZCB0byBjaGFyYWN0ZXJpemUgZ2xvYmFsIGFuZCBsb2NhbCB0cmFuc21pc3Npb24gcGF0dGVybnMgb2YgaW1wb3J0YW50IGh1bWFuIHBhdGhvZ2VucyBhbmQgdG8gaW5mb3JtIHB1YmxpYyBoZWFsdGggaW50ZXJ2ZW50aW9ucy4gWWV0LCB0aGVyZSBpcyBubyBjdXJyZW50IGNvbnNlbnN1cyBvbiBob3cgdG8gbWVhc3VyZSBnZW5vbWljIHZhcmlhdGlvbi4gVG8gdGVzdCB0aGUgZWZmZWN0IG9mIHRoZSB2YXJpYW50LWlkZW50aWZpY2F0aW9uIGFwcHJvYWNoIG9uIHRyYW5zbWlzc2lvbiBpbmZlcmVuY2VzIGZvciBNeWNvYmFjdGVyaXVtIHR1YmVyY3Vsb3Npcywgd2UgY29uZHVjdGVkIGFuIGV4cGVyaW1lbnQgaW4gd2hpY2ggZml2ZSBnZW5vbWljIGVwaWRlbWlvbG9neSBncm91cHMgYXBwbGllZCB2YXJpYW50LWlkZW50aWZpY2F0aW9uIHBpcGVsaW5lcyB0byB0aGUgc2FtZSBvdXRicmVhayBzZXF1ZW5jZSBkYXRhLiBXZSBjb21wYXJlZCB0aGUgdmFyaWFudHMgaWRlbnRpZmllZCBieSBlYWNoIGdyb3VwIGluIGFkZGl0aW9uIHRvIHRyYW5zbWlzc2lvbiBhbmQgcGh5bG9nZW5ldGljIGluZmVyZW5jZXMgbWFkZSB3aXRoIGVhY2ggdmFyaWFudCBzZXQuIFRvIG1lYXN1cmUgdGhlIHBlcmZvcm1hbmNlIG9mIGNvbW1vbmx5IHVzZWQgdmFyaWFudC1pZGVudGlmaWNhdGlvbiB0b29scywgd2Ugc2ltdWxhdGVkIGFuIG91dGJyZWFrLiBXZSBjb21wYXJlZCB0aGUgcGVyZm9ybWFuY2Ugb2YgdGhyZWUgbWFwcGluZyBhbGdvcml0aG1zLCBmaXZlIHZhcmlhbnQgY2FsbGVycyBhbmQgdHdvIHZhcmlhbnQgZmlsdGVycyBpbiByZWNvdmVyaW5nIHRydWUgb3V0YnJlYWsgdmFyaWFudHMuIEZpbmFsbHksIHdlIGludmVzdGlnYXRlZCB0aGUgZWZmZWN0IG9mIGFwcGx5aW5nIGluY3JlYXNpbmdseSBzdHJpbmdlbnQgZmlsdGVycyBvbiB0cmFuc21pc3Npb24gaW5mZXJlbmNlcyBhbmQgcGh5bG9nZW5pZXMuIFdlIGZvdW5kIHRoYXQgdmFyaWFudC1jYWxsaW5nIGFwcHJvYWNoZXMgdXNlZCBieSBkaWZmZXJlbnQgZ3JvdXBzIGRvIG5vdCByZWNvdmVyIGNvbnNpc3RlbnQgc2V0cyBvZiB2YXJpYW50cywgd2hpY2ggY2FuIGxlYWQgdG8gY29uZmxpY3RpbmcgdHJhbnNtaXNzaW9uIGluZmVyZW5jZXMuIEZ1cnRoZXIsIHBlcmZvcm1hbmNlIGluIHJlY292ZXJpbmcgdHJ1ZSB2YXJpYXRpb24gdmFyaWVkIHdpZGVseSBhY3Jvc3MgYXBwcm9hY2hlcy4gV2hpbGUgbm8gc2luZ2xlIHZhcmlhbnQtaWRlbnRpZmljYXRpb24gYXBwcm9hY2ggb3V0cGVyZm9ybXMgb3RoZXJzIGluIGJvdGggcmVjb3ZlcmluZyB0cnVlIGdlbm9tZS13aWRlIGFuZCBvdXRicmVhay1sZXZlbCB2YXJpYXRpb24sIHZhcmlhbnQtaWRlbnRpZmljYXRpb24gYWxnb3JpdGhtcyBjYWxpYnJhdGVkIHVwb24gcmVhbCBzZXF1ZW5jZSBkYXRhIG9yIHRoYXQgaW5jb3Jwb3JhdGUgbG9jYWwgcmVhc3NlbWJseSBvdXRwZXJmb3JtIG90aGVycyBpbiByZWNvdmVyaW5nIHRydWUgcGFpcndpc2UgZGlmZmVyZW5jZXMgYmV0d2VlbiBpc29sYXRlcy4gVGhlIGNob2ljZSBvZiB2YXJpYW50IGZpbHRlcnMgY29udHJpYnV0ZWQgdG8gZXh0ZW5zaXZlIGRpZmZlcmVuY2VzIGFjcm9zcyBwaXBlbGluZXMsIGFuZCBhcHBseWluZyBpbmNyZWFzaW5nbHkgc3RyaW5nZW50IGZpbHRlcnMgcmFwaWRseSBlcm9kZWQgdGhlIGFjY3VyYWN5IG9mIHRyYW5zbWlzc2lvbiBpbmZlcmVuY2VzIGFuZCBxdWFsaXR5IG9mIHBoeWxvZ2VuaWVzIHJlY29uc3RydWN0ZWQgZnJvbSBvdXRicmVhayB2YXJpYXRpb24uIENvbW1vbmx5IHVzZWQgYXBwcm9hY2hlcyB0byBpZGVudGlmeSBNLiB0dWJlcmN1bG9zaXMgZ2Vub21pYyB2YXJpYXRpb24gaGF2ZSB2YXJpYWJsZSBwZXJmb3JtYW5jZSwgcGFydGljdWxhcmx5IHdoZW4gcHJlZGljdGluZyBwb3RlbnRpYWwgdHJhbnNtaXNzaW9uIGxpbmtzIGZyb20gcGFpcndpc2UgZ2VuZXRpYyBkaXN0YW5jZXMuIFBoeWxvZ2VuZXRpYyByZWNvbnN0cnVjdGlvbiBtYXkgYmUgaW1wcm92ZWQgYnkgbGVzcyBzdHJpbmdlbnQgdmFyaWFudCBmaWx0ZXJpbmcuIEFwcHJvYWNoZXMgdGhhdCBpbXByb3ZlIHZhcmlhbnQgaWRlbnRpZmljYXRpb24gaW4gcmVwZXRpdGl2ZSwgaHlwZXJ2YXJpYWJsZSByZWdpb25zLCBzdWNoIGFzIGxvbmctcmVhZCBhc3NlbWJsaWVzLCBtYXkgaW1wcm92ZSB0cmFuc21pc3Npb24gaW5mZXJlbmNlLiBEQVRBIFNVTU1BUlkgVGhlIGF1dGhvcnMgY29uZmlybSBhbGwgc3VwcG9ydGluZyBkYXRhLCBjb2RlIGFuZCBwcm90b2NvbHMgaGF2ZSBiZWVuIHByb3ZpZGVkIHdpdGhpbiB0aGUgYXJ0aWNsZSBvciB0aHJvdWdoIHN1cHBsZW1lbnRhcnkgZGF0YSBmaWxlcy4gVGhlIHNjcmlwdHMgc3VwcG9ydGluZyB0aGUgY29uY2x1c2lvbnMgb2YgdGhpcyBhcnRpY2xlIGFyZSBhdmFpbGFibGUgaW4gdGhlIEdpdEh1YiByZXBvc2l0b3J5LCBodHRwczovLyBnaXRodWIuIOKApiIsImF1dGhvciI6W3siZHJvcHBpbmctcGFydGljbGUiOiIiLCJmYW1pbHkiOiJXYWx0ZXIiLCJnaXZlbiI6IkthdGhhcmluZSBTIiwibm9uLWRyb3BwaW5nLXBhcnRpY2xlIjoiIiwicGFyc2UtbmFtZXMiOmZhbHNlLCJzdWZmaXgiOiIifSx7ImRyb3BwaW5nLXBhcnRpY2xlIjoiIiwiZmFtaWx5IjoiQ29saWpuIiwiZ2l2ZW4iOiJDYXJvbGluZSIsIm5vbi1kcm9wcGluZy1wYXJ0aWNsZSI6IiIsInBhcnNlLW5hbWVzIjpmYWxzZSwic3VmZml4IjoiIn0seyJkcm9wcGluZy1wYXJ0aWNsZSI6IiIsImZhbWlseSI6IkNvaGVuIiwiZ2l2ZW4iOiJUZWQiLCJub24tZHJvcHBpbmctcGFydGljbGUiOiIiLCJwYXJzZS1uYW1lcyI6ZmFsc2UsInN1ZmZpeCI6IiJ9LHsiZHJvcHBpbmctcGFydGljbGUiOiIiLCJmYW1pbHkiOiJNYXRoZW1hIiwiZ2l2ZW4iOiJCYXJ1biIsIm5vbi1kcm9wcGluZy1wYXJ0aWNsZSI6IiIsInBhcnNlLW5hbWVzIjpmYWxzZSwic3VmZml4IjoiIn0seyJkcm9wcGluZy1wYXJ0aWNsZSI6IiIsImZhbWlseSI6IkxpdSIsImdpdmVuIjoiUWluZ3l1biIsIm5vbi1kcm9wcGluZy1wYXJ0aWNsZSI6IiIsInBhcnNlLW5hbWVzIjpmYWxzZSwic3VmZml4IjoiIn0seyJkcm9wcGluZy1wYXJ0aWNsZSI6IiIsImZhbWlseSI6IkJvd2VycyIsImdpdmVuIjoiSm9sZW5lIiwibm9uLWRyb3BwaW5nLXBhcnRpY2xlIjoiIiwicGFyc2UtbmFtZXMiOmZhbHNlLCJzdWZmaXgiOiIifSx7ImRyb3BwaW5nLXBhcnRpY2xlIjoiIiwiZmFtaWx5IjoiRW5nZWx0aGFsZXIiLCJnaXZlbiI6IkRhdmlkIE0iLCJub24tZHJvcHBpbmctcGFydGljbGUiOiIiLCJwYXJzZS1uYW1lcyI6ZmFsc2UsInN1ZmZpeCI6IiJ9LHsiZHJvcHBpbmctcGFydGljbGUiOiIiLCJmYW1pbHkiOiJOYXJlY2hhbmlhIiwiZ2l2ZW4iOiJBcHVydmEiLCJub24tZHJvcHBpbmctcGFydGljbGUiOiIiLCJwYXJzZS1uYW1lcyI6ZmFsc2UsInN1ZmZpeCI6IiJ9LHsiZHJvcHBpbmctcGFydGljbGUiOiIiLCJmYW1pbHkiOiJMZW1tZXIiLCJnaXZlbiI6IkRhcnJpbiIsIm5vbi1kcm9wcGluZy1wYXJ0aWNsZSI6IiIsInBhcnNlLW5hbWVzIjpmYWxzZSwic3VmZml4IjoiIn0seyJkcm9wcGluZy1wYXJ0aWNsZSI6IiIsImZhbWlseSI6IkNyb2RhIiwiZ2l2ZW4iOiJKdWxpbyIsIm5vbi1kcm9wcGluZy1wYXJ0aWNsZSI6IiIsInBhcnNlLW5hbWVzIjpmYWxzZSwic3VmZml4IjoiIn0seyJkcm9wcGluZy1wYXJ0aWNsZSI6IiIsImZhbWlseSI6IkFuZHJld3MiLCJnaXZlbiI6Ikphc29uIFIiLCJub24tZHJvcHBpbmctcGFydGljbGUiOiIiLCJwYXJzZS1uYW1lcyI6ZmFsc2UsInN1ZmZpeCI6IiJ9XSwiY29udGFpbmVyLXRpdGxlIjoiTWljcm9iaWFsIEdlbm9taWNzIiwiaWQiOiIyM2M4NDVhMy01YzVkLTM3NjQtYWUyYi1lODc0NGMxYjJjMzIiLCJpc3N1ZWQiOnsiZGF0ZS1wYXJ0cyI6W1siMjAyMCJdXX0sInRpdGxlIjoiR2Vub21pYyB2YXJpYW50LWlkZW50aWZpY2F0aW9uIG1ldGhvZHMgbWF5IGFsdGVyIE15Y29iYWN0ZXJpdW0gdHViZXJjdWxvc2lzIHRyYW5zbWlzc2lvbiBpbmZlcmVuY2VzIiwidHlwZSI6ImFydGljbGUtam91cm5hbCIsInZvbHVtZSI6IjYiLCJjb250YWluZXItdGl0bGUtc2hvcnQiOiJNaWNyb2IgR2Vub20ifSwidXJpcyI6WyJodHRwOi8vd3d3Lm1lbmRlbGV5LmNvbS9kb2N1bWVudHMvP3V1aWQ9MjNjODQ1YTMtNWM1ZC0zNzY0LWFlMmItZTg3NDRjMWIyYzMyIl0sImlzVGVtcG9yYXJ5IjpmYWxzZSwibGVnYWN5RGVza3RvcElkIjoiMjNjODQ1YTMtNWM1ZC0zNzY0LWFlMmItZTg3NDRjMWIyYzMyIn1dfQ=="/>
          <w:id w:val="-867916802"/>
          <w:placeholder>
            <w:docPart w:val="E8B1E1D590BF0C49A9015E465162363F"/>
          </w:placeholder>
        </w:sdtPr>
        <w:sdtEndPr>
          <w:rPr>
            <w:rFonts w:eastAsiaTheme="minorHAnsi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35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 xml:space="preserve">, in particular, when the PE/PPE genes are excluded. We therefore used this combination of tools in our pipeline. </w:t>
      </w:r>
    </w:p>
    <w:p w14:paraId="65CCC52F" w14:textId="77777777" w:rsidR="00E64F6C" w:rsidRPr="00E64F6C" w:rsidRDefault="00E64F6C" w:rsidP="00E64F6C">
      <w:pPr>
        <w:ind w:firstLine="720"/>
        <w:rPr>
          <w:rFonts w:ascii="Times New Roman" w:eastAsia="STSong" w:hAnsi="Times New Roman" w:cs="Times New Roman"/>
          <w:sz w:val="22"/>
          <w:szCs w:val="22"/>
        </w:rPr>
      </w:pPr>
      <w:r w:rsidRPr="00E64F6C">
        <w:rPr>
          <w:rFonts w:ascii="Times New Roman" w:eastAsia="STSong" w:hAnsi="Times New Roman" w:cs="Times New Roman"/>
          <w:sz w:val="22"/>
          <w:szCs w:val="22"/>
        </w:rPr>
        <w:t>Briefly, we trimmed low-quality bases (Phred-scaled base quality &lt; 20) and removed adapters with Trim Galore v. 0.6.5 (stringency=3)</w:t>
      </w:r>
      <w:sdt>
        <w:sdtPr>
          <w:rPr>
            <w:rFonts w:ascii="Times New Roman" w:eastAsia="STSong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YzY2ZGU2NmMtYTRhOS00ODIyLWFmODItNGJkYjEzZjJkYWI5IiwicHJvcGVydGllcyI6eyJub3RlSW5kZXgiOjB9LCJpc0VkaXRlZCI6ZmFsc2UsIm1hbnVhbE92ZXJyaWRlIjp7ImNpdGVwcm9jVGV4dCI6IjxzdXA+MzY8L3N1cD4iLCJpc01hbnVhbGx5T3ZlcnJpZGRlbiI6ZmFsc2UsIm1hbnVhbE92ZXJyaWRlVGV4dCI6IiJ9LCJjaXRhdGlvbkl0ZW1zIjpbeyJpZCI6ImJhMGQyMjI0LTI5OWItMzk3OS04MjJlLTYyMTc4MGQyOWFlMCIsIml0ZW1EYXRhIjp7ImF1dGhvciI6W3siZHJvcHBpbmctcGFydGljbGUiOiIiLCJmYW1pbHkiOiJLcnVlZ2VyIiwiZ2l2ZW4iOiJGZWxpeCIsIm5vbi1kcm9wcGluZy1wYXJ0aWNsZSI6IiIsInBhcnNlLW5hbWVzIjpmYWxzZSwic3VmZml4IjoiIn1dLCJpZCI6ImJhMGQyMjI0LTI5OWItMzk3OS04MjJlLTYyMTc4MGQyOWFlMCIsImlzc3VlZCI6eyJkYXRlLXBhcnRzIjpbWyIyMDE5Il1dfSwibnVtYmVyIjoiMC40LjQiLCJwdWJsaXNoZXIiOiJCYWJyYWhhbSBCaW9pbmZvcm1hdGljcyIsInRpdGxlIjoiVHJpbSBHYWxvcmUiLCJ0eXBlIjoiYXJ0aWNsZSIsImNvbnRhaW5lci10aXRsZS1zaG9ydCI6IiJ9LCJ1cmlzIjpbImh0dHA6Ly93d3cubWVuZGVsZXkuY29tL2RvY3VtZW50cy8/dXVpZD04N2Q5MmU5YS1iZmQ1LTQzMzMtYTdiMy1mODk4YjViMjIzMmQiXSwiaXNUZW1wb3JhcnkiOmZhbHNlLCJsZWdhY3lEZXNrdG9wSWQiOiI4N2Q5MmU5YS1iZmQ1LTQzMzMtYTdiMy1mODk4YjViMjIzMmQifV19"/>
          <w:id w:val="137780298"/>
          <w:placeholder>
            <w:docPart w:val="E8B1E1D590BF0C49A9015E465162363F"/>
          </w:placeholder>
        </w:sdtPr>
        <w:sdtEndPr>
          <w:rPr>
            <w:rFonts w:eastAsiaTheme="minorHAnsi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36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 xml:space="preserve">. We used </w:t>
      </w:r>
      <w:proofErr w:type="spellStart"/>
      <w:r w:rsidRPr="00E64F6C">
        <w:rPr>
          <w:rFonts w:ascii="Times New Roman" w:eastAsia="STSong" w:hAnsi="Times New Roman" w:cs="Times New Roman"/>
          <w:sz w:val="22"/>
          <w:szCs w:val="22"/>
        </w:rPr>
        <w:t>CutAdapt</w:t>
      </w:r>
      <w:proofErr w:type="spellEnd"/>
      <w:r w:rsidRPr="00E64F6C">
        <w:rPr>
          <w:rFonts w:ascii="Times New Roman" w:eastAsia="STSong" w:hAnsi="Times New Roman" w:cs="Times New Roman"/>
          <w:sz w:val="22"/>
          <w:szCs w:val="22"/>
        </w:rPr>
        <w:t xml:space="preserve"> v.4.2 to further filter reads (--</w:t>
      </w:r>
      <w:proofErr w:type="spellStart"/>
      <w:r w:rsidRPr="00E64F6C">
        <w:rPr>
          <w:rFonts w:ascii="Times New Roman" w:eastAsia="STSong" w:hAnsi="Times New Roman" w:cs="Times New Roman"/>
          <w:sz w:val="22"/>
          <w:szCs w:val="22"/>
        </w:rPr>
        <w:t>nextseq</w:t>
      </w:r>
      <w:proofErr w:type="spellEnd"/>
      <w:r w:rsidRPr="00E64F6C">
        <w:rPr>
          <w:rFonts w:ascii="Times New Roman" w:eastAsia="STSong" w:hAnsi="Times New Roman" w:cs="Times New Roman"/>
          <w:sz w:val="22"/>
          <w:szCs w:val="22"/>
        </w:rPr>
        <w:t>-trim=20 --minimum-length=20 --pair-filter=any)</w:t>
      </w:r>
      <w:sdt>
        <w:sdtPr>
          <w:rPr>
            <w:rFonts w:ascii="Times New Roman" w:eastAsia="STSong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OWM0ZTBmOTYtNWUxMy00YTQ2LTgwMzgtYzI5YjM4NGQ4ZTlkIiwicHJvcGVydGllcyI6eyJub3RlSW5kZXgiOjB9LCJpc0VkaXRlZCI6ZmFsc2UsIm1hbnVhbE92ZXJyaWRlIjp7ImNpdGVwcm9jVGV4dCI6IjxzdXA+Mzc8L3N1cD4iLCJpc01hbnVhbGx5T3ZlcnJpZGRlbiI6ZmFsc2UsIm1hbnVhbE92ZXJyaWRlVGV4dCI6IiJ9LCJjaXRhdGlvbkl0ZW1zIjpbeyJpZCI6IjA0ZWVlNDNkLWMwZTItM2MyOC1hYWI4LWNiNDIwNTE0Mzg1ZCIsIml0ZW1EYXRhIjp7IkRPSSI6Imh0dHBzOi8vZG9pLm9yZy8xMC4xNDgwNi9lai4xNy4xLjIwMCIsImF1dGhvciI6W3siZHJvcHBpbmctcGFydGljbGUiOiIiLCJmYW1pbHkiOiJNYXJ0aW4iLCJnaXZlbiI6Ik1hcmNlbCIsIm5vbi1kcm9wcGluZy1wYXJ0aWNsZSI6IiIsInBhcnNlLW5hbWVzIjpmYWxzZSwic3VmZml4IjoiIn1dLCJjb250YWluZXItdGl0bGUiOiJFTUJuZXQuam91cm5hbCIsImlkIjoiMDRlZWU0M2QtYzBlMi0zYzI4LWFhYjgtY2I0MjA1MTQzODVkIiwiaXNzdWUiOiIxIiwiaXNzdWVkIjp7ImRhdGUtcGFydHMiOltbIjIwMTEiXV19LCJ0aXRsZSI6IkN1dGFkYXB0IFJlbW92ZXMgQWRhcHRlciBTZXF1ZW5jZXMgRnJvbSBIaWdoLVRocm91Z2hwdXQgU2VxdWVuY2luZyBSZWFkcyIsInR5cGUiOiJhcnRpY2xlLWpvdXJuYWwiLCJ2b2x1bWUiOiIxNyIsImNvbnRhaW5lci10aXRsZS1zaG9ydCI6IkVNQm5ldCBKIn0sInVyaXMiOlsiaHR0cDovL3d3dy5tZW5kZWxleS5jb20vZG9jdW1lbnRzLz91dWlkPWRmODk5NjNjLTE0ZDAtNDM1ZS04MjkyLWY0N2Q3NTlmNmM2NiJdLCJpc1RlbXBvcmFyeSI6ZmFsc2UsImxlZ2FjeURlc2t0b3BJZCI6ImRmODk5NjNjLTE0ZDAtNDM1ZS04MjkyLWY0N2Q3NTlmNmM2NiJ9XX0="/>
          <w:id w:val="-1418552991"/>
          <w:placeholder>
            <w:docPart w:val="E8B1E1D590BF0C49A9015E465162363F"/>
          </w:placeholder>
        </w:sdtPr>
        <w:sdtEndPr>
          <w:rPr>
            <w:rFonts w:eastAsiaTheme="minorHAnsi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37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 xml:space="preserve">.To exclude potential contamination, we used Kraken2 to taxonomically classify reads and removed reads that were not assigned to the </w:t>
      </w:r>
      <w:r w:rsidRPr="00E64F6C">
        <w:rPr>
          <w:rFonts w:ascii="Times New Roman" w:eastAsia="STSong" w:hAnsi="Times New Roman" w:cs="Times New Roman"/>
          <w:i/>
          <w:iCs/>
          <w:sz w:val="22"/>
          <w:szCs w:val="22"/>
        </w:rPr>
        <w:t>Mycobacterium</w:t>
      </w:r>
      <w:r w:rsidRPr="00E64F6C">
        <w:rPr>
          <w:rFonts w:ascii="Times New Roman" w:eastAsia="STSong" w:hAnsi="Times New Roman" w:cs="Times New Roman"/>
          <w:sz w:val="22"/>
          <w:szCs w:val="22"/>
        </w:rPr>
        <w:t xml:space="preserve"> genus or that were assigned to a </w:t>
      </w:r>
      <w:r w:rsidRPr="00E64F6C">
        <w:rPr>
          <w:rFonts w:ascii="Times New Roman" w:eastAsia="STSong" w:hAnsi="Times New Roman" w:cs="Times New Roman"/>
          <w:i/>
          <w:iCs/>
          <w:sz w:val="22"/>
          <w:szCs w:val="22"/>
        </w:rPr>
        <w:t>Mycobacterium</w:t>
      </w:r>
      <w:r w:rsidRPr="00E64F6C">
        <w:rPr>
          <w:rFonts w:ascii="Times New Roman" w:eastAsia="STSong" w:hAnsi="Times New Roman" w:cs="Times New Roman"/>
          <w:sz w:val="22"/>
          <w:szCs w:val="22"/>
        </w:rPr>
        <w:t xml:space="preserve"> species other than </w:t>
      </w:r>
      <w:r w:rsidRPr="00E64F6C">
        <w:rPr>
          <w:rFonts w:ascii="Times New Roman" w:eastAsia="STSong" w:hAnsi="Times New Roman" w:cs="Times New Roman"/>
          <w:i/>
          <w:iCs/>
          <w:sz w:val="22"/>
          <w:szCs w:val="22"/>
        </w:rPr>
        <w:t>M. tuberculosis</w:t>
      </w:r>
      <w:sdt>
        <w:sdtPr>
          <w:rPr>
            <w:rFonts w:ascii="Times New Roman" w:eastAsia="STSong" w:hAnsi="Times New Roman" w:cs="Times New Roman"/>
            <w:iCs/>
            <w:color w:val="000000"/>
            <w:sz w:val="22"/>
            <w:szCs w:val="22"/>
            <w:vertAlign w:val="superscript"/>
          </w:rPr>
          <w:tag w:val="MENDELEY_CITATION_v3_eyJjaXRhdGlvbklEIjoiTUVOREVMRVlfQ0lUQVRJT05fMmYxNTgwNWMtYjFjMS00ZDg1LWE4MjQtYjlkM2I4ZTBkMTVhIiwicHJvcGVydGllcyI6eyJub3RlSW5kZXgiOjB9LCJpc0VkaXRlZCI6ZmFsc2UsIm1hbnVhbE92ZXJyaWRlIjp7ImNpdGVwcm9jVGV4dCI6IjxzdXA+Mzg8L3N1cD4iLCJpc01hbnVhbGx5T3ZlcnJpZGRlbiI6ZmFsc2UsIm1hbnVhbE92ZXJyaWRlVGV4dCI6IiJ9LCJjaXRhdGlvbkl0ZW1zIjpbeyJpZCI6IjQ4ZjEzNmYxLTdkMmQtM2VlOC04ZTMxLWQ0MGYyYjRhNmU5NyIsIml0ZW1EYXRhIjp7IkRPSSI6IjEwLjExODYvZ2ItMjAxNC0xNS0zLXI0NiIsIklTU04iOiIxNDc0NzYwWCIsIlBNSUQiOiIyNDU4MDgwNyIsImFic3RyYWN0IjoiS3Jha2VuIGlzIGFuIHVsdHJhZmFzdCBhbmQgaGlnaGx5IGFjY3VyYXRlIHByb2dyYW0gZm9yIGFzc2lnbmluZyB0YXhvbm9taWMgbGFiZWxzIHRvIG1ldGFnZW5vbWljIEROQSBzZXF1ZW5jZXMuIFByZXZpb3VzIHByb2dyYW1zIGRlc2lnbmVkIGZvciB0aGlzIHRhc2sgaGF2ZSBiZWVuIHJlbGF0aXZlbHkgc2xvdyBhbmQgY29tcHV0YXRpb25hbGx5IGV4cGVuc2l2ZSwgZm9yY2luZyByZXNlYXJjaGVycyB0byB1c2UgZmFzdGVyIGFidW5kYW5jZSBlc3RpbWF0aW9uIHByb2dyYW1zLCB3aGljaCBvbmx5IGNsYXNzaWZ5IHNtYWxsIHN1YnNldHMgb2YgbWV0YWdlbm9taWMgZGF0YS4gVXNpbmcgZXhhY3QgYWxpZ25tZW50IG9mIGstbWVycywgS3Jha2VuIGFjaGlldmVzIGNsYXNzaWZpY2F0aW9uIGFjY3VyYWN5IGNvbXBhcmFibGUgdG8gdGhlIGZhc3Rlc3QgQkxBU1QgcHJvZ3JhbS4gSW4gaXRzIGZhc3Rlc3QgbW9kZSwgS3Jha2VuIGNsYXNzaWZpZXMgMTAwIGJhc2UgcGFpciByZWFkcyBhdCBhIHJhdGUgb2Ygb3ZlciA0LjEgbWlsbGlvbiByZWFkcyBwZXIgbWludXRlLCA5MDkgdGltZXMgZmFzdGVyIHRoYW4gTWVnYWJsYXN0IGFuZCAxMSB0aW1lcyBmYXN0ZXIgdGhhbiB0aGUgYWJ1bmRhbmNlIGVzdGltYXRpb24gcHJvZ3JhbSBNZXRhUGhsQW4uIEtyYWtlbiBpcyBhdmFpbGFibGUgYXQgaHR0cDovL2NjYi5qaHUuZWR1L3NvZnR3YXJlL2tyYWtlbi8uIMKpIDIwMTQgV29vZCBhbmQgU2FsemJlcmc7IGxpY2Vuc2VlIEJpb01lZCBDZW50cmFsIEx0ZC4iLCJhdXRob3IiOlt7ImRyb3BwaW5nLXBhcnRpY2xlIjoiIiwiZmFtaWx5IjoiV29vZCIsImdpdmVuIjoiRGVycmljayBFLiIsIm5vbi1kcm9wcGluZy1wYXJ0aWNsZSI6IiIsInBhcnNlLW5hbWVzIjpmYWxzZSwic3VmZml4IjoiIn0seyJkcm9wcGluZy1wYXJ0aWNsZSI6IiIsImZhbWlseSI6IlNhbHpiZXJnIiwiZ2l2ZW4iOiJTdGV2ZW4gTC4iLCJub24tZHJvcHBpbmctcGFydGljbGUiOiIiLCJwYXJzZS1uYW1lcyI6ZmFsc2UsInN1ZmZpeCI6IiJ9XSwiY29udGFpbmVyLXRpdGxlIjoiR2Vub21lIEJpb2xvZ3kiLCJpZCI6IjQ4ZjEzNmYxLTdkMmQtM2VlOC04ZTMxLWQ0MGYyYjRhNmU5NyIsImlzc3VlIjoiMyIsImlzc3VlZCI6eyJkYXRlLXBhcnRzIjpbWyIyMDE0IiwiMyIsIjMiXV19LCJwYWdlIjoiUjQ2IiwicHVibGlzaGVyIjoiQmlvTWVkIENlbnRyYWwiLCJ0aXRsZSI6IktyYWtlbjogVWx0cmFmYXN0IG1ldGFnZW5vbWljIHNlcXVlbmNlIGNsYXNzaWZpY2F0aW9uIHVzaW5nIGV4YWN0IGFsaWdubWVudHMiLCJ0eXBlIjoiYXJ0aWNsZS1qb3VybmFsIiwidm9sdW1lIjoiMTUiLCJjb250YWluZXItdGl0bGUtc2hvcnQiOiJHZW5vbWUgQmlvbCJ9LCJ1cmlzIjpbImh0dHA6Ly93d3cubWVuZGVsZXkuY29tL2RvY3VtZW50cy8/dXVpZD00OGYxMzZmMS03ZDJkLTNlZTgtOGUzMS1kNDBmMmI0YTZlOTciXSwiaXNUZW1wb3JhcnkiOmZhbHNlLCJsZWdhY3lEZXNrdG9wSWQiOiI0OGYxMzZmMS03ZDJkLTNlZTgtOGUzMS1kNDBmMmI0YTZlOTcifV19"/>
          <w:id w:val="1632212740"/>
          <w:placeholder>
            <w:docPart w:val="E8B1E1D590BF0C49A9015E465162363F"/>
          </w:placeholder>
        </w:sdtPr>
        <w:sdtEndPr>
          <w:rPr>
            <w:rFonts w:eastAsiaTheme="minorHAnsi"/>
            <w:iCs w:val="0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38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 xml:space="preserve">. We mapped reads with </w:t>
      </w:r>
      <w:r w:rsidRPr="00E64F6C">
        <w:rPr>
          <w:rFonts w:ascii="Times New Roman" w:eastAsia="STSong" w:hAnsi="Times New Roman" w:cs="Times New Roman"/>
          <w:i/>
          <w:iCs/>
          <w:sz w:val="22"/>
          <w:szCs w:val="22"/>
        </w:rPr>
        <w:t xml:space="preserve">bwa </w:t>
      </w:r>
      <w:r w:rsidRPr="00E64F6C">
        <w:rPr>
          <w:rFonts w:ascii="Times New Roman" w:eastAsia="STSong" w:hAnsi="Times New Roman" w:cs="Times New Roman"/>
          <w:sz w:val="22"/>
          <w:szCs w:val="22"/>
        </w:rPr>
        <w:t>v. 0.7.15 (</w:t>
      </w:r>
      <w:r w:rsidRPr="00E64F6C">
        <w:rPr>
          <w:rFonts w:ascii="Times New Roman" w:eastAsia="STSong" w:hAnsi="Times New Roman" w:cs="Times New Roman"/>
          <w:i/>
          <w:iCs/>
          <w:sz w:val="22"/>
          <w:szCs w:val="22"/>
        </w:rPr>
        <w:t>bwa</w:t>
      </w:r>
      <w:r w:rsidRPr="00E64F6C">
        <w:rPr>
          <w:rFonts w:ascii="Times New Roman" w:eastAsia="STSong" w:hAnsi="Times New Roman" w:cs="Times New Roman"/>
          <w:sz w:val="22"/>
          <w:szCs w:val="22"/>
        </w:rPr>
        <w:t xml:space="preserve"> mem)</w:t>
      </w:r>
      <w:sdt>
        <w:sdtPr>
          <w:rPr>
            <w:rFonts w:ascii="Times New Roman" w:eastAsia="STSong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NGM1NTM4ZGEtMzYzNi00MjgyLTk2NmEtNDhmMDM4NmYyYjQzIiwicHJvcGVydGllcyI6eyJub3RlSW5kZXgiOjB9LCJpc0VkaXRlZCI6ZmFsc2UsIm1hbnVhbE92ZXJyaWRlIjp7ImNpdGVwcm9jVGV4dCI6IjxzdXA+MzI8L3N1cD4iLCJpc01hbnVhbGx5T3ZlcnJpZGRlbiI6ZmFsc2UsIm1hbnVhbE92ZXJyaWRlVGV4dCI6IiJ9LCJjaXRhdGlvbkl0ZW1zIjpbeyJpZCI6IjM3NjJhZDNlLTVhODctM2E0YS05YzYxLTQ1NzFkNmFiMGY2NCIsIml0ZW1EYXRhIjp7IkRPSSI6IjEwLjEwOTMvYmlvaW5mb3JtYXRpY3MvYnRwMzI0IiwiSVNTTiI6IjEzNjctNDgwMyIsIlBNSUQiOiIxOTQ1MTE2OCIsImFic3RyYWN0IjoiTU9USVZBVElPTiBUaGUgZW5vcm1vdXMgYW1vdW50IG9mIHNob3J0IHJlYWRzIGdlbmVyYXRlZCBieSB0aGUgbmV3IEROQSBzZXF1ZW5jaW5nIHRlY2hub2xvZ2llcyBjYWxsIGZvciB0aGUgZGV2ZWxvcG1lbnQgb2YgZmFzdCBhbmQgYWNjdXJhdGUgcmVhZCBhbGlnbm1lbnQgcHJvZ3JhbXMuIEEgZmlyc3QgZ2VuZXJhdGlvbiBvZiBoYXNoIHRhYmxlLWJhc2VkIG1ldGhvZHMgaGFzIGJlZW4gZGV2ZWxvcGVkLCBpbmNsdWRpbmcgTUFRLCB3aGljaCBpcyBhY2N1cmF0ZSwgZmVhdHVyZSByaWNoIGFuZCBmYXN0IGVub3VnaCB0byBhbGlnbiBzaG9ydCByZWFkcyBmcm9tIGEgc2luZ2xlIGluZGl2aWR1YWwuIEhvd2V2ZXIsIE1BUSBkb2VzIG5vdCBzdXBwb3J0IGdhcHBlZCBhbGlnbm1lbnQgZm9yIHNpbmdsZS1lbmQgcmVhZHMsIHdoaWNoIG1ha2VzIGl0IHVuc3VpdGFibGUgZm9yIGFsaWdubWVudCBvZiBsb25nZXIgcmVhZHMgd2hlcmUgaW5kZWxzIG1heSBvY2N1ciBmcmVxdWVudGx5LiBUaGUgc3BlZWQgb2YgTUFRIGlzIGFsc28gYSBjb25jZXJuIHdoZW4gdGhlIGFsaWdubWVudCBpcyBzY2FsZWQgdXAgdG8gdGhlIHJlc2VxdWVuY2luZyBvZiBodW5kcmVkcyBvZiBpbmRpdmlkdWFscy4gUkVTVUxUUyBXZSBpbXBsZW1lbnRlZCBCdXJyb3dzLVdoZWVsZXIgQWxpZ25tZW50IHRvb2wgKEJXQSksIGEgbmV3IHJlYWQgYWxpZ25tZW50IHBhY2thZ2UgdGhhdCBpcyBiYXNlZCBvbiBiYWNrd2FyZCBzZWFyY2ggd2l0aCBCdXJyb3dzLVdoZWVsZXIgVHJhbnNmb3JtIChCV1QpLCB0byBlZmZpY2llbnRseSBhbGlnbiBzaG9ydCBzZXF1ZW5jaW5nIHJlYWRzIGFnYWluc3QgYSBsYXJnZSByZWZlcmVuY2Ugc2VxdWVuY2Ugc3VjaCBhcyB0aGUgaHVtYW4gZ2Vub21lLCBhbGxvd2luZyBtaXNtYXRjaGVzIGFuZCBnYXBzLiBCV0Egc3VwcG9ydHMgYm90aCBiYXNlIHNwYWNlIHJlYWRzLCBlLmcuIGZyb20gSWxsdW1pbmEgc2VxdWVuY2luZyBtYWNoaW5lcywgYW5kIGNvbG9yIHNwYWNlIHJlYWRzIGZyb20gQUIgU09MaUQgbWFjaGluZXMuIEV2YWx1YXRpb25zIG9uIGJvdGggc2ltdWxhdGVkIGFuZCByZWFsIGRhdGEgc3VnZ2VzdCB0aGF0IEJXQSBpcyBhcHByb3hpbWF0ZWx5IDEwLTIweCBmYXN0ZXIgdGhhbiBNQVEsIHdoaWxlIGFjaGlldmluZyBzaW1pbGFyIGFjY3VyYWN5LiBJbiBhZGRpdGlvbiwgQldBIG91dHB1dHMgYWxpZ25tZW50IGluIHRoZSBuZXcgc3RhbmRhcmQgU0FNIChTZXF1ZW5jZSBBbGlnbm1lbnQvTWFwKSBmb3JtYXQuIFZhcmlhbnQgY2FsbGluZyBhbmQgb3RoZXIgZG93bnN0cmVhbSBhbmFseXNlcyBhZnRlciB0aGUgYWxpZ25tZW50IGNhbiBiZSBhY2hpZXZlZCB3aXRoIHRoZSBvcGVuIHNvdXJjZSBTQU10b29scyBzb2Z0d2FyZSBwYWNrYWdlLiBBVkFJTEFCSUxJVFkgaHR0cDovL21hcS5zb3VyY2Vmb3JnZS5uZXQuIiwiYXV0aG9yIjpbeyJkcm9wcGluZy1wYXJ0aWNsZSI6IiIsImZhbWlseSI6IkxpIiwiZ2l2ZW4iOiJILiIsIm5vbi1kcm9wcGluZy1wYXJ0aWNsZSI6IiIsInBhcnNlLW5hbWVzIjpmYWxzZSwic3VmZml4IjoiIn0seyJkcm9wcGluZy1wYXJ0aWNsZSI6IiIsImZhbWlseSI6IkR1cmJpbiIsImdpdmVuIjoiUi4iLCJub24tZHJvcHBpbmctcGFydGljbGUiOiIiLCJwYXJzZS1uYW1lcyI6ZmFsc2UsInN1ZmZpeCI6IiJ9XSwiY29udGFpbmVyLXRpdGxlIjoiQmlvaW5mb3JtYXRpY3MiLCJpZCI6IjM3NjJhZDNlLTVhODctM2E0YS05YzYxLTQ1NzFkNmFiMGY2NCIsImlzc3VlIjoiMTQiLCJpc3N1ZWQiOnsiZGF0ZS1wYXJ0cyI6W1siMjAwOSIsIjciLCIxNSJdXX0sInBhZ2UiOiIxNzU0LTE3NjAiLCJ0aXRsZSI6IkZhc3QgYW5kIGFjY3VyYXRlIHNob3J0IHJlYWQgYWxpZ25tZW50IHdpdGggQnVycm93cy1XaGVlbGVyIHRyYW5zZm9ybSIsInR5cGUiOiJhcnRpY2xlLWpvdXJuYWwiLCJ2b2x1bWUiOiIyNSIsImNvbnRhaW5lci10aXRsZS1zaG9ydCI6IiJ9LCJ1cmlzIjpbImh0dHA6Ly93d3cubWVuZGVsZXkuY29tL2RvY3VtZW50cy8/dXVpZD0zNzYyYWQzZS01YTg3LTNhNGEtOWM2MS00NTcxZDZhYjBmNjQiXSwiaXNUZW1wb3JhcnkiOmZhbHNlLCJsZWdhY3lEZXNrdG9wSWQiOiIzNzYyYWQzZS01YTg3LTNhNGEtOWM2MS00NTcxZDZhYjBmNjQifV19"/>
          <w:id w:val="1129899858"/>
          <w:placeholder>
            <w:docPart w:val="E8B1E1D590BF0C49A9015E465162363F"/>
          </w:placeholder>
        </w:sdtPr>
        <w:sdtEndPr>
          <w:rPr>
            <w:rFonts w:eastAsiaTheme="minorHAnsi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32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 xml:space="preserve"> to the H37Rv reference genome (NCBI Accession: NC_000962.3 [https://www.ncbi.nlm.nih.gov/nuccore/NC_000962.3]) and removed duplicates with </w:t>
      </w:r>
      <w:r w:rsidRPr="00E64F6C">
        <w:rPr>
          <w:rFonts w:ascii="Times New Roman" w:eastAsia="STSong" w:hAnsi="Times New Roman" w:cs="Times New Roman"/>
          <w:i/>
          <w:iCs/>
          <w:sz w:val="22"/>
          <w:szCs w:val="22"/>
        </w:rPr>
        <w:t>sambamba</w:t>
      </w:r>
      <w:sdt>
        <w:sdtPr>
          <w:rPr>
            <w:rFonts w:ascii="Times New Roman" w:eastAsia="STSong" w:hAnsi="Times New Roman" w:cs="Times New Roman"/>
            <w:iCs/>
            <w:color w:val="000000"/>
            <w:sz w:val="22"/>
            <w:szCs w:val="22"/>
            <w:vertAlign w:val="superscript"/>
          </w:rPr>
          <w:tag w:val="MENDELEY_CITATION_v3_eyJjaXRhdGlvbklEIjoiTUVOREVMRVlfQ0lUQVRJT05fZTJmNDE2MWEtZDlmMS00ZDQ4LTgzNTktMWQ2Zjc1YjcxMTIyIiwicHJvcGVydGllcyI6eyJub3RlSW5kZXgiOjB9LCJpc0VkaXRlZCI6ZmFsc2UsIm1hbnVhbE92ZXJyaWRlIjp7ImNpdGVwcm9jVGV4dCI6IjxzdXA+Mzk8L3N1cD4iLCJpc01hbnVhbGx5T3ZlcnJpZGRlbiI6ZmFsc2UsIm1hbnVhbE92ZXJyaWRlVGV4dCI6IiJ9LCJjaXRhdGlvbkl0ZW1zIjpbeyJpZCI6IjUwYjRiZDgzLTM2ODItMzYyMi1hMjY3LWIxNTNjZTM0NjRkMCIsIml0ZW1EYXRhIjp7IkRPSSI6IjEwLjEwOTMvQklPSU5GT1JNQVRJQ1MvQlRWMDk4IiwiSVNTTiI6IjEzNjctNDgwMyIsIlBNSUQiOiIyNTY5NzgyMCIsImFic3RyYWN0IjoiU3VtbWFyeTogU2FtYmFtYmEgaXMgYSBoaWdoLXBlcmZvcm1hbmNlIHJvYnVzdCB0b29sIGFuZCBsaWJyYXJ5IGZvciB3b3JraW5nIHdpdGggU0FNLCBCQU0gYW5kIENSQU0gc2VxdWVuY2UgYWxpZ25tZW50IGZpbGVzOyB0aGUgbW9zdCBjb21tb24gZmlsZSBmb3JtYXRzIGZvciBhbGlnbmVkIG5leHQgZ2VuZXJhdGlvbiBzZXF1ZW5jaW5nIGRhdGEuIFNhbWJhbWJhIGlzIGEgZmFzdGVyIGFsdGVybmF0aXZlIHRvIHNhbXRvb2xzIHRoYXQgZXhwbG9pdHMgbXVsdGktY29yZSBwcm9jZXNzaW5nIGFuZCBkcmFtYXRpY2FsbHkgcmVkdWNlcyBwcm9jZXNzaW5nIHRpbWUuIFNhbWJhbWJhIGlzIGJlaW5nIGFkb3B0ZWQgYXQgc2VxdWVuY2luZyBjZW50ZXJzLCBub3Qgb25seSBiZWNhdXNlIG9mIGl0cyBzcGVlZCwgYnV0IGFsc28gYmVjYXVzZSBvZiBhZGRpdGlvbmFsIGZ1bmN0aW9uYWxpdHksIGluY2x1ZGluZyBjb3ZlcmFnZSBhbmFseXNpcyBhbmQgcG93ZXJmdWwgZmlsdGVyaW5nIGNhcGFiaWxpdHkuIiwiYXV0aG9yIjpbeyJkcm9wcGluZy1wYXJ0aWNsZSI6IiIsImZhbWlseSI6IlRhcmFzb3YiLCJnaXZlbiI6IkFydGVtIiwibm9uLWRyb3BwaW5nLXBhcnRpY2xlIjoiIiwicGFyc2UtbmFtZXMiOmZhbHNlLCJzdWZmaXgiOiIifSx7ImRyb3BwaW5nLXBhcnRpY2xlIjoiIiwiZmFtaWx5IjoiVmlsZWxsYSIsImdpdmVuIjoiQWxiZXJ0IEouIiwibm9uLWRyb3BwaW5nLXBhcnRpY2xlIjoiIiwicGFyc2UtbmFtZXMiOmZhbHNlLCJzdWZmaXgiOiIifSx7ImRyb3BwaW5nLXBhcnRpY2xlIjoiIiwiZmFtaWx5IjoiQ3VwcGVuIiwiZ2l2ZW4iOiJFZHdpbiIsIm5vbi1kcm9wcGluZy1wYXJ0aWNsZSI6IiIsInBhcnNlLW5hbWVzIjpmYWxzZSwic3VmZml4IjoiIn0seyJkcm9wcGluZy1wYXJ0aWNsZSI6IiIsImZhbWlseSI6Ik5pam1hbiIsImdpdmVuIjoiSXNhYWMgSi4iLCJub24tZHJvcHBpbmctcGFydGljbGUiOiIiLCJwYXJzZS1uYW1lcyI6ZmFsc2UsInN1ZmZpeCI6IiJ9LHsiZHJvcHBpbmctcGFydGljbGUiOiIiLCJmYW1pbHkiOiJQcmlucyIsImdpdmVuIjoiUGpvdHIiLCJub24tZHJvcHBpbmctcGFydGljbGUiOiIiLCJwYXJzZS1uYW1lcyI6ZmFsc2UsInN1ZmZpeCI6IiJ9XSwiY29udGFpbmVyLXRpdGxlIjoiQmlvaW5mb3JtYXRpY3MiLCJpZCI6IjUwYjRiZDgzLTM2ODItMzYyMi1hMjY3LWIxNTNjZTM0NjRkMCIsImlzc3VlIjoiMTIiLCJpc3N1ZWQiOnsiZGF0ZS1wYXJ0cyI6W1siMjAxNSIsIjYiLCIxNSJdXX0sInBhZ2UiOiIyMDMyLTIwMzQiLCJwdWJsaXNoZXIiOiJPeGZvcmQgQWNhZGVtaWMiLCJ0aXRsZSI6IlNhbWJhbWJhOiBmYXN0IHByb2Nlc3Npbmcgb2YgTkdTIGFsaWdubWVudCBmb3JtYXRzIiwidHlwZSI6ImFydGljbGUtam91cm5hbCIsInZvbHVtZSI6IjMxIiwiY29udGFpbmVyLXRpdGxlLXNob3J0IjoiIn0sInVyaXMiOlsiaHR0cDovL3d3dy5tZW5kZWxleS5jb20vZG9jdW1lbnRzLz91dWlkPTUwYjRiZDgzLTM2ODItMzYyMi1hMjY3LWIxNTNjZTM0NjRkMCJdLCJpc1RlbXBvcmFyeSI6ZmFsc2UsImxlZ2FjeURlc2t0b3BJZCI6IjUwYjRiZDgzLTM2ODItMzYyMi1hMjY3LWIxNTNjZTM0NjRkMCJ9XX0="/>
          <w:id w:val="-1818870454"/>
          <w:placeholder>
            <w:docPart w:val="E8B1E1D590BF0C49A9015E465162363F"/>
          </w:placeholder>
        </w:sdtPr>
        <w:sdtEndPr>
          <w:rPr>
            <w:rFonts w:eastAsiaTheme="minorHAnsi"/>
            <w:iCs w:val="0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39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>. We called variants with GATK 4.1 HaplotypeCaller</w:t>
      </w:r>
      <w:sdt>
        <w:sdtPr>
          <w:rPr>
            <w:rFonts w:ascii="Times New Roman" w:eastAsia="STSong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NjI5N2M3OTgtNzc2NC00YjVlLWE1NzktNDRlZGNlZDc0MTk1IiwicHJvcGVydGllcyI6eyJub3RlSW5kZXgiOjB9LCJpc0VkaXRlZCI6ZmFsc2UsIm1hbnVhbE92ZXJyaWRlIjp7ImNpdGVwcm9jVGV4dCI6IjxzdXA+MzM8L3N1cD4iLCJpc01hbnVhbGx5T3ZlcnJpZGRlbiI6ZmFsc2UsIm1hbnVhbE92ZXJyaWRlVGV4dCI6IiJ9LCJjaXRhdGlvbkl0ZW1zIjpbeyJpZCI6IjFmY2FiMjk1LTc3ZjEtMzRlYy1hMTU2LTA4YTU3OWU1ZTM5MSIsIml0ZW1EYXRhIjp7IklTQk4iOiIxLTQ5MTktNzUxOC0wIiwiYWJzdHJhY3QiOiJEYXRhIGluIHRoZSBnZW5vbWljcyBmaWVsZCBpcyBib29taW5nLiBJbiBqdXN0IGEgZmV3IHllYXJzLCBvcmdhbml6YXRpb25zIHN1Y2ggYXMgdGhlIE5hdGlvbmFsIEluc3RpdHV0ZXMgb2YgSGVhbHRoIChOSUgpIHdpbGwgaG9zdCA1MCsgcGV0YWJ5dGVz4oCUb3Igb3ZlciA1MCBtaWxsaW9uIGdpZ2FieXRlc+KAlG9mIGdlbm9taWMgZGF0YSwgYW5kIHRoZXnigJlyZSB0dXJuaW5nIHRvIGNsb3VkIGluZnJhc3RydWN0dXJlIHRvIG1ha2UgdGhhdCBkYXRhIGF2YWlsYWJsZSB0byB0aGUgcmVzZWFyY2ggY29tbXVuaXR5LiBIb3cgZG8geW91IGFkYXB0IGFuYWx5c2lzIHRvb2xzIGFuZCBwcm90b2NvbHMgdG8gYWNjZXNzIGFuZCBhbmFseXplIHRoYXQgdm9sdW1lIG9mIGRhdGEgaW4gdGhlIGNsb3VkPyBXaXRoIHRoaXMgcHJhY3RpY2FsIGJvb2ssIHJlc2VhcmNoZXJzIHdpbGwgbGVhcm4gaG93IHRvIHdvcmsgd2l0aCBnZW5vbWljcyBhbGdvcml0aG1zIHVzaW5nIG9wZW4gc291cmNlIHRvb2xzIGluY2x1ZGluZyB0aGUgR2Vub21lIEFuYWx5c2lzIFRvb2xraXQgKEdBVEspLCBEb2NrZXIsIFdETCwgYW5kIFRlcnJhLiBHZXJhbGRpbmUgVmFuIGRlciBBdXdlcmEsIGxvbmd0aW1lIGN1c3RvZGlhbiBvZiB0aGUgR0FUSyB1c2VyIGNvbW11bml0eSwgYW5kIEJyaWFuIE/igJlDb25ub3Igb2YgdGhlIFVDIFNhbnRhIENydXogR2Vub21pY3MgSW5zdGl0dXRlLCBndWlkZSB5b3UgdGhyb3VnaCB0aGUgcHJvY2Vzcy4gWW914oCZbGwgbGVhcm4gYnkgd29ya2luZyB3aXRoIHJlYWwgZGF0YSBhbmQgZ2Vub21pY3MgYWxnb3JpdGhtcyBmcm9tIHRoZSBmaWVsZC4gVGhpcyBib29rIGNvdmVyczogRXNzZW50aWFsIGdlbm9taWNzIGFuZCBjb21wdXRpbmcgdGVjaG5vbG9neSBiYWNrZ3JvdW5kIEJhc2ljIGNsb3VkIGNvbXB1dGluZyBvcGVyYXRpb25zIEdldHRpbmcgc3RhcnRlZCB3aXRoIEdBVEssIHBsdXMgdGhyZWUgbWFqb3IgR0FUSyBCZXN0IFByYWN0aWNlcyBwaXBlbGluZXMgQXV0b21hdGluZyBhbmFseXNpcyB3aXRoIHNjcmlwdGVkIHdvcmtmbG93cyB1c2luZyBXREwgYW5kIENyb213ZWxsIFNjYWxpbmcgdXAgd29ya2Zsb3cgZXhlY3V0aW9uIGluIHRoZSBjbG91ZCwgaW5jbHVkaW5nIHBhcmFsbGVsaXphdGlvbiBhbmQgY29zdCBvcHRpbWl6YXRpb24gSW50ZXJhY3RpdmUgYW5hbHlzaXMgaW4gdGhlIGNsb3VkIHVzaW5nIEp1cHl0ZXIgbm90ZWJvb2tzIFNlY3VyZSBjb2xsYWJvcmF0aW9uIGFuZCBjb21wdXRhdGlvbmFsIHJlcHJvZHVjaWJpbGl0eSB1c2luZyBUZXJyYSIsImF1dGhvciI6W3siZHJvcHBpbmctcGFydGljbGUiOiIiLCJmYW1pbHkiOiJBdXdlcmEiLCJnaXZlbiI6IkdlcmFsZGluZSBBIiwibm9uLWRyb3BwaW5nLXBhcnRpY2xlIjoiVmFuIGRlciIsInBhcnNlLW5hbWVzIjpmYWxzZSwic3VmZml4IjoiIn0seyJkcm9wcGluZy1wYXJ0aWNsZSI6IiIsImZhbWlseSI6Ik8nQ29ubm9yIiwiZ2l2ZW4iOiJCcmlhbiIsIm5vbi1kcm9wcGluZy1wYXJ0aWNsZSI6IiIsInBhcnNlLW5hbWVzIjpmYWxzZSwic3VmZml4IjoiIn1dLCJjb250YWluZXItdGl0bGUiOiJHZW5vbWljcyBpbiB0aGUgY2xvdWQgOiB1c2luZyBEb2NrZXIsIEdBVEssIGFuZCBXREwgaW4gVGVycmEiLCJpZCI6IjFmY2FiMjk1LTc3ZjEtMzRlYy1hMTU2LTA4YTU3OWU1ZTM5MSIsImlzc3VlZCI6eyJkYXRlLXBhcnRzIjpbWyIyMDIwIl1dfSwicHVibGlzaGVyIjoiTydSZWlsbHkgTWVkaWEiLCJ0aXRsZSI6Ikdlbm9taWNzIGluIHRoZSBjbG91ZCA6IHVzaW5nIERvY2tlciwgR0FUSywgYW5kIFdETCBpbiBUZXJyYSIsInR5cGUiOiJib29rIiwiY29udGFpbmVyLXRpdGxlLXNob3J0IjoiIn0sInVyaXMiOlsiaHR0cDovL3d3dy5tZW5kZWxleS5jb20vZG9jdW1lbnRzLz91dWlkPTZjZjI1NmMxLTM3ODAtNDhmZS04NGE1LTVlY2EzYTlhMzY3NyJdLCJpc1RlbXBvcmFyeSI6ZmFsc2UsImxlZ2FjeURlc2t0b3BJZCI6IjZjZjI1NmMxLTM3ODAtNDhmZS04NGE1LTVlY2EzYTlhMzY3NyJ9XX0="/>
          <w:id w:val="-249437227"/>
          <w:placeholder>
            <w:docPart w:val="E8B1E1D590BF0C49A9015E465162363F"/>
          </w:placeholder>
        </w:sdtPr>
        <w:sdtEndPr>
          <w:rPr>
            <w:rFonts w:eastAsiaTheme="minorHAnsi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33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 xml:space="preserve">, setting sample ploidy to 1, and </w:t>
      </w:r>
      <w:proofErr w:type="spellStart"/>
      <w:r w:rsidRPr="00E64F6C">
        <w:rPr>
          <w:rFonts w:ascii="Times New Roman" w:eastAsia="STSong" w:hAnsi="Times New Roman" w:cs="Times New Roman"/>
          <w:sz w:val="22"/>
          <w:szCs w:val="22"/>
        </w:rPr>
        <w:t>GenotypeGVCFs</w:t>
      </w:r>
      <w:proofErr w:type="spellEnd"/>
      <w:r w:rsidRPr="00E64F6C">
        <w:rPr>
          <w:rFonts w:ascii="Times New Roman" w:eastAsia="STSong" w:hAnsi="Times New Roman" w:cs="Times New Roman"/>
          <w:sz w:val="22"/>
          <w:szCs w:val="22"/>
        </w:rPr>
        <w:t xml:space="preserve">, including non-variant sites in output VCF files. We included variant sites with a minimum depth of 10X and a minimum variant quality score 40 and constructed consensus sequences with </w:t>
      </w:r>
      <w:proofErr w:type="spellStart"/>
      <w:r w:rsidRPr="00E64F6C">
        <w:rPr>
          <w:rFonts w:ascii="Times New Roman" w:eastAsia="STSong" w:hAnsi="Times New Roman" w:cs="Times New Roman"/>
          <w:sz w:val="22"/>
          <w:szCs w:val="22"/>
        </w:rPr>
        <w:t>bcftools</w:t>
      </w:r>
      <w:proofErr w:type="spellEnd"/>
      <w:r w:rsidRPr="00E64F6C">
        <w:rPr>
          <w:rFonts w:ascii="Times New Roman" w:eastAsia="STSong" w:hAnsi="Times New Roman" w:cs="Times New Roman"/>
          <w:sz w:val="22"/>
          <w:szCs w:val="22"/>
        </w:rPr>
        <w:t xml:space="preserve"> consensus</w:t>
      </w:r>
      <w:sdt>
        <w:sdtPr>
          <w:rPr>
            <w:rFonts w:ascii="Times New Roman" w:eastAsia="STSong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NWNkNmZmNGEtZGUxOC00YzM0LWE0MDktYTJjMjUyZWM3NjAyIiwicHJvcGVydGllcyI6eyJub3RlSW5kZXgiOjB9LCJpc0VkaXRlZCI6ZmFsc2UsIm1hbnVhbE92ZXJyaWRlIjp7ImNpdGVwcm9jVGV4dCI6IjxzdXA+NDA8L3N1cD4iLCJpc01hbnVhbGx5T3ZlcnJpZGRlbiI6ZmFsc2UsIm1hbnVhbE92ZXJyaWRlVGV4dCI6IiJ9LCJjaXRhdGlvbkl0ZW1zIjpbeyJpZCI6Ijg1YTdmMjkzLTA3ODctMzVjNC1hY2Q5LWU2Nzc5Y2VkYmY2ZiIsIml0ZW1EYXRhIjp7IkRPSSI6IjEwLjEwOTMvR0lHQVNDSUVOQ0UvR0lBQjAwOCIsIklTU04iOiIyMDQ3MjE3WCIsIlBNSUQiOiIzMzU5MDg2MSIsImFic3RyYWN0IjoiQkFDS0dST1VORDogU0FNdG9vbHMgYW5kIEJDRnRvb2xzIGFyZSB3aWRlbHkgdXNlZCBwcm9ncmFtcyBmb3IgcHJvY2Vzc2luZyBhbmQgYW5hbHlzaW5nIGhpZ2gtdGhyb3VnaHB1dCBzZXF1ZW5jaW5nIGRhdGEuIFRoZXkgaW5jbHVkZSB0b29scyBmb3IgZmlsZSBmb3JtYXQgY29udmVyc2lvbiBhbmQgbWFuaXB1bGF0aW9uLCBzb3J0aW5nLCBxdWVyeWluZywgc3RhdGlzdGljcywgdmFyaWFudCBjYWxsaW5nLCBhbmQgZWZmZWN0IGFuYWx5c2lzIGFtb25nc3Qgb3RoZXIgbWV0aG9kcy4gRklORElOR1M6IFRoZSBmaXJzdCB2ZXJzaW9uIGFwcGVhcmVkIG9ubGluZSAxMiB5ZWFycyBhZ28gYW5kIGhhcyBiZWVuIG1haW50YWluZWQgYW5kIGZ1cnRoZXIgZGV2ZWxvcGVkIGV2ZXIgc2luY2UsIHdpdGggbWFueSBuZXcgZmVhdHVyZXMgYW5kIGltcHJvdmVtZW50cyBhZGRlZCBvdmVyIHRoZSB5ZWFycy4gVGhlIFNBTXRvb2xzIGFuZCBCQ0Z0b29scyBwYWNrYWdlcyByZXByZXNlbnQgYSB1bmlxdWUgY29sbGVjdGlvbiBvZiB0b29scyB0aGF0IGhhdmUgYmVlbiB1c2VkIGluIG51bWVyb3VzIG90aGVyIHNvZnR3YXJlIHByb2plY3RzIGFuZCBjb3VudGxlc3MgZ2Vub21pYyBwaXBlbGluZXMuIENPTkNMVVNJT046IEJvdGggU0FNdG9vbHMgYW5kIEJDRnRvb2xzIGFyZSBmcmVlbHkgYXZhaWxhYmxlIG9uIEdpdEh1YiB1bmRlciB0aGUgcGVybWlzc2l2ZSBNSVQgbGljZW5jZSwgZnJlZSBmb3IgYm90aCBub24tY29tbWVyY2lhbCBhbmQgY29tbWVyY2lhbCB1c2UuIEJvdGggcGFja2FnZXMgaGF2ZSBiZWVuIGluc3RhbGxlZCA+MSBtaWxsaW9uIHRpbWVzIHZpYSBCaW9jb25kYS4gVGhlIHNvdXJjZSBjb2RlIGFuZCBkb2N1bWVudGF0aW9uIGFyZSBhdmFpbGFibGUgZnJvbSBodHRwczovL3d3dy5odHNsaWIub3JnLiIsImF1dGhvciI6W3siZHJvcHBpbmctcGFydGljbGUiOiIiLCJmYW1pbHkiOiJEYW5lY2VrIiwiZ2l2ZW4iOiJQZXRyIiwibm9uLWRyb3BwaW5nLXBhcnRpY2xlIjoiIiwicGFyc2UtbmFtZXMiOmZhbHNlLCJzdWZmaXgiOiIifSx7ImRyb3BwaW5nLXBhcnRpY2xlIjoiIiwiZmFtaWx5IjoiQm9uZmllbGQiLCJnaXZlbiI6IkphbWVzIEsuIiwibm9uLWRyb3BwaW5nLXBhcnRpY2xlIjoiIiwicGFyc2UtbmFtZXMiOmZhbHNlLCJzdWZmaXgiOiIifSx7ImRyb3BwaW5nLXBhcnRpY2xlIjoiIiwiZmFtaWx5IjoiTGlkZGxlIiwiZ2l2ZW4iOiJKZW5uaWZlciIsIm5vbi1kcm9wcGluZy1wYXJ0aWNsZSI6IiIsInBhcnNlLW5hbWVzIjpmYWxzZSwic3VmZml4IjoiIn0seyJkcm9wcGluZy1wYXJ0aWNsZSI6IiIsImZhbWlseSI6Ik1hcnNoYWxsIiwiZ2l2ZW4iOiJKb2huIiwibm9uLWRyb3BwaW5nLXBhcnRpY2xlIjoiIiwicGFyc2UtbmFtZXMiOmZhbHNlLCJzdWZmaXgiOiIifSx7ImRyb3BwaW5nLXBhcnRpY2xlIjoiIiwiZmFtaWx5IjoiT2hhbiIsImdpdmVuIjoiVmFsZXJpdSIsIm5vbi1kcm9wcGluZy1wYXJ0aWNsZSI6IiIsInBhcnNlLW5hbWVzIjpmYWxzZSwic3VmZml4IjoiIn0seyJkcm9wcGluZy1wYXJ0aWNsZSI6IiIsImZhbWlseSI6IlBvbGxhcmQiLCJnaXZlbiI6Ik1hcnRpbiBPLiIsIm5vbi1kcm9wcGluZy1wYXJ0aWNsZSI6IiIsInBhcnNlLW5hbWVzIjpmYWxzZSwic3VmZml4IjoiIn0seyJkcm9wcGluZy1wYXJ0aWNsZSI6IiIsImZhbWlseSI6IldoaXR3aGFtIiwiZ2l2ZW4iOiJBbmRyZXciLCJub24tZHJvcHBpbmctcGFydGljbGUiOiIiLCJwYXJzZS1uYW1lcyI6ZmFsc2UsInN1ZmZpeCI6IiJ9LHsiZHJvcHBpbmctcGFydGljbGUiOiIiLCJmYW1pbHkiOiJLZWFuZSIsImdpdmVuIjoiVGhvbWFzIiwibm9uLWRyb3BwaW5nLXBhcnRpY2xlIjoiIiwicGFyc2UtbmFtZXMiOmZhbHNlLCJzdWZmaXgiOiIifSx7ImRyb3BwaW5nLXBhcnRpY2xlIjoiIiwiZmFtaWx5IjoiTWNDYXJ0aHkiLCJnaXZlbiI6IlNoYW5lIEEuIiwibm9uLWRyb3BwaW5nLXBhcnRpY2xlIjoiIiwicGFyc2UtbmFtZXMiOmZhbHNlLCJzdWZmaXgiOiIifSx7ImRyb3BwaW5nLXBhcnRpY2xlIjoiIiwiZmFtaWx5IjoiRGF2aWVzIiwiZ2l2ZW4iOiJSb2JlcnQgTS4iLCJub24tZHJvcHBpbmctcGFydGljbGUiOiIiLCJwYXJzZS1uYW1lcyI6ZmFsc2UsInN1ZmZpeCI6IiJ9LHsiZHJvcHBpbmctcGFydGljbGUiOiIiLCJmYW1pbHkiOiJMaSIsImdpdmVuIjoiSGVuZyIsIm5vbi1kcm9wcGluZy1wYXJ0aWNsZSI6IiIsInBhcnNlLW5hbWVzIjpmYWxzZSwic3VmZml4IjoiIn1dLCJjb250YWluZXItdGl0bGUiOiJHaWdhU2NpZW5jZSIsImlkIjoiODVhN2YyOTMtMDc4Ny0zNWM0LWFjZDktZTY3NzljZWRiZjZmIiwiaXNzdWUiOiIyIiwiaXNzdWVkIjp7ImRhdGUtcGFydHMiOltbIjIwMjEiLCIxIiwiMjkiXV19LCJwYWdlIjoiMS00IiwicHVibGlzaGVyIjoiT3hmb3JkIEFjYWRlbWljIiwidGl0bGUiOiJUd2VsdmUgeWVhcnMgb2YgU0FNdG9vbHMgYW5kIEJDRnRvb2xzIiwidHlwZSI6ImFydGljbGUtam91cm5hbCIsInZvbHVtZSI6IjEwIiwiY29udGFpbmVyLXRpdGxlLXNob3J0IjoiR2lnYXNjaWVuY2UifSwidXJpcyI6WyJodHRwOi8vd3d3Lm1lbmRlbGV5LmNvbS9kb2N1bWVudHMvP3V1aWQ9ODVhN2YyOTMtMDc4Ny0zNWM0LWFjZDktZTY3NzljZWRiZjZmIl0sImlzVGVtcG9yYXJ5IjpmYWxzZSwibGVnYWN5RGVza3RvcElkIjoiODVhN2YyOTMtMDc4Ny0zNWM0LWFjZDktZTY3NzljZWRiZjZmIn1dfQ=="/>
          <w:id w:val="1613939665"/>
          <w:placeholder>
            <w:docPart w:val="E8B1E1D590BF0C49A9015E465162363F"/>
          </w:placeholder>
        </w:sdtPr>
        <w:sdtEndPr>
          <w:rPr>
            <w:rFonts w:eastAsiaTheme="minorHAnsi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40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>, excluding indels. We excluded SNPs in previously defined repetitive regions (PPE and PE-PGRS genes, phages, insertion sequences and repeats longer than 50 bp)</w:t>
      </w:r>
      <w:sdt>
        <w:sdtPr>
          <w:rPr>
            <w:rFonts w:ascii="Times New Roman" w:eastAsia="STSong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ZDE5YWRiZmMtMGMxYS00YTQ3LWEzYmEtYTRlZTJiZDlmNjU1IiwicHJvcGVydGllcyI6eyJub3RlSW5kZXgiOjB9LCJpc0VkaXRlZCI6ZmFsc2UsIm1hbnVhbE92ZXJyaWRlIjp7ImNpdGVwcm9jVGV4dCI6IjxzdXA+NDE8L3N1cD4iLCJpc01hbnVhbGx5T3ZlcnJpZGRlbiI6ZmFsc2UsIm1hbnVhbE92ZXJyaWRlVGV4dCI6IiJ9LCJjaXRhdGlvbkl0ZW1zIjpbeyJpZCI6ImRmNTNiNWNhLTM3MmMtMzI0My05NTM5LWVmMmVjODk5Y2QxOSIsIml0ZW1EYXRhIjp7IkRPSSI6IjEwLjMzODkvZm1pY2IuMjAxOC4wMjgyMCIsIklTU04iOiIxNjY0MzAyWCIsImFic3RyYWN0IjoiVHViZXJjdWxvc2lzIChUQikgYWZmZWN0cyBodW1hbnMgYW5kIG90aGVyIGFuaW1hbHMgYW5kIGlzIGNhdXNlZCBieSBiYWN0ZXJpYSBmcm9tIHRoZSBNeWNvYmFjdGVyaXVtIHR1YmVyY3Vsb3NpcyBjb21wbGV4IChNVEJDKS4gUHJldmlvdXMgc3R1ZGllcyBoYXZlIHNob3duIHRoYXQgdGhlcmUgYXJlIGF0IGxlYXN0IG5pbmUgbWVtYmVycyBvZiB0aGUgTVRCQyBpbmZlY3RpbmcgYW5pbWFscyBvdGhlciB0aGFuIGh1bWFuczsgdGhlc2UgaGF2ZSBhbHNvIGJlZW4gcmVmZXJyZWQgdG8gYXMgZWNvdHlwZXMuIEhvd2V2ZXIsIHRoZSBlY29sb2d5IGFuZCB0aGUgZXZvbHV0aW9uIG9mIHRoZXNlIGFuaW1hbC1hZGFwdGVkIE1UQkMgZWNvdHlwZXMgYXJlIHBvb3JseSB1bmRlcnN0b29kLiBIZXJlIHdlIHNjcmVlbmVkIDEyLDg4NiBwdWJsaWNseSBhdmFpbGFibGUgTVRCQyBnZW5vbWVzIGFuZCBuZXdseSBzZXF1ZW5jZWQgMTcgYW5pbWFsLWFkYXB0ZWQgTVRCQyBzdHJhaW5zLCBnYXRoZXJpbmcgYSB0b3RhbCBvZiA1MjkgZ2Vub21lcyBvZiBhbmltYWwtYWRhcHRlZCBNVEJDIHN0cmFpbnMuIFBoeWxvZ2Vub21pYyBhbmQgY29tcGFyYXRpdmUgYW5hbHlzZXMgY29uZmlybSB0aGF0IHRoZSBhbmltYWwtYWRhcHRlZCBNVEJDIG1lbWJlcnMgYXJlIHBhcmFwaHlsZXRpYyB3aXRoIHNvbWUgbWVtYmVycyBtb3JlIGNsb3NlbHkgcmVsYXRlZCB0byB0aGUgaHVtYW4tYWRhcHRlZCBNeWNvYmFjdGVyaXVtIGFmcmljYW51bSBMaW5lYWdlIDYgdGhhbiB0byBvdGhlciBhbmltYWwtYWRhcHRlZCBzdHJhaW5zLiBGdXJ0aGVybW9yZSwgd2UgaWRlbnRpZmllZCBmb3VyIG1haW4gYW5pbWFsLWFkYXB0ZWQgTVRCQyBjbGFkZXMgdGhhdCBtaWdodCBjb3JyZXNwb25kIHRvIGZvdXIgbWFpbiBob3N0IHNoaWZ0czsgdHdvIG9mIHRoZXNlIGNsYWRlcyBhcmUgaHlwb3RoZXNpemVkIHRvIHJlZmxlY3QgaW5kZXBlbmRlbnQgY2F0dGxlIGRvbWVzdGljYXRpb24gZXZlbnRzLiBDb250cmFyeSB0byB3aGF0IHdvdWxkIGJlIGV4cGVjdGVkIGZyb20gYW4gb2JsaWdhdGUgcGF0aG9nZW4sIE1UQkMgbnVjbGVvdGlkZSBkaXZlcnNpdHkgd2FzIG5vdCBwb3NpdGl2ZWx5IGNvcnJlbGF0ZWQgd2l0aCBob3N0IHBoeWxvZ2VuZXRpYyBkaXN0YW5jZXMsIHN1Z2dlc3RpbmcgdGhhdCBob3N0IHRyb3Bpc20gaW4gdGhlIGFuaW1hbC1hZGFwdGVkIE1UQkMgc2VlbXMgdG8gYmUgZHJpdmVuIGJ5IGNvbnRhY3QgcmF0ZXMgYW5kIGRlbW9ncmFwaGljIGFzcGVjdHMgb2YgdGhlIGhvc3QgcG9wdWxhdGlvbiByYXRoZXIgYnkgdGhhbiBob3N0IHJlbGF0ZWRuZXNzLiBCeSBjb21iaW5pbmcgcGh5bG9nZW5vbWljcyB3aXRoIGVjb2xvZ2ljYWwgZGF0YSwgd2UgcHJvcG9zZSBhbiBldm9sdXRpb25hcnkgc2NlbmFyaW8gaW4gd2hpY2ggdGhlIGFuY2VzdG9yIG9mIExpbmVhZ2UgNiBhbmQgYWxsIGFuaW1hbC1hZGFwdGVkIE1UQkMgZWNvdHlwZXMgd2FzIGEgZ2VuZXJhbGlzdCBwYXRob2dlbiB0aGF0IHN1YnNlcXVlbnRseSBhZGFwdGVkIHRvIGRpZmZlcmVudCBob3N0IHNwZWNpZXMuIFRoaXMgc3R1ZHkgcHJvdmlkZXMgYSBuZXcgcGh5bG9nZW5ldGljIGZyYW1ld29yayB0byBiZXR0ZXIgdW5kZXJzdGFuZCB0aGUgZXZvbHV0aW9uIG9mIHRoZSBkaWZmZXJlbnQgZWNvdHlwZXMgb2YgdGhlIE1UQkMgYW5kIGd1aWRlIGZ1dHVyZSB3b3JrIGFpbWVkIGF0IGVsdWNpZGF0aW5nIHRoZSBtb2xlY3VsYXIgbWVjaGFuaXNtcyB1bmRlcmx5aW5nIGhvc3QgcmFuZ2UuIiwiYXV0aG9yIjpbeyJkcm9wcGluZy1wYXJ0aWNsZSI6IiIsImZhbWlseSI6IkJyaXRlcyIsImdpdmVuIjoiRGFuaWVsYSIsIm5vbi1kcm9wcGluZy1wYXJ0aWNsZSI6IiIsInBhcnNlLW5hbWVzIjpmYWxzZSwic3VmZml4IjoiIn0seyJkcm9wcGluZy1wYXJ0aWNsZSI6IiIsImZhbWlseSI6IkxvaXNlYXUiLCJnaXZlbiI6IkNobG/DqSIsIm5vbi1kcm9wcGluZy1wYXJ0aWNsZSI6IiIsInBhcnNlLW5hbWVzIjpmYWxzZSwic3VmZml4IjoiIn0seyJkcm9wcGluZy1wYXJ0aWNsZSI6IiIsImZhbWlseSI6Ik1lbmFyZG8iLCJnaXZlbiI6IkZhYnJpemlvIiwibm9uLWRyb3BwaW5nLXBhcnRpY2xlIjoiIiwicGFyc2UtbmFtZXMiOmZhbHNlLCJzdWZmaXgiOiIifSx7ImRyb3BwaW5nLXBhcnRpY2xlIjoiIiwiZmFtaWx5IjoiQm9ycmVsbCIsImdpdmVuIjoiU29uaWEiLCJub24tZHJvcHBpbmctcGFydGljbGUiOiIiLCJwYXJzZS1uYW1lcyI6ZmFsc2UsInN1ZmZpeCI6IiJ9LHsiZHJvcHBpbmctcGFydGljbGUiOiIiLCJmYW1pbHkiOiJCb25pb3R0aSIsImdpdmVuIjoiTWFyaWEgQmVhdHJpY2UiLCJub24tZHJvcHBpbmctcGFydGljbGUiOiIiLCJwYXJzZS1uYW1lcyI6ZmFsc2UsInN1ZmZpeCI6IiJ9LHsiZHJvcHBpbmctcGFydGljbGUiOiIiLCJmYW1pbHkiOiJXYXJyZW4iLCJnaXZlbiI6IlJvYmluIiwibm9uLWRyb3BwaW5nLXBhcnRpY2xlIjoiIiwicGFyc2UtbmFtZXMiOmZhbHNlLCJzdWZmaXgiOiIifSx7ImRyb3BwaW5nLXBhcnRpY2xlIjoiIiwiZmFtaWx5IjoiRGlwcGVuYWFyIiwiZ2l2ZW4iOiJBbnphYW4iLCJub24tZHJvcHBpbmctcGFydGljbGUiOiIiLCJwYXJzZS1uYW1lcyI6ZmFsc2UsInN1ZmZpeCI6IiJ9LHsiZHJvcHBpbmctcGFydGljbGUiOiIiLCJmYW1pbHkiOiJQYXJzb25zIiwiZ2l2ZW4iOiJTdmVuIERhdmlkIENoYXJsZXMiLCJub24tZHJvcHBpbmctcGFydGljbGUiOiIiLCJwYXJzZS1uYW1lcyI6ZmFsc2UsInN1ZmZpeCI6IiJ9LHsiZHJvcHBpbmctcGFydGljbGUiOiIiLCJmYW1pbHkiOiJCZWlzZWwiLCJnaXZlbiI6IkNocmlzdGlhbiIsIm5vbi1kcm9wcGluZy1wYXJ0aWNsZSI6IiIsInBhcnNlLW5hbWVzIjpmYWxzZSwic3VmZml4IjoiIn0seyJkcm9wcGluZy1wYXJ0aWNsZSI6IiIsImZhbWlseSI6IkJlaHIiLCJnaXZlbiI6Ik1hcmNlbCBBLiIsIm5vbi1kcm9wcGluZy1wYXJ0aWNsZSI6IiIsInBhcnNlLW5hbWVzIjpmYWxzZSwic3VmZml4IjoiIn0seyJkcm9wcGluZy1wYXJ0aWNsZSI6IiIsImZhbWlseSI6IkZ5ZmUiLCJnaXZlbiI6IkphbmV0IEEuIiwibm9uLWRyb3BwaW5nLXBhcnRpY2xlIjoiIiwicGFyc2UtbmFtZXMiOmZhbHNlLCJzdWZmaXgiOiIifSx7ImRyb3BwaW5nLXBhcnRpY2xlIjoiIiwiZmFtaWx5IjoiQ29zY29sbGEiLCJnaXZlbiI6Ik1pcmVpYSIsIm5vbi1kcm9wcGluZy1wYXJ0aWNsZSI6IiIsInBhcnNlLW5hbWVzIjpmYWxzZSwic3VmZml4IjoiIn0seyJkcm9wcGluZy1wYXJ0aWNsZSI6IiIsImZhbWlseSI6IkdhZ25ldXgiLCJnaXZlbiI6IlNlYmFzdGllbiIsIm5vbi1kcm9wcGluZy1wYXJ0aWNsZSI6IiIsInBhcnNlLW5hbWVzIjpmYWxzZSwic3VmZml4IjoiIn1dLCJjb250YWluZXItdGl0bGUiOiJGcm9udGllcnMgaW4gTWljcm9iaW9sb2d5IiwiaWQiOiJkZjUzYjVjYS0zNzJjLTMyNDMtOTUzOS1lZjJlYzg5OWNkMTkiLCJpc3N1ZSI6Ik5PViIsImlzc3VlZCI6eyJkYXRlLXBhcnRzIjpbWyIyMDE4IiwiMTEiLCIyNyJdXX0sInBhZ2UiOiIyODIwIiwicHVibGlzaGVyIjoiRnJvbnRpZXJzIE1lZGlhIFMuQS4iLCJ0aXRsZSI6IkEgbmV3IHBoeWxvZ2VuZXRpYyBmcmFtZXdvcmsgZm9yIHRoZSBhbmltYWwtYWRhcHRlZCBteWNvYmFjdGVyaXVtIHR1YmVyY3Vsb3NpcyBjb21wbGV4IiwidHlwZSI6ImFydGljbGUtam91cm5hbCIsInZvbHVtZSI6IjkiLCJjb250YWluZXItdGl0bGUtc2hvcnQiOiJGcm9udCBNaWNyb2Jpb2wifSwidXJpcyI6WyJodHRwOi8vd3d3Lm1lbmRlbGV5LmNvbS9kb2N1bWVudHMvP3V1aWQ9ZGY1M2I1Y2EtMzcyYy0zMjQzLTk1MzktZWYyZWM4OTljZDE5Il0sImlzVGVtcG9yYXJ5IjpmYWxzZSwibGVnYWN5RGVza3RvcElkIjoiZGY1M2I1Y2EtMzcyYy0zMjQzLTk1MzktZWYyZWM4OTljZDE5In1dfQ=="/>
          <w:id w:val="1690562713"/>
          <w:placeholder>
            <w:docPart w:val="E8B1E1D590BF0C49A9015E465162363F"/>
          </w:placeholder>
        </w:sdtPr>
        <w:sdtEndPr>
          <w:rPr>
            <w:rFonts w:eastAsiaTheme="minorHAnsi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41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 xml:space="preserve">. We identified sub-lineage and evidence of mixed infection with </w:t>
      </w:r>
      <w:proofErr w:type="spellStart"/>
      <w:r w:rsidRPr="00E64F6C">
        <w:rPr>
          <w:rFonts w:ascii="Times New Roman" w:eastAsia="STSong" w:hAnsi="Times New Roman" w:cs="Times New Roman"/>
          <w:i/>
          <w:iCs/>
          <w:sz w:val="22"/>
          <w:szCs w:val="22"/>
        </w:rPr>
        <w:t>TBProfiler</w:t>
      </w:r>
      <w:proofErr w:type="spellEnd"/>
      <w:r w:rsidRPr="00E64F6C">
        <w:rPr>
          <w:rFonts w:ascii="Times New Roman" w:eastAsia="STSong" w:hAnsi="Times New Roman" w:cs="Times New Roman"/>
          <w:i/>
          <w:iCs/>
          <w:sz w:val="22"/>
          <w:szCs w:val="22"/>
        </w:rPr>
        <w:t xml:space="preserve"> v.4.2.0</w:t>
      </w:r>
      <w:sdt>
        <w:sdtPr>
          <w:rPr>
            <w:rFonts w:ascii="Times New Roman" w:eastAsia="STSong" w:hAnsi="Times New Roman" w:cs="Times New Roman"/>
            <w:iCs/>
            <w:color w:val="000000"/>
            <w:sz w:val="22"/>
            <w:szCs w:val="22"/>
            <w:vertAlign w:val="superscript"/>
          </w:rPr>
          <w:tag w:val="MENDELEY_CITATION_v3_eyJjaXRhdGlvbklEIjoiTUVOREVMRVlfQ0lUQVRJT05fMThhZGU1MjktMDExYS00ODYzLTg3OTItZjViMzUwMTZmYjJkIiwicHJvcGVydGllcyI6eyJub3RlSW5kZXgiOjB9LCJpc0VkaXRlZCI6ZmFsc2UsIm1hbnVhbE92ZXJyaWRlIjp7ImNpdGVwcm9jVGV4dCI6IjxzdXA+NDIsNDM8L3N1cD4iLCJpc01hbnVhbGx5T3ZlcnJpZGRlbiI6ZmFsc2UsIm1hbnVhbE92ZXJyaWRlVGV4dCI6IiJ9LCJjaXRhdGlvbkl0ZW1zIjpbeyJpZCI6ImJhOWI0YWU5LWMzYWUtMzNkNy05YzAyLWVjNzVmYzAzMDY4YyIsIml0ZW1EYXRhIjp7IkRPSSI6IjEwLjExODYvczEzMDczLTAxOS0wNjUwLXgiLCJJU1NOIjoiMTc1Njk5NFgiLCJhYnN0cmFjdCI6IkJhY2tncm91bmQ6IE15Y29iYWN0ZXJpdW0gdHViZXJjdWxvc2lzIHJlc2lzdGFuY2UgdG8gYW50aS10dWJlcmN1bG9zaXMgZHJ1Z3MgaXMgYSBtYWpvciB0aHJlYXQgdG8gZ2xvYmFsIHB1YmxpYyBoZWFsdGguIFdob2xlIGdlbm9tZSBzZXF1ZW5jaW5nIChXR1MpIGlzIHJhcGlkbHkgZ2FpbmluZyB0cmFjdGlvbiBhcyBhIGRpYWdub3N0aWMgdG9vbCBmb3IgY2xpbmljYWwgdHViZXJjdWxvc2lzIHNldHRpbmdzLiBUbyBzdXBwb3J0IHRoaXMgaW5mb3JtYXRpY2FsbHksIHByZXZpb3VzIHdvcmsgbGVkIHRvIHRoZSBkZXZlbG9wbWVudCBvZiB0aGUgd2lkZWx5IHVzZWQgVEJQcm9maWxlciB3ZWJ0b29sLCB3aGljaCBwcmVkaWN0cyByZXNpc3RhbmNlIHRvIDE0IGRydWdzIGZyb20gV0dTIGRhdGEuIEhvd2V2ZXIsIGZvciBhY2N1cmF0ZSBhbmQgcmFwaWQgaGlnaCB0aHJvdWdocHV0IG9mIHNhbXBsZXMgaW4gY2xpbmljYWwgb3IgZXBpZGVtaW9sb2dpY2FsIHNldHRpbmdzLCB0aGVyZSBpcyBhIG5lZWQgZm9yIGEgc3RhbmQtYWxvbmUgdG9vbCBhbmQgdGhlIGFiaWxpdHkgdG8gYW5hbHlzZSBkYXRhIGFjcm9zcyBtdWx0aXBsZSBXR1MgcGxhdGZvcm1zLCBpbmNsdWRpbmcgT3hmb3JkIE5hbm9wb3JlIE1pbklPTi4gUmVzdWx0czogV2UgcHJlc2VudCBhIG5ldyBjb21tYW5kIGxpbmUgdmVyc2lvbiBvZiB0aGUgVEJQcm9maWxlciB3ZWJzZXJ2ZXIsIHdoaWNoIGluY2x1ZGVzIGhldGVyby1yZXNpc3RhbmNlIGNhbGxpbmcgYW5kIHdpbGwgZmFjaWxpdGF0ZSB0aGUgYmF0Y2ggcHJvY2Vzc2luZyBvZiBzYW1wbGVzLiBUaGUgVEJQcm9maWxlciBkYXRhYmFzZSBoYXMgYmVlbiBleHBhbmRlZCB0byBpbmNvcnBvcmF0ZSAxNzggbmV3IG1hcmtlcnMgYWNyb3NzIDE2IGFudGktdHViZXJjdWxvc2lzIGRydWdzLiBUaGUgcHJlZGljdGl2ZSBwZXJmb3JtYW5jZSBvZiB0aGUgbXV0YXRpb24gbGlicmFyeSBoYXMgYmVlbiBhc3Nlc3NlZCB1c2luZyA+IDE3LDAwMCBjbGluaWNhbCBpc29sYXRlcyB3aXRoIFdHUyBhbmQgbGFib3JhdG9yeS1iYXNlZCBkcnVnIHN1c2NlcHRpYmlsaXR5IHRlc3RpbmcgKERTVCkgZGF0YS4gQW4gaW50ZWdyYXRlZCBNaW5JT04gYW5hbHlzaXMgcGlwZWxpbmUgd2FzIGFzc2Vzc2VkIGJ5IHBlcmZvcm1pbmcgV0dTIG9uIDM0IHJlcGxpY2F0ZXMgYWNyb3NzIDMgbXVsdGktZHJ1ZyByZXNpc3RhbnQgaXNvbGF0ZXMgd2l0aCBrbm93biByZXNpc3RhbmNlIG11dGF0aW9ucy4gVEJQcm9maWxlciBhY2N1cmFjeSB2YXJpZWQgYnkgaW5kaXZpZHVhbCBkcnVnLiBBc3N1bWluZyBEU1QgYXMgdGhlIGdvbGQgc3RhbmRhcmQsIHNlbnNpdGl2aXRpZXMgZm9yIGRldGVjdGluZyBtdWx0aS1kcnVnLXJlc2lzdGFudCBUQiAoTURSLVRCKSBhbmQgZXh0ZW5zaXZlbHkgZHJ1Zy1yZXNpc3RhbnQgVEIgKFhEUi1UQikgd2VyZSA5NCUgKDk1JUNJIDkzLTk1JSkgYW5kIDgzJSAoOTUlQ0kgNzktODclKSB3aXRoIHNwZWNpZmljaXRpZXMgb2YgOTglICg5NSVDSSA5OC05OSUpIGFuZCA5NiUgKDk1JUNJIDk1LTk3JSkgcmVzcGVjdGl2ZWx5LiBVc2luZyBNaW5JT04gZGF0YSwgb25seSBvbmUgcmVzaXN0YW5jZSBtdXRhdGlvbiB3YXMgbWlzc2VkIGJ5IFRCUHJvZmlsZXIsIGludm9sdmluZyBhbiBpbnNlcnRpb24gaW4gdGhlIHRseUEgZ2VuZSBjb2RpbmcgZm9yIGNhcHJlb215Y2luIHJlc2lzdGFuY2UuIFdoZW4gY29tcGFyZWQgdG8gYWx0ZXJuYXRpdmUgcGxhdGZvcm1zIChlLmcuIE15a3JvYmUgcHJlZGljdG9yIFRCLCB0aGUgQ1J5UFRJQyBsaWJyYXJ5KSwgVEJQcm9maWxlciBkZW1vbnN0cmF0ZWQgc3VwZXJpb3IgcHJlZGljdGl2ZSBwZXJmb3JtYW5jZSBhY3Jvc3MgZmlyc3QtIGFuZCBzZWNvbmQtbGluZSBkcnVncy4gQ29uY2x1c2lvbnM6IFRoZSBuZXcgdmVyc2lvbiBvZiBUQlByb2ZpbGVyIGNhbiByYXBpZGx5IGFuZCBhY2N1cmF0ZWx5IHByZWRpY3QgYW50aS1UQiBkcnVnIHJlc2lzdGFuY2UgcHJvZmlsZXMgYWNyb3NzIGxhcmdlIG51bWJlcnMgb2Ygc2FtcGxlcyB3aXRoIFdHUyBkYXRhLiBUaGUgY29tcHV0aW5nIGFyY2hpdGVjdHVyZSBhbGxvd3MgZm9yIHRoZSBhYmlsaXR5IHRvIG1vZGlmeSB0aGUgY29yZSBiaW9pbmZvcm1hdGljIHBpcGVsaW5lcyBhbmQgb3V0cHV0cywgaW5jbHVkaW5nIHRoZSBhbmFseXNpcyBvZiBXR1MgZGF0YSBzb3VyY2VkIGZyb20gcG9ydGFibGUgdGVjaG5vbG9naWVzLiBUQlByb2ZpbGVyIGhhcyB0aGUgcG90ZW50aWFsIHRvIGJlIGludGVncmF0ZWQgaW50byB0aGUgcG9pbnQgb2YgY2FyZSBhbmQgV0dTIGRpYWdub3N0aWMgZW52aXJvbm1lbnRzLCBpbmNsdWRpbmcgaW4gcmVzb3VyY2UtcG9vciBzZXR0aW5ncy4iLCJhdXRob3IiOlt7ImRyb3BwaW5nLXBhcnRpY2xlIjoiIiwiZmFtaWx5IjoiUGhlbGFuIiwiZ2l2ZW4iOiJKb2R5IEUuIiwibm9uLWRyb3BwaW5nLXBhcnRpY2xlIjoiIiwicGFyc2UtbmFtZXMiOmZhbHNlLCJzdWZmaXgiOiIifSx7ImRyb3BwaW5nLXBhcnRpY2xlIjoiIiwiZmFtaWx5IjoiTydTdWxsaXZhbiIsImdpdmVuIjoiRGVuaXNlIE0uIiwibm9uLWRyb3BwaW5nLXBhcnRpY2xlIjoiIiwicGFyc2UtbmFtZXMiOmZhbHNlLCJzdWZmaXgiOiIifSx7ImRyb3BwaW5nLXBhcnRpY2xlIjoiIiwiZmFtaWx5IjoiTWFjaGFkbyIsImdpdmVuIjoiRGlhbmEiLCJub24tZHJvcHBpbmctcGFydGljbGUiOiIiLCJwYXJzZS1uYW1lcyI6ZmFsc2UsInN1ZmZpeCI6IiJ9LHsiZHJvcHBpbmctcGFydGljbGUiOiIiLCJmYW1pbHkiOiJSYW1vcyIsImdpdmVuIjoiSm9yZ2UiLCJub24tZHJvcHBpbmctcGFydGljbGUiOiIiLCJwYXJzZS1uYW1lcyI6ZmFsc2UsInN1ZmZpeCI6IiJ9LHsiZHJvcHBpbmctcGFydGljbGUiOiIiLCJmYW1pbHkiOiJPcHBvbmciLCJnaXZlbiI6IllhYSBFLkEuIiwibm9uLWRyb3BwaW5nLXBhcnRpY2xlIjoiIiwicGFyc2UtbmFtZXMiOmZhbHNlLCJzdWZmaXgiOiIifSx7ImRyb3BwaW5nLXBhcnRpY2xlIjoiIiwiZmFtaWx5IjoiQ2FtcGlubyIsImdpdmVuIjoiU3VzYW5hIiwibm9uLWRyb3BwaW5nLXBhcnRpY2xlIjoiIiwicGFyc2UtbmFtZXMiOmZhbHNlLCJzdWZmaXgiOiIifSx7ImRyb3BwaW5nLXBhcnRpY2xlIjoiIiwiZmFtaWx5IjoiTydHcmFkeSIsImdpdmVuIjoiSnVzdGluIiwibm9uLWRyb3BwaW5nLXBhcnRpY2xlIjoiIiwicGFyc2UtbmFtZXMiOmZhbHNlLCJzdWZmaXgiOiIifSx7ImRyb3BwaW5nLXBhcnRpY2xlIjoiIiwiZmFtaWx5IjoiTWNOZXJuZXkiLCJnaXZlbiI6IlJ1dGgiLCJub24tZHJvcHBpbmctcGFydGljbGUiOiIiLCJwYXJzZS1uYW1lcyI6ZmFsc2UsInN1ZmZpeCI6IiJ9LHsiZHJvcHBpbmctcGFydGljbGUiOiIiLCJmYW1pbHkiOiJIaWJiZXJkIiwiZ2l2ZW4iOiJNYXJ0aW4gTC4iLCJub24tZHJvcHBpbmctcGFydGljbGUiOiIiLCJwYXJzZS1uYW1lcyI6ZmFsc2UsInN1ZmZpeCI6IiJ9LHsiZHJvcHBpbmctcGFydGljbGUiOiIiLCJmYW1pbHkiOiJWaXZlaXJvcyIsImdpdmVuIjoiTWlndWVsIiwibm9uLWRyb3BwaW5nLXBhcnRpY2xlIjoiIiwicGFyc2UtbmFtZXMiOmZhbHNlLCJzdWZmaXgiOiIifSx7ImRyb3BwaW5nLXBhcnRpY2xlIjoiIiwiZmFtaWx5IjoiSHVnZ2V0dCIsImdpdmVuIjoiSmltIEYuIiwibm9uLWRyb3BwaW5nLXBhcnRpY2xlIjoiIiwicGFyc2UtbmFtZXMiOmZhbHNlLCJzdWZmaXgiOiIifSx7ImRyb3BwaW5nLXBhcnRpY2xlIjoiIiwiZmFtaWx5IjoiQ2xhcmsiLCJnaXZlbiI6IlRhYW5lIEcuIiwibm9uLWRyb3BwaW5nLXBhcnRpY2xlIjoiIiwicGFyc2UtbmFtZXMiOmZhbHNlLCJzdWZmaXgiOiIifV0sImNvbnRhaW5lci10aXRsZSI6Ikdlbm9tZSBNZWRpY2luZSIsImlkIjoiYmE5YjRhZTktYzNhZS0zM2Q3LTljMDItZWM3NWZjMDMwNjhjIiwiaXNzdWUiOiIxIiwiaXNzdWVkIjp7ImRhdGUtcGFydHMiOltbIjIwMTkiLCI2IiwiMjQiXV19LCJwYWdlIjoiNDEiLCJwdWJsaXNoZXIiOiJCaW9NZWQgQ2VudHJhbCBMdGQuIiwidGl0bGUiOiJJbnRlZ3JhdGluZyBpbmZvcm1hdGljcyB0b29scyBhbmQgcG9ydGFibGUgc2VxdWVuY2luZyB0ZWNobm9sb2d5IGZvciByYXBpZCBkZXRlY3Rpb24gb2YgcmVzaXN0YW5jZSB0byBhbnRpLXR1YmVyY3Vsb3VzIGRydWdzIiwidHlwZSI6ImFydGljbGUtam91cm5hbCIsInZvbHVtZSI6IjExIiwiY29udGFpbmVyLXRpdGxlLXNob3J0IjoiR2Vub21lIE1lZCJ9LCJ1cmlzIjpbImh0dHA6Ly93d3cubWVuZGVsZXkuY29tL2RvY3VtZW50cy8/dXVpZD1iYTliNGFlOS1jM2FlLTMzZDctOWMwMi1lYzc1ZmMwMzA2OGMiXSwiaXNUZW1wb3JhcnkiOmZhbHNlLCJsZWdhY3lEZXNrdG9wSWQiOiJiYTliNGFlOS1jM2FlLTMzZDctOWMwMi1lYzc1ZmMwMzA2OGMifSx7ImlkIjoiNzU2Zjg3MTktZWVlZS0zZjFmLTg1NDQtYTI3ODY0OTY0YjZjIiwiaXRlbURhdGEiOnsiRE9JIjoiMTAuMTE4Ni9zMTMwNzMtMDE1LTAxNjQtMCIsIklTU04iOiIxNzU2OTk0WCIsImFic3RyYWN0IjoiTXljb2JhY3Rlcml1bSB0dWJlcmN1bG9zaXMgZHJ1ZyByZXNpc3RhbmNlIChEUikgY2hhbGxlbmdlcyBlZmZlY3RpdmUgdHViZXJjdWxvc2lzIGRpc2Vhc2UgY29udHJvbC4gQ3VycmVudCBtb2xlY3VsYXIgdGVzdHMgZXhhbWluZSBsaW1pdGVkIG51bWJlcnMgb2YgbXV0YXRpb25zLCBhbmQgYWx0aG91Z2ggd2hvbGUgZ2Vub21lIHNlcXVlbmNpbmcgYXBwcm9hY2hlcyBjb3VsZCBmdWxseSBjaGFyYWN0ZXJpc2UgRFIsIGRhdGEgY29tcGxleGl0eSBoYXMgcmVzdHJpY3RlZCB0aGVpciBjbGluaWNhbCBhcHBsaWNhdGlvbi4gQSBsaWJyYXJ5ICgxLDMyNSBtdXRhdGlvbnMpIHByZWRpY3RpdmUgb2YgRFIgZm9yIDE1IGFudGktdHViZXJjdWxvc2lzIGRydWdzIHdhcyBjb21waWxlZCBhbmQgdmFsaWRhdGVkIGZvciAxMSBvZiB0aGVtIHVzaW5nIGdlbm9taWMtcGhlbm90eXBpYyBkYXRhIGZyb20gNzkyIHN0cmFpbnMuIEEgcmFwaWQgb25saW5lICdUQi1Qcm9maWxlcicgdG9vbCB3YXMgZGV2ZWxvcGVkIHRvIHJlcG9ydCBEUiBhbmQgc3RyYWluLXR5cGUgcHJvZmlsZXMgZGlyZWN0bHkgZnJvbSByYXcgc2VxdWVuY2VzLiBVc2luZyBvdXIgRFIgbXV0YXRpb24gbGlicmFyeSwgaW4gc2lsaWNvIGRpYWdub3N0aWMgYWNjdXJhY3kgd2FzIHN1cGVyaW9yIHRvIHNvbWUgY29tbWVyY2lhbCBkaWFnbm9zdGljcyBhbmQgYWx0ZXJuYXRpdmUgZGF0YWJhc2VzLiBUaGUgbGlicmFyeSB3aWxsIGZhY2lsaXRhdGUgc2VxdWVuY2UtYmFzZWQgZHJ1Zy1zdXNjZXB0aWJpbGl0eSB0ZXN0aW5nLiIsImF1dGhvciI6W3siZHJvcHBpbmctcGFydGljbGUiOiIiLCJmYW1pbHkiOiJDb2xsIiwiZ2l2ZW4iOiJGcmFuY2VzYyIsIm5vbi1kcm9wcGluZy1wYXJ0aWNsZSI6IiIsInBhcnNlLW5hbWVzIjpmYWxzZSwic3VmZml4IjoiIn0seyJkcm9wcGluZy1wYXJ0aWNsZSI6IiIsImZhbWlseSI6Ik1jTmVybmV5IiwiZ2l2ZW4iOiJSdXRoIiwibm9uLWRyb3BwaW5nLXBhcnRpY2xlIjoiIiwicGFyc2UtbmFtZXMiOmZhbHNlLCJzdWZmaXgiOiIifSx7ImRyb3BwaW5nLXBhcnRpY2xlIjoiIiwiZmFtaWx5IjoiUHJlc3RvbiIsImdpdmVuIjoiTWFyayBEIiwibm9uLWRyb3BwaW5nLXBhcnRpY2xlIjoiIiwicGFyc2UtbmFtZXMiOmZhbHNlLCJzdWZmaXgiOiIifSx7ImRyb3BwaW5nLXBhcnRpY2xlIjoiIiwiZmFtaWx5IjoiR3VlcnJhLUFzc3Vuw6fDo28iLCJnaXZlbiI6Ikpvc8OpIEFmb25zbyIsIm5vbi1kcm9wcGluZy1wYXJ0aWNsZSI6IiIsInBhcnNlLW5hbWVzIjpmYWxzZSwic3VmZml4IjoiIn0seyJkcm9wcGluZy1wYXJ0aWNsZSI6IiIsImZhbWlseSI6IldhcnJ5IiwiZ2l2ZW4iOiJBbmRyZXciLCJub24tZHJvcHBpbmctcGFydGljbGUiOiIiLCJwYXJzZS1uYW1lcyI6ZmFsc2UsInN1ZmZpeCI6IiJ9LHsiZHJvcHBpbmctcGFydGljbGUiOiIiLCJmYW1pbHkiOiJIaWxsLUNhd3Rob3JuZSIsImdpdmVuIjoiR3JhbnQiLCJub24tZHJvcHBpbmctcGFydGljbGUiOiIiLCJwYXJzZS1uYW1lcyI6ZmFsc2UsInN1ZmZpeCI6IiJ9LHsiZHJvcHBpbmctcGFydGljbGUiOiIiLCJmYW1pbHkiOiJNYWxsYXJkIiwiZ2l2ZW4iOiJLaW0iLCJub24tZHJvcHBpbmctcGFydGljbGUiOiIiLCJwYXJzZS1uYW1lcyI6ZmFsc2UsInN1ZmZpeCI6IiJ9LHsiZHJvcHBpbmctcGFydGljbGUiOiIiLCJmYW1pbHkiOiJOYWlyIiwiZ2l2ZW4iOiJNcmlkdWwiLCJub24tZHJvcHBpbmctcGFydGljbGUiOiIiLCJwYXJzZS1uYW1lcyI6ZmFsc2UsInN1ZmZpeCI6IiJ9LHsiZHJvcHBpbmctcGFydGljbGUiOiIiLCJmYW1pbHkiOiJNaXJhbmRhIiwiZ2l2ZW4iOiJBbmFiZWxhIiwibm9uLWRyb3BwaW5nLXBhcnRpY2xlIjoiIiwicGFyc2UtbmFtZXMiOmZhbHNlLCJzdWZmaXgiOiIifSx7ImRyb3BwaW5nLXBhcnRpY2xlIjoiIiwiZmFtaWx5IjoiQWx2ZXMiLCJnaXZlbiI6IkFkcmlhbmEiLCJub24tZHJvcHBpbmctcGFydGljbGUiOiIiLCJwYXJzZS1uYW1lcyI6ZmFsc2UsInN1ZmZpeCI6IiJ9LHsiZHJvcHBpbmctcGFydGljbGUiOiIiLCJmYW1pbHkiOiJQZXJkaWfDo28iLCJnaXZlbiI6Ikpvw6NvIiwibm9uLWRyb3BwaW5nLXBhcnRpY2xlIjoiIiwicGFyc2UtbmFtZXMiOmZhbHNlLCJzdWZmaXgiOiIifSx7ImRyb3BwaW5nLXBhcnRpY2xlIjoiIiwiZmFtaWx5IjoiVml2ZWlyb3MiLCJnaXZlbiI6Ik1pZ3VlbCIsIm5vbi1kcm9wcGluZy1wYXJ0aWNsZSI6IiIsInBhcnNlLW5hbWVzIjpmYWxzZSwic3VmZml4IjoiIn0seyJkcm9wcGluZy1wYXJ0aWNsZSI6IiIsImZhbWlseSI6IlBvcnR1Z2FsIiwiZ2l2ZW4iOiJJc2FiZWwiLCJub24tZHJvcHBpbmctcGFydGljbGUiOiIiLCJwYXJzZS1uYW1lcyI6ZmFsc2UsInN1ZmZpeCI6IiJ9LHsiZHJvcHBpbmctcGFydGljbGUiOiIiLCJmYW1pbHkiOiJIYXNhbiIsImdpdmVuIjoiWmFocmEiLCJub24tZHJvcHBpbmctcGFydGljbGUiOiIiLCJwYXJzZS1uYW1lcyI6ZmFsc2UsInN1ZmZpeCI6IiJ9LHsiZHJvcHBpbmctcGFydGljbGUiOiIiLCJmYW1pbHkiOiJIYXNhbiIsImdpdmVuIjoiUnVtaW5hIiwibm9uLWRyb3BwaW5nLXBhcnRpY2xlIjoiIiwicGFyc2UtbmFtZXMiOmZhbHNlLCJzdWZmaXgiOiIifSx7ImRyb3BwaW5nLXBhcnRpY2xlIjoiIiwiZmFtaWx5IjoiR2x5bm4iLCJnaXZlbiI6Ikp1ZGl0aCBSIiwibm9uLWRyb3BwaW5nLXBhcnRpY2xlIjoiIiwicGFyc2UtbmFtZXMiOmZhbHNlLCJzdWZmaXgiOiIifSx7ImRyb3BwaW5nLXBhcnRpY2xlIjoiIiwiZmFtaWx5IjoiTWFydGluIiwiZ2l2ZW4iOiJOaWdlbCIsIm5vbi1kcm9wcGluZy1wYXJ0aWNsZSI6IiIsInBhcnNlLW5hbWVzIjpmYWxzZSwic3VmZml4IjoiIn0seyJkcm9wcGluZy1wYXJ0aWNsZSI6IiIsImZhbWlseSI6IlBhaW4iLCJnaXZlbiI6IkFybmFiIiwibm9uLWRyb3BwaW5nLXBhcnRpY2xlIjoiIiwicGFyc2UtbmFtZXMiOmZhbHNlLCJzdWZmaXgiOiIifSx7ImRyb3BwaW5nLXBhcnRpY2xlIjoiIiwiZmFtaWx5IjoiQ2xhcmsiLCJnaXZlbiI6IlRhYW5lIEciLCJub24tZHJvcHBpbmctcGFydGljbGUiOiIiLCJwYXJzZS1uYW1lcyI6ZmFsc2UsInN1ZmZpeCI6IiJ9XSwiY29udGFpbmVyLXRpdGxlIjoiR2Vub21lIE1lZGljaW5lIiwiaWQiOiI3NTZmODcxOS1lZWVlLTNmMWYtODU0NC1hMjc4NjQ5NjRiNmMiLCJpc3N1ZSI6IjEiLCJpc3N1ZWQiOnsiZGF0ZS1wYXJ0cyI6W1siMjAxNSJdXX0sInRpdGxlIjoiUmFwaWQgZGV0ZXJtaW5hdGlvbiBvZiBhbnRpLXR1YmVyY3Vsb3NpcyBkcnVnIHJlc2lzdGFuY2UgZnJvbSB3aG9sZS1nZW5vbWUgc2VxdWVuY2VzIiwidHlwZSI6ImFydGljbGUtam91cm5hbCIsInZvbHVtZSI6IjciLCJjb250YWluZXItdGl0bGUtc2hvcnQiOiJHZW5vbWUgTWVkIn0sInVyaXMiOlsiaHR0cDovL3d3dy5tZW5kZWxleS5jb20vZG9jdW1lbnRzLz91dWlkPTc1NmY4NzE5LWVlZWUtM2YxZi04NTQ0LWEyNzg2NDk2NGI2YyJdLCJpc1RlbXBvcmFyeSI6ZmFsc2UsImxlZ2FjeURlc2t0b3BJZCI6Ijc1NmY4NzE5LWVlZWUtM2YxZi04NTQ0LWEyNzg2NDk2NGI2YyJ9XX0="/>
          <w:id w:val="-1382704933"/>
          <w:placeholder>
            <w:docPart w:val="E8B1E1D590BF0C49A9015E465162363F"/>
          </w:placeholder>
        </w:sdtPr>
        <w:sdtEndPr>
          <w:rPr>
            <w:rFonts w:eastAsiaTheme="minorHAnsi"/>
            <w:iCs w:val="0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42,43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 xml:space="preserve">, which is based on the identification of &gt;1,000 </w:t>
      </w:r>
      <w:hyperlink r:id="rId4" w:history="1">
        <w:r w:rsidRPr="00E64F6C">
          <w:rPr>
            <w:rStyle w:val="Hyperlink"/>
            <w:rFonts w:ascii="Times New Roman" w:eastAsia="STSong" w:hAnsi="Times New Roman" w:cs="Times New Roman"/>
            <w:sz w:val="22"/>
            <w:szCs w:val="22"/>
          </w:rPr>
          <w:t>lineage-specific SNPs</w:t>
        </w:r>
      </w:hyperlink>
      <w:r w:rsidRPr="00E64F6C">
        <w:rPr>
          <w:rFonts w:ascii="Times New Roman" w:eastAsia="STSong" w:hAnsi="Times New Roman" w:cs="Times New Roman"/>
          <w:sz w:val="22"/>
          <w:szCs w:val="22"/>
        </w:rPr>
        <w:t xml:space="preserve">.  </w:t>
      </w:r>
    </w:p>
    <w:p w14:paraId="7BB578FB" w14:textId="77777777" w:rsidR="00E64F6C" w:rsidRPr="00E64F6C" w:rsidRDefault="00E64F6C" w:rsidP="00E64F6C">
      <w:pPr>
        <w:rPr>
          <w:rFonts w:ascii="Times New Roman" w:eastAsia="STSong" w:hAnsi="Times New Roman" w:cs="Times New Roman"/>
          <w:sz w:val="22"/>
          <w:szCs w:val="22"/>
        </w:rPr>
      </w:pPr>
    </w:p>
    <w:p w14:paraId="7BEF3E60" w14:textId="77777777" w:rsidR="00E64F6C" w:rsidRPr="00E64F6C" w:rsidRDefault="00E64F6C" w:rsidP="00E64F6C">
      <w:pPr>
        <w:rPr>
          <w:rFonts w:ascii="Times New Roman" w:eastAsia="STSong" w:hAnsi="Times New Roman" w:cs="Times New Roman"/>
          <w:b/>
          <w:bCs/>
          <w:sz w:val="22"/>
          <w:szCs w:val="22"/>
        </w:rPr>
      </w:pPr>
      <w:r w:rsidRPr="00E64F6C">
        <w:rPr>
          <w:rFonts w:ascii="Times New Roman" w:eastAsia="STSong" w:hAnsi="Times New Roman" w:cs="Times New Roman"/>
          <w:b/>
          <w:bCs/>
          <w:sz w:val="22"/>
          <w:szCs w:val="22"/>
        </w:rPr>
        <w:t>Phylogenetic analysis</w:t>
      </w:r>
    </w:p>
    <w:p w14:paraId="2438D932" w14:textId="77777777" w:rsidR="00E64F6C" w:rsidRPr="00E64F6C" w:rsidRDefault="00E64F6C" w:rsidP="00E64F6C">
      <w:pPr>
        <w:ind w:firstLine="720"/>
        <w:rPr>
          <w:rFonts w:ascii="Times New Roman" w:eastAsia="STSong" w:hAnsi="Times New Roman" w:cs="Times New Roman"/>
          <w:b/>
          <w:bCs/>
          <w:sz w:val="22"/>
          <w:szCs w:val="22"/>
        </w:rPr>
      </w:pPr>
      <w:r w:rsidRPr="00E64F6C">
        <w:rPr>
          <w:rFonts w:ascii="Times New Roman" w:eastAsia="STSong" w:hAnsi="Times New Roman" w:cs="Times New Roman"/>
          <w:sz w:val="22"/>
          <w:szCs w:val="22"/>
        </w:rPr>
        <w:t>We constructed full-length consensus FASTA sequences from VCF files, setting missing genotypes to missing, and used SNP-sites to extract a multiple alignment of internal variant sites only</w:t>
      </w:r>
      <w:sdt>
        <w:sdtPr>
          <w:rPr>
            <w:rFonts w:ascii="Times New Roman" w:eastAsia="STSong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MGM5M2MyMDctYTVlZC00N2I5LWE5MjQtZTYwZDVkNjdmZTcwIiwicHJvcGVydGllcyI6eyJub3RlSW5kZXgiOjB9LCJpc0VkaXRlZCI6ZmFsc2UsIm1hbnVhbE92ZXJyaWRlIjp7ImNpdGVwcm9jVGV4dCI6IjxzdXA+NDQ8L3N1cD4iLCJpc01hbnVhbGx5T3ZlcnJpZGRlbiI6ZmFsc2UsIm1hbnVhbE92ZXJyaWRlVGV4dCI6IiJ9LCJjaXRhdGlvbkl0ZW1zIjpbeyJpZCI6IjA5MmRlNDcxLTMwMzctM2QwYS05NzQ5LWQ0NjI2YjFlNDQ5ZSIsIml0ZW1EYXRhIjp7IkRPSSI6IjEwLjEwOTkvbWdlbi4wLjAwMDA1NiIsIklTQk4iOiIxMC4xMTAxLzAzODE5MCIsIklTU04iOiIyMDU3LTU4NTgiLCJQTUlEIjoiMjgzNDg4NTEiLCJhYnN0cmFjdCI6IlJhcGlkbHkgZGVjcmVhc2luZyBnZW5vbWUgc2VxdWVuY2luZyBjb3N0cyBoYXZlIGxlZCB0byBhIHByb3BvcnRpb25hdGUgaW5jcmVhc2UgaW4gdGhlIG51bWJlciBvZiBzYW1wbGVzIHVzZWQgaW4gcHJva2FyeW90aWMgcG9wdWxhdGlvbiBzdHVkaWVzLiBFeHRyYWN0aW5nIHNpbmdsZSBudWNsZW90aWRlIHBvbHltb3JwaGlzbXMgKFNOUHMpIGZyb20gYSBsYXJnZSB3aG9sZSBnZW5vbWUgYWxpZ25tZW50IGlzIG5vdyBhIHJvdXRpbmUgdGFzaywgYnV0IGV4aXN0aW5nIHRvb2xzIGhhdmUgZmFpbGVkIHRvIHNjYWxlIGVmZmljaWVudGx5IHdpdGggdGhlIGluY3JlYXNlZCBzaXplIG9mIHN0dWRpZXMuIFRoZXNlIHRvb2xzIGFyZSBzbG93LCBtZW1vcnkgaW5lZmZpY2llbnQgYW5kIGFyZSBpbnN0YWxsZWQgdGhyb3VnaCBub24tc3RhbmRhcmQgcHJvY2VkdXJlcy4gV2UgcHJlc2VudCBTTlAtc2l0ZXMgd2hpY2ggY2FuIHJhcGlkbHkgZXh0cmFjdCBTTlBzIGZyb20gYSBtdWx0aS1GQVNUQSBhbGlnbm1lbnQgdXNpbmcgbW9kZXN0IHJlc291cmNlcyBhbmQgY2FuIG91dHB1dCByZXN1bHRzIGluIG11bHRpcGxlIGZvcm1hdHMgZm9yIGRvd25zdHJlYW0gYW5hbHlzaXMuIFNOUHMgY2FuIGJlIGV4dHJhY3RlZCBmcm9tIGEgOC4zIEdCIGFsaWdubWVudCBmaWxlICgxODQyIHRheGEsIDIyIDYxOCBzaXRlcykgaW4gMjY3IHNlY29uZHMgdXNpbmcgNTkgTUIgb2YgUkFNIGFuZCAxIENQVSBjb3JlLCBtYWtpbmcgaXQgZmVhc2libGUgdG8gcnVuIG9uIG1vZGVzdCBjb21wdXRlcnMuIEl0IGlzIGVhc3kgdG8gaW5zdGFsbCB0aHJvdWdoIHRoZSBEZWJpYW4gYW5kIEhvbWVicmV3IHBhY2thZ2UgbWFuYWdlcnMsIGFuZCBoYXMgYmVlbiBzdWNjZXNzZnVsbHkgdGVzdGVkIG9uIG1vcmUgdGhhbiAyMCBvcGVyYXRpbmcgc3lzdGVtcy4gU05QLXNpdGVzIGlzIGltcGxlbWVudGVkIGluIEMgYW5kIGlzIGF2YWlsYWJsZSB1bmRlciB0aGUgb3BlbiBzb3VyY2UgbGljZW5zZSBHTlUgR1BMIHZlcnNpb24gMy4iLCJhdXRob3IiOlt7ImRyb3BwaW5nLXBhcnRpY2xlIjoiIiwiZmFtaWx5IjoiUGFnZSIsImdpdmVuIjoiQW5kcmV3IEouIiwibm9uLWRyb3BwaW5nLXBhcnRpY2xlIjoiIiwicGFyc2UtbmFtZXMiOmZhbHNlLCJzdWZmaXgiOiIifSx7ImRyb3BwaW5nLXBhcnRpY2xlIjoiIiwiZmFtaWx5IjoiSGFycmlzIiwiZ2l2ZW4iOiJTaW1vbiBSLiIsIm5vbi1kcm9wcGluZy1wYXJ0aWNsZSI6IiIsInBhcnNlLW5hbWVzIjpmYWxzZSwic3VmZml4IjoiIn0seyJkcm9wcGluZy1wYXJ0aWNsZSI6IiIsImZhbWlseSI6IlNlZW1hbm4iLCJnaXZlbiI6IlRvcnN0ZW4iLCJub24tZHJvcHBpbmctcGFydGljbGUiOiIiLCJwYXJzZS1uYW1lcyI6ZmFsc2UsInN1ZmZpeCI6IiJ9LHsiZHJvcHBpbmctcGFydGljbGUiOiIiLCJmYW1pbHkiOiJUYXlsb3IiLCJnaXZlbiI6IkJlbiIsIm5vbi1kcm9wcGluZy1wYXJ0aWNsZSI6IiIsInBhcnNlLW5hbWVzIjpmYWxzZSwic3VmZml4IjoiIn0seyJkcm9wcGluZy1wYXJ0aWNsZSI6IiIsImZhbWlseSI6IkRlbGFuZXkiLCJnaXZlbiI6IkFpZGFuIEouIiwibm9uLWRyb3BwaW5nLXBhcnRpY2xlIjoiIiwicGFyc2UtbmFtZXMiOmZhbHNlLCJzdWZmaXgiOiIifSx7ImRyb3BwaW5nLXBhcnRpY2xlIjoiIiwiZmFtaWx5IjoiS2VhbmUiLCJnaXZlbiI6IkphY3F1ZWxpbmUgQS4iLCJub24tZHJvcHBpbmctcGFydGljbGUiOiIiLCJwYXJzZS1uYW1lcyI6ZmFsc2UsInN1ZmZpeCI6IiJ9LHsiZHJvcHBpbmctcGFydGljbGUiOiIiLCJmYW1pbHkiOiJTb2FyZXMiLCJnaXZlbiI6IkpvcmdlIiwibm9uLWRyb3BwaW5nLXBhcnRpY2xlIjoiIiwicGFyc2UtbmFtZXMiOmZhbHNlLCJzdWZmaXgiOiIifV0sImNvbnRhaW5lci10aXRsZSI6Ik1pY3JvYmlhbCBHZW5vbWljcyIsImlkIjoiMDkyZGU0NzEtMzAzNy0zZDBhLTk3NDktZDQ2MjZiMWU0NDllIiwiaXNzdWUiOiI0IiwiaXNzdWVkIjp7ImRhdGUtcGFydHMiOltbIjIwMTYiXV19LCJwYWdlIjoiMS01IiwidGl0bGUiOiJTTlAtc2l0ZXM6IHJhcGlkIGVmZmljaWVudCBleHRyYWN0aW9uIG9mIFNOUHMgZnJvbSBtdWx0aS1GQVNUQSBhbGlnbm1lbnRzIiwidHlwZSI6ImFydGljbGUtam91cm5hbCIsInZvbHVtZSI6IjIiLCJjb250YWluZXItdGl0bGUtc2hvcnQiOiJNaWNyb2IgR2Vub20ifSwidXJpcyI6WyJodHRwOi8vd3d3Lm1lbmRlbGV5LmNvbS9kb2N1bWVudHMvP3V1aWQ9ZGYxMGIzOGUtMmRmYS00NTBjLWEzNWEtOGM2MTU2YTlhYTg4Il0sImlzVGVtcG9yYXJ5IjpmYWxzZSwibGVnYWN5RGVza3RvcElkIjoiZGYxMGIzOGUtMmRmYS00NTBjLWEzNWEtOGM2MTU2YTlhYTg4In1dfQ=="/>
          <w:id w:val="-1547678657"/>
          <w:placeholder>
            <w:docPart w:val="E8B1E1D590BF0C49A9015E465162363F"/>
          </w:placeholder>
        </w:sdtPr>
        <w:sdtEndPr>
          <w:rPr>
            <w:rFonts w:eastAsiaTheme="minorHAnsi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44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 xml:space="preserve">. We used the R package </w:t>
      </w:r>
      <w:r w:rsidRPr="00E64F6C">
        <w:rPr>
          <w:rFonts w:ascii="Times New Roman" w:eastAsia="STSong" w:hAnsi="Times New Roman" w:cs="Times New Roman"/>
          <w:i/>
          <w:sz w:val="22"/>
          <w:szCs w:val="22"/>
        </w:rPr>
        <w:t xml:space="preserve">ape </w:t>
      </w:r>
      <w:r w:rsidRPr="00E64F6C">
        <w:rPr>
          <w:rFonts w:ascii="Times New Roman" w:eastAsia="STSong" w:hAnsi="Times New Roman" w:cs="Times New Roman"/>
          <w:sz w:val="22"/>
          <w:szCs w:val="22"/>
        </w:rPr>
        <w:t>to measure pairwise differences between samples (</w:t>
      </w:r>
      <w:proofErr w:type="spellStart"/>
      <w:proofErr w:type="gramStart"/>
      <w:r w:rsidRPr="00E64F6C">
        <w:rPr>
          <w:rFonts w:ascii="Times New Roman" w:eastAsia="STSong" w:hAnsi="Times New Roman" w:cs="Times New Roman"/>
          <w:sz w:val="22"/>
          <w:szCs w:val="22"/>
        </w:rPr>
        <w:t>pairwise.deletion</w:t>
      </w:r>
      <w:proofErr w:type="spellEnd"/>
      <w:proofErr w:type="gramEnd"/>
      <w:r w:rsidRPr="00E64F6C">
        <w:rPr>
          <w:rFonts w:ascii="Times New Roman" w:eastAsia="STSong" w:hAnsi="Times New Roman" w:cs="Times New Roman"/>
          <w:sz w:val="22"/>
          <w:szCs w:val="22"/>
        </w:rPr>
        <w:t>=TRUE)</w:t>
      </w:r>
      <w:sdt>
        <w:sdtPr>
          <w:rPr>
            <w:rFonts w:ascii="Times New Roman" w:eastAsia="STSong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ZWYyNjcxNDYtOTkzNi00YWE5LWE4ZDMtN2U0NTljOGZhZGQwIiwicHJvcGVydGllcyI6eyJub3RlSW5kZXgiOjB9LCJpc0VkaXRlZCI6ZmFsc2UsIm1hbnVhbE92ZXJyaWRlIjp7ImNpdGVwcm9jVGV4dCI6IjxzdXA+NDU8L3N1cD4iLCJpc01hbnVhbGx5T3ZlcnJpZGRlbiI6ZmFsc2UsIm1hbnVhbE92ZXJyaWRlVGV4dCI6IiJ9LCJjaXRhdGlvbkl0ZW1zIjpbeyJpZCI6ImI3NjVkZjBjLWQyZmUtM2QyYS04ZDk5LWI2NDI0N2RmYjA3NiIsIml0ZW1EYXRhIjp7InR5cGUiOiJhcnRpY2xlLWpvdXJuYWwiLCJpZCI6ImI3NjVkZjBjLWQyZmUtM2QyYS04ZDk5LWI2NDI0N2RmYjA3NiIsInRpdGxlIjoiQXBlIDUuMDogQW4gZW52aXJvbm1lbnQgZm9yIG1vZGVybiBwaHlsb2dlbmV0aWNzIGFuZCBldm9sdXRpb25hcnkgYW5hbHlzZXMgaW4gUiIsImF1dGhvciI6W3siZmFtaWx5IjoiUGFyYWRpcyIsImdpdmVuIjoiRW1tYW51ZWwiLCJwYXJzZS1uYW1lcyI6ZmFsc2UsImRyb3BwaW5nLXBhcnRpY2xlIjoiIiwibm9uLWRyb3BwaW5nLXBhcnRpY2xlIjoiIn0seyJmYW1pbHkiOiJTY2hsaWVwIiwiZ2l2ZW4iOiJLbGF1cyIsInBhcnNlLW5hbWVzIjpmYWxzZSwiZHJvcHBpbmctcGFydGljbGUiOiIiLCJub24tZHJvcHBpbmctcGFydGljbGUiOiIifV0sImNvbnRhaW5lci10aXRsZSI6IkJpb2luZm9ybWF0aWNzIiwiYWNjZXNzZWQiOnsiZGF0ZS1wYXJ0cyI6W1syMDE5LDQsOV1dfSwiZWRpdG9yIjpbeyJmYW1pbHkiOiJTY2h3YXJ0eiIsImdpdmVuIjoiUnVzc2VsbCIsInBhcnNlLW5hbWVzIjpmYWxzZSwiZHJvcHBpbmctcGFydGljbGUiOiIiLCJub24tZHJvcHBpbmctcGFydGljbGUiOiIifV0sIkRPSSI6IjEwLjEwOTMvYmlvaW5mb3JtYXRpY3MvYnR5NjMzIiwiSVNTTiI6IjE0NjAyMDU5IiwiUE1JRCI6IjMwMDE2NDA2IiwiVVJMIjoiaHR0cHM6Ly9hY2FkZW1pYy5vdXAuY29tL2Jpb2luZm9ybWF0aWNzL2FydGljbGUvMzUvMy81MjYvNTA1NTEyNyIsImlzc3VlZCI6eyJkYXRlLXBhcnRzIjpbWzIwMTksMiwxXV19LCJwYWdlIjoiNTI2LTUyOCIsImFic3RyYWN0IjoiU3VtbWFyeSBBZnRlciBtb3JlIHRoYW4gZmlmdGVlbiB5ZWFycyBvZiBleGlzdGVuY2UsIHRoZSBSIHBhY2thZ2UgYXBlIGhhcyBjb250aW51b3VzbHkgZ3Jvd24gaXRzIGNvbnRlbnRzLCBhbmQgaGFzIGJlZW4gdXNlZCBieSBhIGdyb3dpbmcgY29tbXVuaXR5IG9mIHVzZXJzLiBUaGUgcmVsZWFzZSBvZiB2ZXJzaW9uIDUuMCBoYXMgbWFya2VkIGEgbGVhcCB0b3dhcmRzIGEgbW9kZXJuIHNvZnR3YXJlIGZvciBldm9sdXRpb25hcnkgYW5hbHlzZXMuIEVmZm9ydHMgaGF2ZSBiZWVuIHB1dCB0byBpbXByb3ZlIGVmZmljaWVuY3ksIGZsZXhpYmlsaXR5LCBzdXBwb3J0IGZvciAnYmlnIGRhdGEnIChSJ3MgbG9uZyB2ZWN0b3JzKSwgZWFzZSBvZiB1c2UgYW5kIHF1YWxpdHkgY2hlY2sgYmVmb3JlIGEgbmV3IHJlbGVhc2UuIFRoZXNlIGNoYW5nZXMgd2lsbCBob3BlZnVsbHkgbWFrZSBhcGUgYSB1c2VmdWwgc29mdHdhcmUgZm9yIHRoZSBzdHVkeSBvZiBiaW9kaXZlcnNpdHkgYW5kIGV2b2x1dGlvbiBpbiBhIGNvbnRleHQgb2YgaW5jcmVhc2luZyBkYXRhIHF1YW50aXR5LiBBdmFpbGFiaWxpdHkgYW5kIGltcGxlbWVudGF0aW9uIGFwZSBpcyBkaXN0cmlidXRlZCB0aHJvdWdoIHRoZSBDb21wcmVoZW5zaXZlIFIgQXJjaGl2ZSBOZXR3b3JrOiBodHRwOi8vY3Jhbi5yLXByb2plY3Qub3JnL3BhY2thZ2U9YXBlLiBGdXJ0aGVyIGluZm9ybWF0aW9uIG1heSBiZSBmb3VuZCBhdCBodHRwOi8vYXBlLXBhY2thZ2UuaXJkLmZyLy4iLCJwdWJsaXNoZXIiOiJOYXJuaWEiLCJpc3N1ZSI6IjMiLCJ2b2x1bWUiOiIzNSIsImNvbnRhaW5lci10aXRsZS1zaG9ydCI6IiJ9LCJ1cmlzIjpbImh0dHA6Ly93d3cubWVuZGVsZXkuY29tL2RvY3VtZW50cy8/dXVpZD1iNzY1ZGYwYy1kMmZlLTNkMmEtOGQ5OS1iNjQyNDdkZmIwNzYiXSwiaXNUZW1wb3JhcnkiOmZhbHNlLCJsZWdhY3lEZXNrdG9wSWQiOiJiNzY1ZGYwYy1kMmZlLTNkMmEtOGQ5OS1iNjQyNDdkZmIwNzYifV19"/>
          <w:id w:val="2040237582"/>
          <w:placeholder>
            <w:docPart w:val="E8B1E1D590BF0C49A9015E465162363F"/>
          </w:placeholder>
        </w:sdtPr>
        <w:sdtEndPr>
          <w:rPr>
            <w:rFonts w:eastAsiaTheme="minorHAnsi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45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>. We selected a best fit substitution model with ModelFinder</w:t>
      </w:r>
      <w:sdt>
        <w:sdtPr>
          <w:rPr>
            <w:rFonts w:ascii="Times New Roman" w:eastAsia="STSong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NTA4NTcwMjktNWIyZi00M2U5LTgwZjctMTMzMDljYWI1MjM1IiwicHJvcGVydGllcyI6eyJub3RlSW5kZXgiOjB9LCJpc0VkaXRlZCI6ZmFsc2UsIm1hbnVhbE92ZXJyaWRlIjp7ImNpdGVwcm9jVGV4dCI6IjxzdXA+NDY8L3N1cD4iLCJpc01hbnVhbGx5T3ZlcnJpZGRlbiI6ZmFsc2UsIm1hbnVhbE92ZXJyaWRlVGV4dCI6IiJ9LCJjaXRhdGlvbkl0ZW1zIjpbeyJpZCI6Ijc2Y2Q1M2E2LTRmYTgtM2VkMi04ZmJhLThmYjU0ZjNmMDM4MCIsIml0ZW1EYXRhIjp7IkRPSSI6IjEwLjEwMzgvbm1ldGguNDI4NSIsImFic3RyYWN0IjoiVGhlIGRpc2NyZXRlIM6TIGRpc3RyaWJ1dGlvbiBpcyBwYXJhbWV0ZXJpemVkIHVzaW5nIGsgcmF0ZSBjYXRlZ29yaWVzICwgZWFjaCBjb21wcmlzaW5nIGEgcmF0ZSAociBpKSBhbmQgYSB3ZWlnaHQgKHcgaSksIHdoZXJlIHIgaSA+IDAsIHcgaSA9IDEvaywgYW5kIDEgMSA9ID0g4oiRIHIgdyBpIGkgaSBrLiBUaGlzIHBhcmFtZXRlcml6YXRpb24gaW1wb3NlcyB0d28gY29uc3RyYWludHMgb24gdGhlIG1vZGVsLWl0IGlzIGFzc3VtZWQgdGhhdCBSSEFTIGNhbiBiZSBtb2QtZWxlZCBhY2N1cmF0ZWx5IGJ5IGEgzpMgZGlzdHJpYnV0aW9uLCBhbmQgdGhhdCB0aGUgcHJvYmFiaWxpdHkgdGhhdCBhIHNpdGUgYmVsb25ncyB0byByYXRlIGNhdGVnb3J5IGkgZXF1YWxzIDEvay4gVGhlc2UgYXNzdW1wdGlvbnMgbWF5IGJlIHVucmVhbGlzdGljIGFuZCBtYXkgYmlhcyBwaHlsb2dlbmV0aWMgZXN0aW1hdGVzLiBPbmUgc29sdXRpb24gdG8gdGhlIHByb2JsZW0gb2YgdXNpbmcgdGhlc2UgcG90ZW50aWFsbHkgdW5yZWFsaXMtdGljIGFzc3VtcHRpb25zIGlzIHRvIGluZmVyIHRoZSB3ZWlnaHRzIGZyb20gdGhlIGRhdGEsIGFzIHByb3Bvc2VkIGJ5IFlhbmcgMTMuIFRoZSBhZHZhbnRhZ2Ugb2ZmZXJlZCBieSB0aGlzIHByb2JhYmlsaXR5IGRpc3RyaWJ1dGlvbiBmcmVlIChQREYpIG1vZGVsIG9mIFJIQVMgaXMgdGhhdCB0aGUgZGlzdHJpYnV0aW9uIG9mIHJhdGVzIG9mIGNoYW5nZSBhY3Jvc3Mgc2l0ZXMgbWF5IHRha2UgYW55IHNoYXBlLCBpbXBseWluZyB0aGF0IGl0cyBlc3RpbWF0ZXMgb2YgcmF0ZXMgYW5kIHdlaWdodHMgdW5kZXIgbWFueSBjaXJjdW1zdGFuY2VzIHNob3VsZCBiZSBtb3JlIGFjY3VyYXRlIHRoYW4gdGhvc2Ugb2J0YWluZWQgdW5kZXIgYSDOkyBkaXN0cmlidXRpb24uIFVudGlsIG5vdywgaG93ZXZlciwgdGhlIFBERiBtb2RlbCB3YXMgdW5hdmFpbGFibGUgaW4gdGhlIGNvbnRleHQgb2YgbW9kZWwgc2VsZWN0aW9uLiBJbiBvcmRlciB0byBtYWtlIHRoaXMgbW9kZWwgYXZhaWxhYmxlLCB3ZSBkZXZlbG9wZWQgTW9kZWxGaW5kZXIsIGEgbW9kZWwtc2VsZWN0aW9uIG1ldGhvZCBmb3IgYWxpZ25tZW50cyBvZiBudWNsZW90aWRlcywgY29kb25zLCBhbWlubyBhY2lkcyBvciBvdGhlciBkaXNjcmV0ZSBkYXRhLiBNb2RlbEZpbmRlciBpcyBpbXBsZW1lbnRlZCBpbiBJUS1UUkVFIDE0IGFuZCBvZmZlcnMgbWFueSBmZWF0dXJlcywgaW5jbHVkaW5nIHRoZSBjaG9pY2Ugb2YgY29tcGFyaW5nIG1vZGVscyBvZiBTRSBpbmZlcnJlZCBvbiB0aGUgc2FtZSB0cmVlIChkZWZhdWx0KSBvciBvbiBkaWZmZXJlbnQgdHJlZXMgKGFkdmFuY2VkKS4gV2hlbiB0aGUgYWR2YW5jZWQgb3B0aW9uIGlzIHVzZWQsIE1vZGVsRmluZGVyIHNlYXJjaGVzIHRyZWUgc3BhY2UgZm9yIGV2ZXJ5IG1vZGVsIG9mIFNFIGNvbnNpZGVyZWQgYW5kLCB0aGVyZWZvcmUsIG1heSBmaW5kIHN1cGVyaW9yIG1vZGVscyBvZiBTRS4gTW9kZWxGaW5kZXIgaW5jb3Jwb3JhdGVzIDIyIGFuZCAzNiBzdWJzdGl0dXRpb24gbW9kZWxzIGZvciBETkEgYW5kIHByb3RlaW4sIHJlc3BlY3RpdmVseSwgYW5kIDEzIG1vZGVscyBvZiBSSEFTLCBpbmNsdWRpbmcgdGhlIFBERiBtb2RlbCB3aXRoIGsgPSAyLOKApixrIG1heCByYXRlIGNhdGVnb3JpZXMuIEJ5IGRlZmF1bHQsIGsgbWF4ID0gMTAsIGJ1dCB0aGlzIHZhbHVlIGNhbiBiZSBpbmNyZWFzZWQgaWYgbmVlZGVkLiBFYWNoIFBERiBtb2RlbCwgaGVuY2Vmb3J0aCBsYWJlbGVkIFIgayAsIGlzIGEgZmFtaWx5IG9mIFJIQVMgbW9kZWxzLiBUaGUgdXNlciBjYW4gc3BlY2lmeSB0aGUgbnVtYmVycyBhbmQgdHlwZXMgb2YgbW9kZWxzIHRvIGNvbXBhcmUuIEluIHN1bW1hcnksIE1vZGVsRmluZGVyIGNvbnNpZGVycyBtb2RlbHMgb2YgUkhBUyB0aGF0IGFyZSBtb3JlIGNvbXBsZXggdGhhbiB0aG9zZSBjb25zaWRlcmVkIGJ5IG90aGVyIG1vZGVsLXNlbGVjdGlvbiBtZXRob2RzIDktMTEuIFRoZSBQREYgbW9kZWwgaXMgbW9yZSBwYXJhbWV0ZXIgcmljaCB0aGFuIHRoZSBkaXNjcmV0ZSDOkyBtb2RlbCwgc28gcGFyYW1ldGVyIGVzdGltYXRpb24gaXMgYSBjaGFsbGVuZ2UgZm9yIHRoZSBQREYgbW9kZWwuIE1vZGVsRmluZGVyIHVzZXMgdGhlIGV4cGVjdGF0aW9uIG1heGltaXphdGlvbiAoRU0pIGFsZ29yaXRobSAxNSB0byBlc3RpbWF0ZSB0aGUgcGFyYW1ldGVycyBmb3IgZXZlcnkgUiBrIG1vZGVsIGFuZCBhbm90aGVyIGFsZ29yaXRobSB0byBpZGVudGlmeSB0aGUgb3B0aW1hbCB2YWx1ZSBvZiBrIGZvciB0aGUgUERGIG1vZGVsIChzZWUgT25saW5lIE1ldGhvZHMpLiBUaGUgYWNjdXJhY3kgb2YgTW9kZWxGaW5kZXIgd2FzIGFzc2Vzc2VkIGJ5IGFuYWx5emluZyAxMDAgYW1pbm8gYWNpZCBhbGlnbm1lbnRzIGdlbmVyYXRlZCBvbiBhIDEwMC10aXBwZWQgdHJlZSAoRmlnLiAxYSkuIEFsaWdubWVudHMgd2l0aCAxMCwwMDAgc2l0ZXMgd2VyZSBnZW5lcmF0ZWQgdXNpbmcgSU5ERUxpYmxlIDE24oCmIiwiYXV0aG9yIjpbeyJkcm9wcGluZy1wYXJ0aWNsZSI6IiIsImZhbWlseSI6IkthbHlhYW5hbW9vcnRoeSIsImdpdmVuIjoiU3ViaGEiLCJub24tZHJvcHBpbmctcGFydGljbGUiOiIiLCJwYXJzZS1uYW1lcyI6ZmFsc2UsInN1ZmZpeCI6IiJ9LHsiZHJvcHBpbmctcGFydGljbGUiOiIiLCJmYW1pbHkiOiJNaW5oIiwiZ2l2ZW4iOiJCdWkgUXVhbmciLCJub24tZHJvcHBpbmctcGFydGljbGUiOiIiLCJwYXJzZS1uYW1lcyI6ZmFsc2UsInN1ZmZpeCI6IiJ9LHsiZHJvcHBpbmctcGFydGljbGUiOiIiLCJmYW1pbHkiOiJXb25nIiwiZ2l2ZW4iOiJUaG9tYXMgSyBGIiwibm9uLWRyb3BwaW5nLXBhcnRpY2xlIjoiIiwicGFyc2UtbmFtZXMiOmZhbHNlLCJzdWZmaXgiOiIifSx7ImRyb3BwaW5nLXBhcnRpY2xlIjoiIiwiZmFtaWx5IjoiSGFlc2VsZXIiLCJnaXZlbiI6IkFybmR0Iiwibm9uLWRyb3BwaW5nLXBhcnRpY2xlIjoiVm9uIiwicGFyc2UtbmFtZXMiOmZhbHNlLCJzdWZmaXgiOiIifSx7ImRyb3BwaW5nLXBhcnRpY2xlIjoiIiwiZmFtaWx5IjoiSmVybWlpbiIsImdpdmVuIjoiTGFycyBTIiwibm9uLWRyb3BwaW5nLXBhcnRpY2xlIjoiIiwicGFyc2UtbmFtZXMiOmZhbHNlLCJzdWZmaXgiOiIifV0sImlkIjoiNzZjZDUzYTYtNGZhOC0zZWQyLThmYmEtOGZiNTRmM2YwMzgwIiwiaXNzdWUiOiI2IiwiaXNzdWVkIjp7ImRhdGUtcGFydHMiOltbIjIwMTciXV19LCJ0aXRsZSI6Im1vZGVsZmluZGVyOiBmYXN0IG1vZGVsIHNlbGVjdGlvbiBmb3IgYWNjdXJhdGUgcGh5bG9nZW5ldGljIGVzdGltYXRlcyIsInR5cGUiOiJhcnRpY2xlLWpvdXJuYWwiLCJ2b2x1bWUiOiIxNCIsImNvbnRhaW5lci10aXRsZS1zaG9ydCI6IiJ9LCJ1cmlzIjpbImh0dHA6Ly93d3cubWVuZGVsZXkuY29tL2RvY3VtZW50cy8/dXVpZD03NmNkNTNhNi00ZmE4LTNlZDItOGZiYS04ZmI1NGYzZjAzODAiXSwiaXNUZW1wb3JhcnkiOmZhbHNlLCJsZWdhY3lEZXNrdG9wSWQiOiI3NmNkNTNhNi00ZmE4LTNlZDItOGZiYS04ZmI1NGYzZjAzODAifV19"/>
          <w:id w:val="630446205"/>
          <w:placeholder>
            <w:docPart w:val="E8B1E1D590BF0C49A9015E465162363F"/>
          </w:placeholder>
        </w:sdtPr>
        <w:sdtEndPr>
          <w:rPr>
            <w:rFonts w:eastAsiaTheme="minorHAnsi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46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>, implemented in IQ-TREE multicore version 2.2.0</w:t>
      </w:r>
      <w:sdt>
        <w:sdtPr>
          <w:rPr>
            <w:rFonts w:ascii="Times New Roman" w:eastAsia="STSong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NjhkYWEzYmEtYmUwMi00MjYyLWJlMTYtZWMyMzMxZDk2NDhjIiwicHJvcGVydGllcyI6eyJub3RlSW5kZXgiOjB9LCJpc0VkaXRlZCI6ZmFsc2UsIm1hbnVhbE92ZXJyaWRlIjp7ImNpdGVwcm9jVGV4dCI6IjxzdXA+NDc8L3N1cD4iLCJpc01hbnVhbGx5T3ZlcnJpZGRlbiI6ZmFsc2UsIm1hbnVhbE92ZXJyaWRlVGV4dCI6IiJ9LCJjaXRhdGlvbkl0ZW1zIjpbeyJpZCI6IjIyN2M0NjkxLWFmYTktM2Q3Ni05NWVmLTBhM2IwODhjY2IxMiIsIml0ZW1EYXRhIjp7IkRPSSI6IjEwLjEwOTMvTU9MQkVWL01TQUEwMTUiLCJJU1NOIjoiMDczNy00MDM4IiwiUE1JRCI6IjMyMDExNzAwIiwiYWJzdHJhY3QiOiJJUS1UUkVFIChodHRwOi8vd3d3LmlxdHJlZS5vcmcsIGxhc3QgYWNjZXNzZWQgRmVicnVhcnkgNiwgMjAyMCkgaXMgYSB1c2VyLWZyaWVuZGx5IGFuZCB3aWRlbHkgdXNlZCBzb2Z0d2FyZSBwYWNrYWdlIGZvciBwaHlsb2dlbmV0aWMgaW5mZXJlbmNlIHVzaW5nIG1heGltdW0gbGlrZWxpaG9vZC4gU2luY2UgdGhlIHJlbGVhc2Ugb2YgdmVyc2lvbiAxIGluIDIwMTQsIHdlIGhhdmUgY29udGludW91c2x5IGV4cGFuZGVkIElRLVRSRUUgdG8gaW50ZWdyYXRlIGEgcGxldGhvcmEgb2YgbmV3IG1vZGVscyBvZiBzZXF1ZW5jZSBldm9sdXRpb24gYW5kIGVmZmljaWVudCBjb21wdXRhdGlvbmFsIGFwcHJvYWNoZXMgb2YgcGh5bG9nZW5ldGljIGluZmVyZW5jZSB0byBkZWFsIHdpdGggZ2Vub21pYyBkYXRhLiBIZXJlLCB3ZSBkZXNjcmliZSBub3RhYmxlIGZlYXR1cmVzIG9mIElRLVRSRUUgdmVyc2lvbiAyIGFuZCBoaWdobGlnaHQgdGhlIGtleSBhZHZhbnRhZ2VzIG92ZXIgb3RoZXIgc29mdHdhcmUuIiwiYXV0aG9yIjpbeyJkcm9wcGluZy1wYXJ0aWNsZSI6IiIsImZhbWlseSI6Ik1pbmgiLCJnaXZlbiI6IkJ1aSBRdWFuZyIsIm5vbi1kcm9wcGluZy1wYXJ0aWNsZSI6IiIsInBhcnNlLW5hbWVzIjpmYWxzZSwic3VmZml4IjoiIn0seyJkcm9wcGluZy1wYXJ0aWNsZSI6IiIsImZhbWlseSI6IlNjaG1pZHQiLCJnaXZlbiI6IkhlaWtvIEEuIiwibm9uLWRyb3BwaW5nLXBhcnRpY2xlIjoiIiwicGFyc2UtbmFtZXMiOmZhbHNlLCJzdWZmaXgiOiIifSx7ImRyb3BwaW5nLXBhcnRpY2xlIjoiIiwiZmFtaWx5IjoiQ2hlcm5vbW9yIiwiZ2l2ZW4iOiJPbGdhIiwibm9uLWRyb3BwaW5nLXBhcnRpY2xlIjoiIiwicGFyc2UtbmFtZXMiOmZhbHNlLCJzdWZmaXgiOiIifSx7ImRyb3BwaW5nLXBhcnRpY2xlIjoiIiwiZmFtaWx5IjoiU2NocmVtcGYiLCJnaXZlbiI6IkRvbWluaWsiLCJub24tZHJvcHBpbmctcGFydGljbGUiOiIiLCJwYXJzZS1uYW1lcyI6ZmFsc2UsInN1ZmZpeCI6IiJ9LHsiZHJvcHBpbmctcGFydGljbGUiOiIiLCJmYW1pbHkiOiJXb29kaGFtcyIsImdpdmVuIjoiTWljaGFlbCBELiIsIm5vbi1kcm9wcGluZy1wYXJ0aWNsZSI6IiIsInBhcnNlLW5hbWVzIjpmYWxzZSwic3VmZml4IjoiIn0seyJkcm9wcGluZy1wYXJ0aWNsZSI6IiIsImZhbWlseSI6IkhhZXNlbGVyIiwiZ2l2ZW4iOiJBcm5kdCIsIm5vbi1kcm9wcGluZy1wYXJ0aWNsZSI6IlZvbiIsInBhcnNlLW5hbWVzIjpmYWxzZSwic3VmZml4IjoiIn0seyJkcm9wcGluZy1wYXJ0aWNsZSI6IiIsImZhbWlseSI6IkxhbmZlYXIiLCJnaXZlbiI6IlJvYmVydCIsIm5vbi1kcm9wcGluZy1wYXJ0aWNsZSI6IiIsInBhcnNlLW5hbWVzIjpmYWxzZSwic3VmZml4IjoiIn0seyJkcm9wcGluZy1wYXJ0aWNsZSI6IiIsImZhbWlseSI6IlRlZWxpbmciLCJnaXZlbiI6IkVtbWEiLCJub24tZHJvcHBpbmctcGFydGljbGUiOiIiLCJwYXJzZS1uYW1lcyI6ZmFsc2UsInN1ZmZpeCI6IiJ9XSwiY29udGFpbmVyLXRpdGxlIjoiTW9sZWN1bGFyIEJpb2xvZ3kgYW5kIEV2b2x1dGlvbiIsImlkIjoiMjI3YzQ2OTEtYWZhOS0zZDc2LTk1ZWYtMGEzYjA4OGNjYjEyIiwiaXNzdWUiOiI1IiwiaXNzdWVkIjp7ImRhdGUtcGFydHMiOltbIjIwMjAiLCI1IiwiMSJdXX0sInBhZ2UiOiIxNTMwLTE1MzQiLCJwdWJsaXNoZXIiOiJPeGZvcmQgQWNhZGVtaWMiLCJ0aXRsZSI6IklRLVRSRUUgMjogTmV3IE1vZGVscyBhbmQgRWZmaWNpZW50IE1ldGhvZHMgZm9yIFBoeWxvZ2VuZXRpYyBJbmZlcmVuY2UgaW4gdGhlIEdlbm9taWMgRXJhIiwidHlwZSI6ImFydGljbGUtam91cm5hbCIsInZvbHVtZSI6IjM3IiwiY29udGFpbmVyLXRpdGxlLXNob3J0IjoiTW9sIEJpb2wgRXZvbCJ9LCJ1cmlzIjpbImh0dHA6Ly93d3cubWVuZGVsZXkuY29tL2RvY3VtZW50cy8/dXVpZD0yMjdjNDY5MS1hZmE5LTNkNzYtOTVlZi0wYTNiMDg4Y2NiMTIiXSwiaXNUZW1wb3JhcnkiOmZhbHNlLCJsZWdhY3lEZXNrdG9wSWQiOiIyMjdjNDY5MS1hZmE5LTNkNzYtOTVlZi0wYTNiMDg4Y2NiMTIifV19"/>
          <w:id w:val="187099291"/>
          <w:placeholder>
            <w:docPart w:val="E8B1E1D590BF0C49A9015E465162363F"/>
          </w:placeholder>
        </w:sdtPr>
        <w:sdtEndPr>
          <w:rPr>
            <w:rFonts w:eastAsiaTheme="minorHAnsi"/>
          </w:rPr>
        </w:sdtEndPr>
        <w:sdtContent>
          <w:r w:rsidRPr="00E64F6C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47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 xml:space="preserve">, and fit a maximum likelihood tree to the alignment of SNP sites with IQ-TREE, with 1000 ultrafast bootstrap replicates, with an ascertainment bias correction for using only variant sites </w:t>
      </w:r>
      <w:sdt>
        <w:sdtPr>
          <w:rPr>
            <w:rFonts w:ascii="Times New Roman" w:eastAsia="STSong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MzFlZWZhM2EtNjE5Zi00ZDI2LWFkNjQtZmY4M2Y3ZjAxNzNjIiwicHJvcGVydGllcyI6eyJub3RlSW5kZXgiOjB9LCJpc0VkaXRlZCI6ZmFsc2UsIm1hbnVhbE92ZXJyaWRlIjp7ImNpdGVwcm9jVGV4dCI6IjxzdXA+NDcsNDg8L3N1cD4iLCJpc01hbnVhbGx5T3ZlcnJpZGRlbiI6ZmFsc2UsIm1hbnVhbE92ZXJyaWRlVGV4dCI6IiJ9LCJjaXRhdGlvbkl0ZW1zIjpbeyJpZCI6IjIyN2M0NjkxLWFmYTktM2Q3Ni05NWVmLTBhM2IwODhjY2IxMiIsIml0ZW1EYXRhIjp7IkRPSSI6IjEwLjEwOTMvTU9MQkVWL01TQUEwMTUiLCJJU1NOIjoiMDczNy00MDM4IiwiUE1JRCI6IjMyMDExNzAwIiwiYWJzdHJhY3QiOiJJUS1UUkVFIChodHRwOi8vd3d3LmlxdHJlZS5vcmcsIGxhc3QgYWNjZXNzZWQgRmVicnVhcnkgNiwgMjAyMCkgaXMgYSB1c2VyLWZyaWVuZGx5IGFuZCB3aWRlbHkgdXNlZCBzb2Z0d2FyZSBwYWNrYWdlIGZvciBwaHlsb2dlbmV0aWMgaW5mZXJlbmNlIHVzaW5nIG1heGltdW0gbGlrZWxpaG9vZC4gU2luY2UgdGhlIHJlbGVhc2Ugb2YgdmVyc2lvbiAxIGluIDIwMTQsIHdlIGhhdmUgY29udGludW91c2x5IGV4cGFuZGVkIElRLVRSRUUgdG8gaW50ZWdyYXRlIGEgcGxldGhvcmEgb2YgbmV3IG1vZGVscyBvZiBzZXF1ZW5jZSBldm9sdXRpb24gYW5kIGVmZmljaWVudCBjb21wdXRhdGlvbmFsIGFwcHJvYWNoZXMgb2YgcGh5bG9nZW5ldGljIGluZmVyZW5jZSB0byBkZWFsIHdpdGggZ2Vub21pYyBkYXRhLiBIZXJlLCB3ZSBkZXNjcmliZSBub3RhYmxlIGZlYXR1cmVzIG9mIElRLVRSRUUgdmVyc2lvbiAyIGFuZCBoaWdobGlnaHQgdGhlIGtleSBhZHZhbnRhZ2VzIG92ZXIgb3RoZXIgc29mdHdhcmUuIiwiYXV0aG9yIjpbeyJkcm9wcGluZy1wYXJ0aWNsZSI6IiIsImZhbWlseSI6Ik1pbmgiLCJnaXZlbiI6IkJ1aSBRdWFuZyIsIm5vbi1kcm9wcGluZy1wYXJ0aWNsZSI6IiIsInBhcnNlLW5hbWVzIjpmYWxzZSwic3VmZml4IjoiIn0seyJkcm9wcGluZy1wYXJ0aWNsZSI6IiIsImZhbWlseSI6IlNjaG1pZHQiLCJnaXZlbiI6IkhlaWtvIEEuIiwibm9uLWRyb3BwaW5nLXBhcnRpY2xlIjoiIiwicGFyc2UtbmFtZXMiOmZhbHNlLCJzdWZmaXgiOiIifSx7ImRyb3BwaW5nLXBhcnRpY2xlIjoiIiwiZmFtaWx5IjoiQ2hlcm5vbW9yIiwiZ2l2ZW4iOiJPbGdhIiwibm9uLWRyb3BwaW5nLXBhcnRpY2xlIjoiIiwicGFyc2UtbmFtZXMiOmZhbHNlLCJzdWZmaXgiOiIifSx7ImRyb3BwaW5nLXBhcnRpY2xlIjoiIiwiZmFtaWx5IjoiU2NocmVtcGYiLCJnaXZlbiI6IkRvbWluaWsiLCJub24tZHJvcHBpbmctcGFydGljbGUiOiIiLCJwYXJzZS1uYW1lcyI6ZmFsc2UsInN1ZmZpeCI6IiJ9LHsiZHJvcHBpbmctcGFydGljbGUiOiIiLCJmYW1pbHkiOiJXb29kaGFtcyIsImdpdmVuIjoiTWljaGFlbCBELiIsIm5vbi1kcm9wcGluZy1wYXJ0aWNsZSI6IiIsInBhcnNlLW5hbWVzIjpmYWxzZSwic3VmZml4IjoiIn0seyJkcm9wcGluZy1wYXJ0aWNsZSI6IiIsImZhbWlseSI6IkhhZXNlbGVyIiwiZ2l2ZW4iOiJBcm5kdCIsIm5vbi1kcm9wcGluZy1wYXJ0aWNsZSI6IlZvbiIsInBhcnNlLW5hbWVzIjpmYWxzZSwic3VmZml4IjoiIn0seyJkcm9wcGluZy1wYXJ0aWNsZSI6IiIsImZhbWlseSI6IkxhbmZlYXIiLCJnaXZlbiI6IlJvYmVydCIsIm5vbi1kcm9wcGluZy1wYXJ0aWNsZSI6IiIsInBhcnNlLW5hbWVzIjpmYWxzZSwic3VmZml4IjoiIn0seyJkcm9wcGluZy1wYXJ0aWNsZSI6IiIsImZhbWlseSI6IlRlZWxpbmciLCJnaXZlbiI6IkVtbWEiLCJub24tZHJvcHBpbmctcGFydGljbGUiOiIiLCJwYXJzZS1uYW1lcyI6ZmFsc2UsInN1ZmZpeCI6IiJ9XSwiY29udGFpbmVyLXRpdGxlIjoiTW9sZWN1bGFyIEJpb2xvZ3kgYW5kIEV2b2x1dGlvbiIsImlkIjoiMjI3YzQ2OTEtYWZhOS0zZDc2LTk1ZWYtMGEzYjA4OGNjYjEyIiwiaXNzdWUiOiI1IiwiaXNzdWVkIjp7ImRhdGUtcGFydHMiOltbIjIwMjAiLCI1IiwiMSJdXX0sInBhZ2UiOiIxNTMwLTE1MzQiLCJwdWJsaXNoZXIiOiJPeGZvcmQgQWNhZGVtaWMiLCJ0aXRsZSI6IklRLVRSRUUgMjogTmV3IE1vZGVscyBhbmQgRWZmaWNpZW50IE1ldGhvZHMgZm9yIFBoeWxvZ2VuZXRpYyBJbmZlcmVuY2UgaW4gdGhlIEdlbm9taWMgRXJhIiwidHlwZSI6ImFydGljbGUtam91cm5hbCIsInZvbHVtZSI6IjM3IiwiY29udGFpbmVyLXRpdGxlLXNob3J0IjoiTW9sIEJpb2wgRXZvbCJ9LCJ1cmlzIjpbImh0dHA6Ly93d3cubWVuZGVsZXkuY29tL2RvY3VtZW50cy8/dXVpZD0yMjdjNDY5MS1hZmE5LTNkNzYtOTVlZi0wYTNiMDg4Y2NiMTIiXSwiaXNUZW1wb3JhcnkiOmZhbHNlLCJsZWdhY3lEZXNrdG9wSWQiOiIyMjdjNDY5MS1hZmE5LTNkNzYtOTVlZi0wYTNiMDg4Y2NiMTIifSx7ImlkIjoiOWMyYmY3NTctYmRlNi0zMTA5LTkxZTUtM2MwZDljNjRkMGU3IiwiaXRlbURhdGEiOnsiRE9JIjoiMTAuMTA5My9NT0xCRVYvTVNYMjgxIiwiSVNTTiI6IjA3MzctNDAzOCIsIlBNSUQiOiIyOTA3NzkwNCIsImFic3RyYWN0IjoiVGhlIHN0YW5kYXJkIGJvb3RzdHJhcCAoU0JTKSwgZGVzcGl0ZSBiZWluZyBjb21wdXRhdGlvbmFsbHkgaW50ZW5zaXZlLCBpcyB3aWRlbHkgdXNlZCBpbiBtYXhpbXVtIGxpa2VsaWhvb2QgcGh5bG9nZW5ldGljIGFuYWx5c2VzLiBXZSByZWNlbnRseSBwcm9wb3NlZCB0aGUgdWx0cmFmYXN0IGJvb3RzdHJhcCBhcHByb3hpbWF0aW9uIChVRkJvb3QpIHRvIHJlZHVjZSBjb21wdXRpbmcgdGltZSB3aGlsZSBhY2hpZXZpbmdtb3JlIHVuYmlhc2VkIGJyYW5jaCBzdXBwb3J0cyB0aGFuIFNCUyB1bmRlcm1pbGRtb2RlbCB2aW9sYXRpb25zLiBVRkJvb3QgaGFzIGJlZW4gc3RlYWRpbHkgYWRvcHRlZCBhcyBhbiBlZmZpY2llbnQgYWx0ZXJuYXRpdmUgdG8gU0JTIGFuZCBvdGhlciBib290c3RyYXAgYXBwcm9hY2hlcy4gSGVyZSwgd2UgcHJlc2VudCBVRkJvb3QyLCB3aGljaCBzdWJzdGFudGlhbGx5IGFjY2VsZXJhdGVzIFVGQm9vdCBhbmQgcmVkdWNlcyB0aGUgcmlzayBvZiBvdmVyZXN0aW1hdGluZyBicmFuY2ggc3VwcG9ydHMgZHVlIHRvIHBvbHl0b21pZXMgb3Igc2V2ZXJlIG1vZGVsIHZpb2xhdGlvbnMuIEFkZGl0aW9uYWxseSwgVUZCb290MiBwcm92aWRlcyBzdWl0YWJsZSBib290c3RyYXAgcmVzYW1wbGluZyBzdHJhdGVnaWVzIGZvciBwaHlsb2dlbm9taWMgZGF0YS4gVUZCb290MiBpcyA3NzggdGltZXMgKG1lZGlhbikgZmFzdGVyIHRoYW4gU0JTIGFuZCA4LjQgdGltZXMgKG1lZGlhbikgZmFzdGVyIHRoYW4gUkF4TUwgcmFwaWQgYm9vdHN0cmFwIG9uIHRlc3RlZCBkYXRhIHNldHMuIFVGQm9vdDIgaXMgaW1wbGVtZW50ZWQgaW4gdGhlIElRLVRSRUUgc29mdHdhcmUgcGFja2FnZSB2ZXJzaW9uIDEuNiBhbmQgZnJlZWx5LiIsImF1dGhvciI6W3siZHJvcHBpbmctcGFydGljbGUiOiIiLCJmYW1pbHkiOiJIb2FuZyIsImdpdmVuIjoiRGllcCBUaGkiLCJub24tZHJvcHBpbmctcGFydGljbGUiOiIiLCJwYXJzZS1uYW1lcyI6ZmFsc2UsInN1ZmZpeCI6IiJ9LHsiZHJvcHBpbmctcGFydGljbGUiOiIiLCJmYW1pbHkiOiJDaGVybm9tb3IiLCJnaXZlbiI6Ik9sZ2EiLCJub24tZHJvcHBpbmctcGFydGljbGUiOiIiLCJwYXJzZS1uYW1lcyI6ZmFsc2UsInN1ZmZpeCI6IiJ9LHsiZHJvcHBpbmctcGFydGljbGUiOiIiLCJmYW1pbHkiOiJIYWVzZWxlciIsImdpdmVuIjoiQXJuZHQiLCJub24tZHJvcHBpbmctcGFydGljbGUiOiJWb24iLCJwYXJzZS1uYW1lcyI6ZmFsc2UsInN1ZmZpeCI6IiJ9LHsiZHJvcHBpbmctcGFydGljbGUiOiIiLCJmYW1pbHkiOiJNaW5oIiwiZ2l2ZW4iOiJCdWkgUXVhbmciLCJub24tZHJvcHBpbmctcGFydGljbGUiOiIiLCJwYXJzZS1uYW1lcyI6ZmFsc2UsInN1ZmZpeCI6IiJ9LHsiZHJvcHBpbmctcGFydGljbGUiOiIiLCJmYW1pbHkiOiJWaW5oIiwiZ2l2ZW4iOiJMZSBTeSIsIm5vbi1kcm9wcGluZy1wYXJ0aWNsZSI6IiIsInBhcnNlLW5hbWVzIjpmYWxzZSwic3VmZml4IjoiIn1dLCJjb250YWluZXItdGl0bGUiOiJNb2xlY3VsYXIgQmlvbG9neSBhbmQgRXZvbHV0aW9uIiwiaWQiOiI5YzJiZjc1Ny1iZGU2LTMxMDktOTFlNS0zYzBkOWM2NGQwZTciLCJpc3N1ZSI6IjIiLCJpc3N1ZWQiOnsiZGF0ZS1wYXJ0cyI6W1siMjAxOCIsIjIiLCIxIl1dfSwicGFnZSI6IjUxOC01MjIiLCJwdWJsaXNoZXIiOiJPeGZvcmQgQWNhZGVtaWMiLCJ0aXRsZSI6IlVGQm9vdDI6IEltcHJvdmluZyB0aGUgVWx0cmFmYXN0IEJvb3RzdHJhcCBBcHByb3hpbWF0aW9uIiwidHlwZSI6ImFydGljbGUtam91cm5hbCIsInZvbHVtZSI6IjM1IiwiY29udGFpbmVyLXRpdGxlLXNob3J0IjoiTW9sIEJpb2wgRXZvbCJ9LCJ1cmlzIjpbImh0dHA6Ly93d3cubWVuZGVsZXkuY29tL2RvY3VtZW50cy8/dXVpZD05YzJiZjc1Ny1iZGU2LTMxMDktOTFlNS0zYzBkOWM2NGQwZTciXSwiaXNUZW1wb3JhcnkiOmZhbHNlLCJsZWdhY3lEZXNrdG9wSWQiOiI5YzJiZjc1Ny1iZGU2LTMxMDktOTFlNS0zYzBkOWM2NGQwZTcifV19"/>
          <w:id w:val="1412272139"/>
          <w:placeholder>
            <w:docPart w:val="E8B1E1D590BF0C49A9015E465162363F"/>
          </w:placeholder>
        </w:sdtPr>
        <w:sdtEndPr>
          <w:rPr>
            <w:rFonts w:eastAsiaTheme="minorHAnsi"/>
          </w:rPr>
        </w:sdtEndPr>
        <w:sdtContent>
          <w:r w:rsidRPr="00E64F6C">
            <w:rPr>
              <w:rFonts w:ascii="Times New Roman" w:eastAsia="STSong" w:hAnsi="Times New Roman" w:cs="Times New Roman"/>
              <w:color w:val="000000"/>
              <w:sz w:val="22"/>
              <w:szCs w:val="22"/>
              <w:vertAlign w:val="superscript"/>
            </w:rPr>
            <w:t>47,48</w:t>
          </w:r>
        </w:sdtContent>
      </w:sdt>
      <w:r w:rsidRPr="00E64F6C">
        <w:rPr>
          <w:rFonts w:ascii="Times New Roman" w:eastAsia="STSong" w:hAnsi="Times New Roman" w:cs="Times New Roman"/>
          <w:sz w:val="22"/>
          <w:szCs w:val="22"/>
        </w:rPr>
        <w:t xml:space="preserve">. </w:t>
      </w:r>
    </w:p>
    <w:p w14:paraId="508439BD" w14:textId="09102F0E" w:rsidR="00E64F6C" w:rsidRDefault="0063736E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tatistical analysis</w:t>
      </w:r>
    </w:p>
    <w:p w14:paraId="766696B2" w14:textId="2C3D663B" w:rsidR="0063736E" w:rsidRPr="006E5A05" w:rsidRDefault="0063736E" w:rsidP="0067392A">
      <w:pPr>
        <w:shd w:val="clear" w:color="auto" w:fill="FFFFFF"/>
        <w:ind w:firstLine="720"/>
        <w:rPr>
          <w:rFonts w:ascii="Times New Roman" w:eastAsia="STSong" w:hAnsi="Times New Roman" w:cs="Times New Roman"/>
          <w:sz w:val="22"/>
          <w:szCs w:val="22"/>
        </w:rPr>
      </w:pPr>
      <w:r w:rsidRPr="00724EA2">
        <w:rPr>
          <w:rFonts w:ascii="Times New Roman" w:eastAsia="STSong" w:hAnsi="Times New Roman" w:cs="Times New Roman"/>
          <w:sz w:val="22"/>
          <w:szCs w:val="22"/>
        </w:rPr>
        <w:t xml:space="preserve">We assessed </w:t>
      </w:r>
      <w:r w:rsidR="006E5A05">
        <w:rPr>
          <w:rFonts w:ascii="Times New Roman" w:eastAsia="STSong" w:hAnsi="Times New Roman" w:cs="Times New Roman"/>
          <w:sz w:val="22"/>
          <w:szCs w:val="22"/>
        </w:rPr>
        <w:t xml:space="preserve">logistic </w:t>
      </w:r>
      <w:r w:rsidRPr="00724EA2">
        <w:rPr>
          <w:rFonts w:ascii="Times New Roman" w:eastAsia="STSong" w:hAnsi="Times New Roman" w:cs="Times New Roman"/>
          <w:sz w:val="22"/>
          <w:szCs w:val="22"/>
        </w:rPr>
        <w:t>model performance by comparing model predictions with observed data with a receiver operating</w:t>
      </w:r>
      <w:r>
        <w:rPr>
          <w:rFonts w:ascii="Times New Roman" w:eastAsia="STSong" w:hAnsi="Times New Roman" w:cs="Times New Roman"/>
          <w:sz w:val="22"/>
          <w:szCs w:val="22"/>
        </w:rPr>
        <w:t xml:space="preserve"> characteristic</w:t>
      </w:r>
      <w:r w:rsidRPr="00724EA2">
        <w:rPr>
          <w:rFonts w:ascii="Times New Roman" w:eastAsia="STSong" w:hAnsi="Times New Roman" w:cs="Times New Roman"/>
          <w:sz w:val="22"/>
          <w:szCs w:val="22"/>
        </w:rPr>
        <w:t xml:space="preserve"> curve, summarized by area under the curve (AUC) with the R package </w:t>
      </w:r>
      <w:r w:rsidRPr="00724EA2">
        <w:rPr>
          <w:rFonts w:ascii="Times New Roman" w:eastAsia="STSong" w:hAnsi="Times New Roman" w:cs="Times New Roman"/>
          <w:i/>
          <w:iCs/>
          <w:sz w:val="22"/>
          <w:szCs w:val="22"/>
        </w:rPr>
        <w:t>yardstick</w:t>
      </w:r>
      <w:sdt>
        <w:sdtPr>
          <w:rPr>
            <w:rFonts w:ascii="Times New Roman" w:eastAsia="STSong" w:hAnsi="Times New Roman" w:cs="Times New Roman"/>
            <w:i/>
            <w:iCs/>
            <w:color w:val="000000"/>
            <w:sz w:val="22"/>
            <w:szCs w:val="22"/>
            <w:vertAlign w:val="superscript"/>
          </w:rPr>
          <w:tag w:val="MENDELEY_CITATION_v3_eyJjaXRhdGlvbklEIjoiTUVOREVMRVlfQ0lUQVRJT05fZjdlYTQwNjQtMGRlZC00Yzg2LThmMDItZGVmZTVmYzg4MTVkIiwicHJvcGVydGllcyI6eyJub3RlSW5kZXgiOjB9LCJpc0VkaXRlZCI6ZmFsc2UsIm1hbnVhbE92ZXJyaWRlIjp7ImlzTWFudWFsbHlPdmVycmlkZGVuIjpmYWxzZSwiY2l0ZXByb2NUZXh0IjoiPHN1cD4yMzwvc3VwPiIsIm1hbnVhbE92ZXJyaWRlVGV4dCI6IiJ9LCJjaXRhdGlvbkl0ZW1zIjpbeyJpZCI6ImY3NTNiNDVlLTk4NTUtMzllMi1iYWNhLTlhMjczZGI3YTcxMiIsIml0ZW1EYXRhIjp7InR5cGUiOiJhcnRpY2xlIiwiaWQiOiJmNzUzYjQ1ZS05ODU1LTM5ZTItYmFjYS05YTI3M2RiN2E3MTIiLCJ0aXRsZSI6InlhcmRzdGljazogVGlkeSBDaGFyYWN0ZXJpemF0aW9ucyBvZiBNb2RlbCBQZXJmb3JtYW5jZSIsImF1dGhvciI6W3siZmFtaWx5IjoiS3VobiIsImdpdmVuIjoiTWF4IiwicGFyc2UtbmFtZXMiOmZhbHNlLCJkcm9wcGluZy1wYXJ0aWNsZSI6IiIsIm5vbi1kcm9wcGluZy1wYXJ0aWNsZSI6IiJ9LHsiZmFtaWx5IjoiVmF1Z2hhbiIsImdpdmVuIjoiRGF2aXMiLCJwYXJzZS1uYW1lcyI6ZmFsc2UsImRyb3BwaW5nLXBhcnRpY2xlIjoiIiwibm9uLWRyb3BwaW5nLXBhcnRpY2xlIjoiIn1dLCJVUkwiOiJodHRwczovL2NyYW4uci1wcm9qZWN0Lm9yZy9wYWNrYWdlPXlhcmRzdGljayIsImlzc3VlZCI6eyJkYXRlLXBhcnRzIjpbWzIwMjFdXX0sImNvbnRhaW5lci10aXRsZS1zaG9ydCI6IiJ9LCJpc1RlbXBvcmFyeSI6ZmFsc2V9XX0="/>
          <w:id w:val="1631818501"/>
          <w:placeholder>
            <w:docPart w:val="32BAE5373DE5024FBAF6D05355F4B0D9"/>
          </w:placeholder>
        </w:sdtPr>
        <w:sdtContent>
          <w:r w:rsidRPr="0019138C">
            <w:rPr>
              <w:rFonts w:ascii="Times New Roman" w:eastAsia="STSong" w:hAnsi="Times New Roman" w:cs="Times New Roman"/>
              <w:i/>
              <w:iCs/>
              <w:color w:val="000000"/>
              <w:sz w:val="22"/>
              <w:szCs w:val="22"/>
              <w:vertAlign w:val="superscript"/>
            </w:rPr>
            <w:t>23</w:t>
          </w:r>
        </w:sdtContent>
      </w:sdt>
      <w:r w:rsidRPr="00724EA2">
        <w:rPr>
          <w:rFonts w:ascii="Times New Roman" w:eastAsia="STSong" w:hAnsi="Times New Roman" w:cs="Times New Roman"/>
          <w:i/>
          <w:iCs/>
          <w:sz w:val="22"/>
          <w:szCs w:val="22"/>
        </w:rPr>
        <w:t>.</w:t>
      </w:r>
      <w:r w:rsidR="006E5A05">
        <w:rPr>
          <w:rFonts w:ascii="Times New Roman" w:eastAsia="STSong" w:hAnsi="Times New Roman" w:cs="Times New Roman"/>
          <w:sz w:val="22"/>
          <w:szCs w:val="22"/>
        </w:rPr>
        <w:t xml:space="preserve"> In addition to the model described in the main text, we </w:t>
      </w:r>
      <w:r w:rsidR="0067392A">
        <w:rPr>
          <w:rFonts w:ascii="Times New Roman" w:eastAsia="STSong" w:hAnsi="Times New Roman" w:cs="Times New Roman"/>
          <w:sz w:val="22"/>
          <w:szCs w:val="22"/>
        </w:rPr>
        <w:t>fit a model that</w:t>
      </w:r>
      <w:r w:rsidR="006E5A05">
        <w:rPr>
          <w:rFonts w:ascii="Times New Roman" w:eastAsia="STSong" w:hAnsi="Times New Roman" w:cs="Times New Roman"/>
          <w:sz w:val="22"/>
          <w:szCs w:val="22"/>
        </w:rPr>
        <w:t xml:space="preserve"> with </w:t>
      </w:r>
      <w:r w:rsidR="0067392A">
        <w:rPr>
          <w:rFonts w:ascii="Times New Roman" w:eastAsia="STSong" w:hAnsi="Times New Roman" w:cs="Times New Roman"/>
          <w:sz w:val="22"/>
          <w:szCs w:val="22"/>
        </w:rPr>
        <w:t>an additional term, an indicator variable for any prison cell exposure, reasoning that this might account for possible zero-inflation in our data</w:t>
      </w:r>
      <w:r w:rsidR="0019660D">
        <w:rPr>
          <w:rFonts w:ascii="Times New Roman" w:eastAsia="STSong" w:hAnsi="Times New Roman" w:cs="Times New Roman"/>
          <w:sz w:val="22"/>
          <w:szCs w:val="22"/>
        </w:rPr>
        <w:t>, as most pairs of individuals have 0 days of overlapping exposure</w:t>
      </w:r>
      <w:r w:rsidR="0067392A">
        <w:rPr>
          <w:rFonts w:ascii="Times New Roman" w:eastAsia="STSong" w:hAnsi="Times New Roman" w:cs="Times New Roman"/>
          <w:sz w:val="22"/>
          <w:szCs w:val="22"/>
        </w:rPr>
        <w:t xml:space="preserve">. In this model, the covariate for the cell exposure indicator variable was not significantly different from zero. </w:t>
      </w:r>
    </w:p>
    <w:p w14:paraId="24158A0F" w14:textId="474103E9" w:rsidR="0063736E" w:rsidRPr="00724EA2" w:rsidRDefault="0063736E" w:rsidP="0063736E">
      <w:pPr>
        <w:shd w:val="clear" w:color="auto" w:fill="FFFFFF"/>
        <w:ind w:firstLine="720"/>
        <w:rPr>
          <w:rFonts w:ascii="Times New Roman" w:eastAsia="STSong" w:hAnsi="Times New Roman" w:cs="Times New Roman"/>
          <w:sz w:val="22"/>
          <w:szCs w:val="22"/>
        </w:rPr>
      </w:pPr>
      <w:r w:rsidRPr="00724EA2">
        <w:rPr>
          <w:rFonts w:ascii="Times New Roman" w:eastAsia="STSong" w:hAnsi="Times New Roman" w:cs="Times New Roman"/>
          <w:sz w:val="22"/>
          <w:szCs w:val="22"/>
        </w:rPr>
        <w:lastRenderedPageBreak/>
        <w:t xml:space="preserve">To quantify the number of co-circulating </w:t>
      </w:r>
      <w:r w:rsidRPr="0076535C">
        <w:rPr>
          <w:rFonts w:ascii="Times New Roman" w:eastAsia="STSong" w:hAnsi="Times New Roman" w:cs="Times New Roman"/>
          <w:i/>
          <w:iCs/>
          <w:sz w:val="22"/>
          <w:szCs w:val="22"/>
        </w:rPr>
        <w:t>M. tuberculosis</w:t>
      </w:r>
      <w:r w:rsidRPr="00724EA2">
        <w:rPr>
          <w:rFonts w:ascii="Times New Roman" w:eastAsia="STSong" w:hAnsi="Times New Roman" w:cs="Times New Roman"/>
          <w:i/>
          <w:iCs/>
          <w:sz w:val="22"/>
          <w:szCs w:val="22"/>
        </w:rPr>
        <w:t xml:space="preserve"> </w:t>
      </w:r>
      <w:r w:rsidRPr="00724EA2">
        <w:rPr>
          <w:rFonts w:ascii="Times New Roman" w:eastAsia="STSong" w:hAnsi="Times New Roman" w:cs="Times New Roman"/>
          <w:sz w:val="22"/>
          <w:szCs w:val="22"/>
        </w:rPr>
        <w:t>sublineages within each prison, we considered an incubation period (time from infection to TB diagnosis) of one year and counted the unique sublineages represented each year</w:t>
      </w:r>
      <w:r w:rsidR="006E5A05">
        <w:rPr>
          <w:rFonts w:ascii="Times New Roman" w:eastAsia="STSong" w:hAnsi="Times New Roman" w:cs="Times New Roman"/>
          <w:sz w:val="22"/>
          <w:szCs w:val="22"/>
        </w:rPr>
        <w:t xml:space="preserve"> (Fig. 5)</w:t>
      </w:r>
      <w:r w:rsidRPr="00724EA2">
        <w:rPr>
          <w:rFonts w:ascii="Times New Roman" w:eastAsia="STSong" w:hAnsi="Times New Roman" w:cs="Times New Roman"/>
          <w:sz w:val="22"/>
          <w:szCs w:val="22"/>
        </w:rPr>
        <w:t xml:space="preserve">. </w:t>
      </w:r>
    </w:p>
    <w:p w14:paraId="5A3AFD55" w14:textId="77777777" w:rsidR="0063736E" w:rsidRPr="0063736E" w:rsidRDefault="0063736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4F3BD2" w14:textId="77777777" w:rsidR="00A166EE" w:rsidRDefault="00A166EE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FFFF7FB" w14:textId="0A66942D" w:rsidR="00636392" w:rsidRPr="00E64F6C" w:rsidRDefault="0063639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64F6C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="00E64F6C" w:rsidRPr="00E64F6C">
        <w:rPr>
          <w:rFonts w:ascii="Times New Roman" w:hAnsi="Times New Roman" w:cs="Times New Roman"/>
          <w:b/>
          <w:bCs/>
          <w:sz w:val="22"/>
          <w:szCs w:val="22"/>
        </w:rPr>
        <w:t>Figures</w:t>
      </w:r>
    </w:p>
    <w:p w14:paraId="5A376AF4" w14:textId="77777777" w:rsidR="00636392" w:rsidRPr="00E64F6C" w:rsidRDefault="0063639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856480E" w14:textId="17DDF02E" w:rsidR="00636392" w:rsidRPr="00E64F6C" w:rsidRDefault="00636392">
      <w:pPr>
        <w:rPr>
          <w:rFonts w:ascii="Times New Roman" w:hAnsi="Times New Roman" w:cs="Times New Roman"/>
          <w:sz w:val="22"/>
          <w:szCs w:val="22"/>
        </w:rPr>
      </w:pPr>
      <w:r w:rsidRPr="00E64F6C">
        <w:rPr>
          <w:rFonts w:ascii="Times New Roman" w:hAnsi="Times New Roman" w:cs="Times New Roman"/>
          <w:b/>
          <w:bCs/>
          <w:sz w:val="22"/>
          <w:szCs w:val="22"/>
        </w:rPr>
        <w:t xml:space="preserve">Figure S1. Distribution of genomic cluster sizes. </w:t>
      </w:r>
      <w:r w:rsidRPr="00E64F6C">
        <w:rPr>
          <w:rFonts w:ascii="Times New Roman" w:hAnsi="Times New Roman" w:cs="Times New Roman"/>
          <w:sz w:val="22"/>
          <w:szCs w:val="22"/>
        </w:rPr>
        <w:t xml:space="preserve">Histogram of the number of </w:t>
      </w:r>
      <w:r w:rsidRPr="00E64F6C">
        <w:rPr>
          <w:rFonts w:ascii="Times New Roman" w:hAnsi="Times New Roman" w:cs="Times New Roman"/>
          <w:i/>
          <w:iCs/>
          <w:sz w:val="22"/>
          <w:szCs w:val="22"/>
        </w:rPr>
        <w:t xml:space="preserve">M. tuberculosis </w:t>
      </w:r>
      <w:r w:rsidRPr="00E64F6C">
        <w:rPr>
          <w:rFonts w:ascii="Times New Roman" w:hAnsi="Times New Roman" w:cs="Times New Roman"/>
          <w:sz w:val="22"/>
          <w:szCs w:val="22"/>
        </w:rPr>
        <w:t xml:space="preserve">sequences in each genomic cluster (including 2 or more genomes) identified after applying alternative 5- and 12-SNP distance thresholds. </w:t>
      </w:r>
    </w:p>
    <w:p w14:paraId="001CD7A8" w14:textId="337B00D2" w:rsidR="00636392" w:rsidRPr="00E64F6C" w:rsidRDefault="0065007C">
      <w:pPr>
        <w:rPr>
          <w:rFonts w:ascii="Times New Roman" w:hAnsi="Times New Roman" w:cs="Times New Roman"/>
          <w:sz w:val="22"/>
          <w:szCs w:val="22"/>
        </w:rPr>
      </w:pPr>
      <w:r w:rsidRPr="00E64F6C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0DB4060" wp14:editId="0203EEFD">
            <wp:extent cx="5943600" cy="3672840"/>
            <wp:effectExtent l="0" t="0" r="0" b="0"/>
            <wp:docPr id="426726265" name="Picture 1" descr="A graph of a cluster siz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726265" name="Picture 1" descr="A graph of a cluster siz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6392" w:rsidRPr="00E64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392"/>
    <w:rsid w:val="00065B0E"/>
    <w:rsid w:val="0018114A"/>
    <w:rsid w:val="001870EB"/>
    <w:rsid w:val="0019660D"/>
    <w:rsid w:val="001D6FC7"/>
    <w:rsid w:val="003C12C5"/>
    <w:rsid w:val="004525F8"/>
    <w:rsid w:val="005B0C70"/>
    <w:rsid w:val="00636392"/>
    <w:rsid w:val="0063736E"/>
    <w:rsid w:val="0065007C"/>
    <w:rsid w:val="0067392A"/>
    <w:rsid w:val="006E5A05"/>
    <w:rsid w:val="007020D9"/>
    <w:rsid w:val="00872950"/>
    <w:rsid w:val="0099148B"/>
    <w:rsid w:val="00A166EE"/>
    <w:rsid w:val="00E6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60655"/>
  <w15:chartTrackingRefBased/>
  <w15:docId w15:val="{1164BB0C-4433-1D49-A061-CBEBD5661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63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3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3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3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3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3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3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3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3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3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3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3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3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3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3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3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3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3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3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3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3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3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3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3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3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39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64F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github.com/jodyphelan/tbdb/blob/master/barcode.bed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E8B1E1D590BF0C49A9015E46516236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29A4BA-E28B-CD40-B2AE-30D0F74E53D8}"/>
      </w:docPartPr>
      <w:docPartBody>
        <w:p w:rsidR="007F79B1" w:rsidRDefault="00A14C93" w:rsidP="00A14C93">
          <w:pPr>
            <w:pStyle w:val="E8B1E1D590BF0C49A9015E465162363F"/>
          </w:pPr>
          <w:r w:rsidRPr="008A6D3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2BAE5373DE5024FBAF6D05355F4B0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9AD32D-4405-E743-812A-A866C2D82A5E}"/>
      </w:docPartPr>
      <w:docPartBody>
        <w:p w:rsidR="0050165C" w:rsidRDefault="002321D0" w:rsidP="002321D0">
          <w:pPr>
            <w:pStyle w:val="32BAE5373DE5024FBAF6D05355F4B0D9"/>
          </w:pPr>
          <w:r w:rsidRPr="008A6D3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C93"/>
    <w:rsid w:val="0018114A"/>
    <w:rsid w:val="002321D0"/>
    <w:rsid w:val="0050165C"/>
    <w:rsid w:val="005B0C70"/>
    <w:rsid w:val="007020D9"/>
    <w:rsid w:val="007F79B1"/>
    <w:rsid w:val="008527F2"/>
    <w:rsid w:val="00872950"/>
    <w:rsid w:val="008B0732"/>
    <w:rsid w:val="00A14C93"/>
    <w:rsid w:val="00AC389B"/>
    <w:rsid w:val="00C1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321D0"/>
    <w:rPr>
      <w:color w:val="666666"/>
    </w:rPr>
  </w:style>
  <w:style w:type="paragraph" w:customStyle="1" w:styleId="E8B1E1D590BF0C49A9015E465162363F">
    <w:name w:val="E8B1E1D590BF0C49A9015E465162363F"/>
    <w:rsid w:val="00A14C93"/>
  </w:style>
  <w:style w:type="paragraph" w:customStyle="1" w:styleId="32BAE5373DE5024FBAF6D05355F4B0D9">
    <w:name w:val="32BAE5373DE5024FBAF6D05355F4B0D9"/>
    <w:rsid w:val="002321D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Walter</dc:creator>
  <cp:keywords/>
  <dc:description/>
  <cp:lastModifiedBy>Katharine Walter</cp:lastModifiedBy>
  <cp:revision>3</cp:revision>
  <dcterms:created xsi:type="dcterms:W3CDTF">2024-12-13T00:34:00Z</dcterms:created>
  <dcterms:modified xsi:type="dcterms:W3CDTF">2024-12-18T18:30:00Z</dcterms:modified>
</cp:coreProperties>
</file>